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76686" w14:textId="77777777" w:rsidR="006B2151" w:rsidRDefault="00185103" w:rsidP="00185103">
      <w:pPr>
        <w:pStyle w:val="Heading2"/>
        <w:spacing w:before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s</w:t>
      </w:r>
    </w:p>
    <w:p w14:paraId="71A061A7" w14:textId="77777777" w:rsidR="00D647A6" w:rsidRPr="007B0C1A" w:rsidRDefault="00D647A6" w:rsidP="00D647A6">
      <w:pPr>
        <w:jc w:val="both"/>
        <w:rPr>
          <w:rFonts w:ascii="Times New Roman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t>Supplementary Table 1: Model equations for CHO cell culture dynamics.</w:t>
      </w:r>
    </w:p>
    <w:tbl>
      <w:tblPr>
        <w:tblStyle w:val="TableGrid"/>
        <w:tblW w:w="974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046C9E" w14:paraId="235F6CB8" w14:textId="77777777" w:rsidTr="005F54FB">
        <w:tc>
          <w:tcPr>
            <w:tcW w:w="8472" w:type="dxa"/>
            <w:vAlign w:val="center"/>
          </w:tcPr>
          <w:p w14:paraId="3935CA6E" w14:textId="0DB37693" w:rsidR="00185103" w:rsidRPr="00185103" w:rsidRDefault="00800B04" w:rsidP="00731463">
            <w:pPr>
              <w:spacing w:line="360" w:lineRule="auto"/>
              <w:ind w:right="-613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lc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c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,gl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c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,gl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c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5FA3A0DF" w14:textId="77777777" w:rsidR="00185103" w:rsidRPr="00D647A6" w:rsidRDefault="00185103" w:rsidP="00185103">
            <w:pPr>
              <w:spacing w:line="480" w:lineRule="auto"/>
              <w:ind w:right="-108"/>
              <w:jc w:val="both"/>
              <w:rPr>
                <w:rFonts w:ascii="Times New Roman" w:hAnsi="Times New Roman"/>
                <w:sz w:val="21"/>
                <w:szCs w:val="21"/>
              </w:rPr>
            </w:pPr>
            <w:r w:rsidRPr="00D647A6">
              <w:rPr>
                <w:rFonts w:ascii="Times New Roman" w:hAnsi="Times New Roman"/>
                <w:sz w:val="21"/>
                <w:szCs w:val="21"/>
              </w:rPr>
              <w:t>App. Eq. 1</w:t>
            </w:r>
          </w:p>
        </w:tc>
      </w:tr>
    </w:tbl>
    <w:tbl>
      <w:tblPr>
        <w:tblStyle w:val="TableGrid1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3FCF6926" w14:textId="77777777" w:rsidTr="00F54919">
        <w:tc>
          <w:tcPr>
            <w:tcW w:w="8472" w:type="dxa"/>
            <w:vAlign w:val="bottom"/>
          </w:tcPr>
          <w:p w14:paraId="1EDAA34A" w14:textId="5A849A8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ac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a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ac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44B71C8F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2</w:t>
            </w:r>
          </w:p>
        </w:tc>
      </w:tr>
    </w:tbl>
    <w:tbl>
      <w:tblPr>
        <w:tblStyle w:val="TableGrid2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3AD9D1C1" w14:textId="77777777" w:rsidTr="00F54919">
        <w:tc>
          <w:tcPr>
            <w:tcW w:w="8472" w:type="dxa"/>
            <w:vAlign w:val="bottom"/>
          </w:tcPr>
          <w:p w14:paraId="1301B06C" w14:textId="6A514D3B" w:rsidR="00185103" w:rsidRPr="00185103" w:rsidRDefault="00800B04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sn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sn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n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42D9DC00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3</w:t>
            </w:r>
          </w:p>
        </w:tc>
      </w:tr>
    </w:tbl>
    <w:tbl>
      <w:tblPr>
        <w:tblStyle w:val="TableGrid3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4F98E10A" w14:textId="77777777" w:rsidTr="00F54919">
        <w:tc>
          <w:tcPr>
            <w:tcW w:w="8472" w:type="dxa"/>
            <w:vAlign w:val="bottom"/>
          </w:tcPr>
          <w:p w14:paraId="5150A637" w14:textId="347FEE2F" w:rsidR="00185103" w:rsidRPr="00185103" w:rsidRDefault="00800B04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sp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p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sp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p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1E05624D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4</w:t>
            </w:r>
          </w:p>
        </w:tc>
      </w:tr>
    </w:tbl>
    <w:tbl>
      <w:tblPr>
        <w:tblStyle w:val="TableGrid4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6A6C62CC" w14:textId="77777777" w:rsidTr="00F54919">
        <w:tc>
          <w:tcPr>
            <w:tcW w:w="8472" w:type="dxa"/>
            <w:vAlign w:val="bottom"/>
          </w:tcPr>
          <w:p w14:paraId="36FE17E5" w14:textId="1E2E4E62" w:rsidR="00185103" w:rsidRPr="00185103" w:rsidRDefault="00800B04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lu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u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4CE78F2C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5</w:t>
            </w:r>
          </w:p>
        </w:tc>
      </w:tr>
    </w:tbl>
    <w:tbl>
      <w:tblPr>
        <w:tblStyle w:val="TableGrid5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3DEC963F" w14:textId="77777777" w:rsidTr="00F54919">
        <w:tc>
          <w:tcPr>
            <w:tcW w:w="8472" w:type="dxa"/>
            <w:vAlign w:val="bottom"/>
          </w:tcPr>
          <w:p w14:paraId="5B1727D1" w14:textId="21F5E429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ln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225F527F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6</w:t>
            </w:r>
          </w:p>
        </w:tc>
      </w:tr>
    </w:tbl>
    <w:tbl>
      <w:tblPr>
        <w:tblStyle w:val="TableGrid6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2CC30CAF" w14:textId="77777777" w:rsidTr="00F54919">
        <w:tc>
          <w:tcPr>
            <w:tcW w:w="8472" w:type="dxa"/>
            <w:vAlign w:val="bottom"/>
          </w:tcPr>
          <w:p w14:paraId="384CCCFF" w14:textId="28F4C86E" w:rsidR="00185103" w:rsidRPr="00185103" w:rsidRDefault="00800B04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rg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r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rg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rg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756131DE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7</w:t>
            </w:r>
          </w:p>
        </w:tc>
      </w:tr>
    </w:tbl>
    <w:tbl>
      <w:tblPr>
        <w:tblStyle w:val="TableGrid7"/>
        <w:tblW w:w="9747" w:type="dxa"/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03981AA7" w14:textId="77777777" w:rsidTr="00F54919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CA52F1" w14:textId="3D5B0AB2" w:rsidR="00185103" w:rsidRPr="00185103" w:rsidRDefault="00800B04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ys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ys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ys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ys</m:t>
                    </m:r>
                  </m:e>
                </m:d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CB852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</w:tbl>
    <w:tbl>
      <w:tblPr>
        <w:tblStyle w:val="TableGrid8"/>
        <w:tblW w:w="9747" w:type="dxa"/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653F02" w14:paraId="6BD7A1C3" w14:textId="77777777" w:rsidTr="005F54FB"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32B9E" w14:textId="2ABAC922" w:rsidR="00185103" w:rsidRPr="00185103" w:rsidRDefault="00800B04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Pro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ro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Pro</m:t>
                        </m:r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i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ro</m:t>
                    </m:r>
                  </m:e>
                </m:d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D3A06" w14:textId="77777777" w:rsidR="00185103" w:rsidRPr="00653F02" w:rsidRDefault="00185103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</w:tbl>
    <w:tbl>
      <w:tblPr>
        <w:tblStyle w:val="TableGrid9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D647A6" w:rsidRPr="005746F0" w14:paraId="17A33ADC" w14:textId="77777777" w:rsidTr="00F54919">
        <w:tc>
          <w:tcPr>
            <w:tcW w:w="8472" w:type="dxa"/>
            <w:vAlign w:val="bottom"/>
          </w:tcPr>
          <w:p w14:paraId="4A65AEC6" w14:textId="32263FC4" w:rsidR="00D647A6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asn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n</m:t>
                    </m:r>
                  </m:sub>
                </m:sSub>
              </m:oMath>
            </m:oMathPara>
          </w:p>
        </w:tc>
        <w:tc>
          <w:tcPr>
            <w:tcW w:w="1275" w:type="dxa"/>
            <w:vAlign w:val="bottom"/>
          </w:tcPr>
          <w:p w14:paraId="39EEC25D" w14:textId="5C3A5A19" w:rsidR="00D647A6" w:rsidRPr="005746F0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0</w:t>
            </w:r>
          </w:p>
        </w:tc>
      </w:tr>
      <w:tr w:rsidR="00D647A6" w:rsidRPr="005746F0" w14:paraId="7FD267AD" w14:textId="77777777" w:rsidTr="00F54919">
        <w:tc>
          <w:tcPr>
            <w:tcW w:w="8472" w:type="dxa"/>
            <w:vAlign w:val="bottom"/>
          </w:tcPr>
          <w:p w14:paraId="3BF2C927" w14:textId="45E0628A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rFonts w:eastAsia="Calibri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p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sn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sp,as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asp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75" w:type="dxa"/>
            <w:vAlign w:val="bottom"/>
          </w:tcPr>
          <w:p w14:paraId="6C1BC145" w14:textId="4C312A5D" w:rsidR="00D647A6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1</w:t>
            </w:r>
          </w:p>
        </w:tc>
      </w:tr>
      <w:tr w:rsidR="00D647A6" w:rsidRPr="005746F0" w14:paraId="78C68A0B" w14:textId="77777777" w:rsidTr="00F54919">
        <w:tc>
          <w:tcPr>
            <w:tcW w:w="8472" w:type="dxa"/>
            <w:vAlign w:val="bottom"/>
          </w:tcPr>
          <w:p w14:paraId="534B842C" w14:textId="73AABADC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n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u,gl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rg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ys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ro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glu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75" w:type="dxa"/>
            <w:vAlign w:val="bottom"/>
          </w:tcPr>
          <w:p w14:paraId="131A7350" w14:textId="77CF754B" w:rsidR="00D647A6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2</w:t>
            </w:r>
          </w:p>
        </w:tc>
      </w:tr>
      <w:tr w:rsidR="00D647A6" w:rsidRPr="005746F0" w14:paraId="0CD53E1B" w14:textId="77777777" w:rsidTr="00F54919">
        <w:tc>
          <w:tcPr>
            <w:tcW w:w="8472" w:type="dxa"/>
            <w:vAlign w:val="bottom"/>
          </w:tcPr>
          <w:p w14:paraId="02EE1FB2" w14:textId="6BBC5BE8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gln</m:t>
                        </m:r>
                      </m:sub>
                    </m:sSub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</m:t>
                    </m:r>
                  </m:sub>
                </m:sSub>
                <m:d>
                  <m:d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[Amm]</m:t>
                        </m:r>
                      </m:num>
                      <m:den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[Amm]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mm,gln</m:t>
                            </m:r>
                          </m:sub>
                        </m:sSub>
                      </m:den>
                    </m:f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0442AC36" w14:textId="341EBE26" w:rsidR="00D647A6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3</w:t>
            </w:r>
          </w:p>
        </w:tc>
      </w:tr>
      <w:tr w:rsidR="00D647A6" w:rsidRPr="005746F0" w14:paraId="78B684B7" w14:textId="77777777" w:rsidTr="00F54919">
        <w:tc>
          <w:tcPr>
            <w:tcW w:w="8472" w:type="dxa"/>
            <w:vAlign w:val="bottom"/>
          </w:tcPr>
          <w:p w14:paraId="56C6D6B4" w14:textId="0D0E658E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rg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rg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arg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75" w:type="dxa"/>
            <w:vAlign w:val="bottom"/>
          </w:tcPr>
          <w:p w14:paraId="252788C4" w14:textId="7C5AC2D6" w:rsidR="00D647A6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4</w:t>
            </w:r>
          </w:p>
        </w:tc>
      </w:tr>
      <w:tr w:rsidR="00D647A6" w:rsidRPr="005746F0" w14:paraId="0FF87361" w14:textId="77777777" w:rsidTr="00F54919">
        <w:tc>
          <w:tcPr>
            <w:tcW w:w="8472" w:type="dxa"/>
            <w:vAlign w:val="bottom"/>
          </w:tcPr>
          <w:p w14:paraId="162E558E" w14:textId="496F04C3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ys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ys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lys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75" w:type="dxa"/>
            <w:vAlign w:val="bottom"/>
          </w:tcPr>
          <w:p w14:paraId="0A94F7F0" w14:textId="43169358" w:rsidR="00D647A6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5</w:t>
            </w:r>
          </w:p>
        </w:tc>
      </w:tr>
      <w:tr w:rsidR="00D647A6" w:rsidRPr="005746F0" w14:paraId="07E49748" w14:textId="77777777" w:rsidTr="00F54919">
        <w:tc>
          <w:tcPr>
            <w:tcW w:w="8472" w:type="dxa"/>
            <w:vAlign w:val="bottom"/>
          </w:tcPr>
          <w:p w14:paraId="15A0BF45" w14:textId="678C6957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ro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q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Y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pro,glu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μ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x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,pro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1275" w:type="dxa"/>
            <w:vAlign w:val="bottom"/>
          </w:tcPr>
          <w:p w14:paraId="52D6721D" w14:textId="10B213B0" w:rsidR="00D647A6" w:rsidRDefault="00D647A6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6</w:t>
            </w:r>
          </w:p>
        </w:tc>
      </w:tr>
      <w:tr w:rsidR="00D647A6" w:rsidRPr="005746F0" w14:paraId="75D9616B" w14:textId="77777777" w:rsidTr="00F54919">
        <w:tc>
          <w:tcPr>
            <w:tcW w:w="8472" w:type="dxa"/>
            <w:vAlign w:val="bottom"/>
          </w:tcPr>
          <w:p w14:paraId="2C7F3A00" w14:textId="27759610" w:rsidR="00D647A6" w:rsidRPr="00D647A6" w:rsidRDefault="00800B04" w:rsidP="00185103">
            <w:pPr>
              <w:spacing w:line="360" w:lineRule="auto"/>
              <w:ind w:right="-613"/>
              <w:jc w:val="both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mm</m:t>
                            </m:r>
                          </m:e>
                        </m:d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mm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mm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27E0CB06" w14:textId="69B09618" w:rsidR="00D647A6" w:rsidRDefault="00D647A6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7</w:t>
            </w:r>
          </w:p>
        </w:tc>
      </w:tr>
    </w:tbl>
    <w:tbl>
      <w:tblPr>
        <w:tblStyle w:val="TableGrid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472"/>
        <w:gridCol w:w="1275"/>
      </w:tblGrid>
      <w:tr w:rsidR="00185103" w:rsidRPr="005746F0" w14:paraId="1431E601" w14:textId="77777777" w:rsidTr="00185103">
        <w:tc>
          <w:tcPr>
            <w:tcW w:w="8472" w:type="dxa"/>
            <w:vAlign w:val="bottom"/>
          </w:tcPr>
          <w:p w14:paraId="6C15D1ED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HC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H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d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HC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H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HC</m:t>
                    </m:r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1C23604B" w14:textId="299E7F41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="00D647A6">
              <w:rPr>
                <w:rFonts w:ascii="Times New Roman" w:hAnsi="Times New Roman"/>
                <w:sz w:val="21"/>
                <w:szCs w:val="21"/>
              </w:rPr>
              <w:t>8</w:t>
            </w:r>
          </w:p>
        </w:tc>
      </w:tr>
      <w:tr w:rsidR="00185103" w:rsidRPr="005746F0" w14:paraId="035AD0CE" w14:textId="77777777" w:rsidTr="001851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7626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LC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N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d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LC</m:t>
                    </m:r>
                  </m:e>
                </m:d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7C14" w14:textId="3DDDD23A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1</w:t>
            </w:r>
            <w:r w:rsidR="00D647A6">
              <w:rPr>
                <w:rFonts w:ascii="Times New Roman" w:hAnsi="Times New Roman"/>
                <w:sz w:val="21"/>
                <w:szCs w:val="21"/>
              </w:rPr>
              <w:t>9</w:t>
            </w:r>
          </w:p>
        </w:tc>
      </w:tr>
      <w:tr w:rsidR="00185103" w:rsidRPr="005746F0" w14:paraId="0568E62F" w14:textId="77777777" w:rsidTr="00185103">
        <w:tc>
          <w:tcPr>
            <w:tcW w:w="8472" w:type="dxa"/>
            <w:vAlign w:val="bottom"/>
          </w:tcPr>
          <w:p w14:paraId="4E091187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HC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+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H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HC</m:t>
                    </m:r>
                  </m:sub>
                </m:sSub>
              </m:oMath>
            </m:oMathPara>
          </w:p>
        </w:tc>
        <w:tc>
          <w:tcPr>
            <w:tcW w:w="1275" w:type="dxa"/>
            <w:vAlign w:val="bottom"/>
          </w:tcPr>
          <w:p w14:paraId="4CF245B4" w14:textId="3F631CC9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</w:tr>
      <w:tr w:rsidR="00185103" w:rsidRPr="005746F0" w14:paraId="19E8EE07" w14:textId="77777777" w:rsidTr="001851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5339BF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H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p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B0F5B" w14:textId="4F0D6472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1</w:t>
            </w:r>
          </w:p>
        </w:tc>
      </w:tr>
      <w:tr w:rsidR="00185103" w:rsidRPr="005746F0" w14:paraId="0343C607" w14:textId="77777777" w:rsidTr="001851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003F76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C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LC</m:t>
                    </m:r>
                  </m:e>
                </m:d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+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8F5F31" w14:textId="630EE09F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2</w:t>
            </w:r>
          </w:p>
        </w:tc>
      </w:tr>
      <w:tr w:rsidR="00185103" w:rsidRPr="005746F0" w14:paraId="5BF4A8D9" w14:textId="77777777" w:rsidTr="001851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0AB3F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 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+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 </m:t>
                    </m:r>
                  </m:sup>
                </m:sSup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e>
                </m:d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66C46" w14:textId="73E94BB9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3</w:t>
            </w:r>
          </w:p>
        </w:tc>
      </w:tr>
      <w:tr w:rsidR="00185103" w:rsidRPr="005746F0" w14:paraId="08BB3E59" w14:textId="77777777" w:rsidTr="00185103">
        <w:tc>
          <w:tcPr>
            <w:tcW w:w="8472" w:type="dxa"/>
            <w:vAlign w:val="bottom"/>
          </w:tcPr>
          <w:p w14:paraId="53FE6A7E" w14:textId="61EA2322" w:rsidR="00185103" w:rsidRPr="00185103" w:rsidRDefault="00800B04" w:rsidP="00986100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</m:t>
                    </m:r>
                  </m:den>
                </m:f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sSup>
                  <m:sSup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p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</m:d>
                  </m:e>
                  <m:sup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p>
                </m:sSup>
                <m:r>
                  <w:rPr>
                    <w:rFonts w:ascii="Cambria Math" w:hAnsi="Cambria Math"/>
                    <w:sz w:val="21"/>
                    <w:szCs w:val="21"/>
                  </w:rPr>
                  <m:t>-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</m:oMath>
            </m:oMathPara>
          </w:p>
        </w:tc>
        <w:tc>
          <w:tcPr>
            <w:tcW w:w="1275" w:type="dxa"/>
            <w:vAlign w:val="bottom"/>
          </w:tcPr>
          <w:p w14:paraId="62483F8F" w14:textId="0A9A9BFD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4</w:t>
            </w:r>
          </w:p>
        </w:tc>
      </w:tr>
      <w:tr w:rsidR="00185103" w:rsidRPr="005746F0" w14:paraId="548EA677" w14:textId="77777777" w:rsidTr="0018510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3974E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L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2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μ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</m:t>
                    </m:r>
                  </m:e>
                </m:d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03CF1" w14:textId="6F7E1D45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5</w:t>
            </w:r>
          </w:p>
        </w:tc>
      </w:tr>
      <w:tr w:rsidR="00185103" w:rsidRPr="005746F0" w14:paraId="47F83E5C" w14:textId="77777777" w:rsidTr="00185103">
        <w:tc>
          <w:tcPr>
            <w:tcW w:w="8472" w:type="dxa"/>
            <w:vAlign w:val="bottom"/>
          </w:tcPr>
          <w:p w14:paraId="7F9516EB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H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L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ER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A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HC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</m:t>
                    </m:r>
                  </m:e>
                </m:d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LC</m:t>
                    </m:r>
                  </m:e>
                </m:d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E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μ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ER</m:t>
                    </m:r>
                  </m:sub>
                </m:sSub>
              </m:oMath>
            </m:oMathPara>
          </w:p>
        </w:tc>
        <w:tc>
          <w:tcPr>
            <w:tcW w:w="1275" w:type="dxa"/>
            <w:vAlign w:val="bottom"/>
          </w:tcPr>
          <w:p w14:paraId="159D2099" w14:textId="20E9ABE7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6</w:t>
            </w:r>
          </w:p>
        </w:tc>
      </w:tr>
      <w:tr w:rsidR="00185103" w:rsidRPr="005746F0" w14:paraId="0D7BF199" w14:textId="77777777" w:rsidTr="001D55C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7D32C8" w14:textId="77777777" w:rsidR="00185103" w:rsidRPr="00185103" w:rsidRDefault="00800B04" w:rsidP="00185103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H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2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LC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2</m:t>
                                </m:r>
                              </m:sub>
                            </m:sSub>
                          </m:e>
                        </m:d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ER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ER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μ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11D096" w14:textId="3F1BEEBF" w:rsidR="00185103" w:rsidRPr="005746F0" w:rsidRDefault="00185103" w:rsidP="00D647A6">
            <w:pPr>
              <w:spacing w:line="36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 w:rsidR="00D647A6">
              <w:rPr>
                <w:rFonts w:ascii="Times New Roman" w:hAnsi="Times New Roman"/>
                <w:sz w:val="21"/>
                <w:szCs w:val="21"/>
              </w:rPr>
              <w:t>27</w:t>
            </w:r>
          </w:p>
        </w:tc>
      </w:tr>
      <w:tr w:rsidR="001D55C3" w:rsidRPr="005746F0" w14:paraId="420E9642" w14:textId="77777777" w:rsidTr="009B12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14:paraId="79169C0B" w14:textId="77777777" w:rsidR="001D55C3" w:rsidRPr="003C17F0" w:rsidRDefault="00800B04" w:rsidP="001D55C3">
            <w:pPr>
              <w:spacing w:line="48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mAb</m:t>
                                </m:r>
                              </m:e>
                            </m:d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 xml:space="preserve"> 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Ab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V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Ab</m:t>
                    </m:r>
                  </m:e>
                </m:d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6D4575" w14:textId="23CC214F" w:rsidR="001D55C3" w:rsidRPr="001D55C3" w:rsidRDefault="001D55C3" w:rsidP="009B12A6">
            <w:pPr>
              <w:spacing w:line="480" w:lineRule="auto"/>
              <w:ind w:right="-613"/>
              <w:rPr>
                <w:rFonts w:ascii="Times New Roman" w:hAnsi="Times New Roman"/>
                <w:b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28</w:t>
            </w:r>
          </w:p>
        </w:tc>
      </w:tr>
      <w:tr w:rsidR="001D55C3" w:rsidRPr="005746F0" w14:paraId="0B4AA4B4" w14:textId="77777777" w:rsidTr="009B12A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8472" w:type="dxa"/>
            <w:tcBorders>
              <w:top w:val="nil"/>
              <w:left w:val="nil"/>
              <w:bottom w:val="nil"/>
              <w:right w:val="nil"/>
            </w:tcBorders>
          </w:tcPr>
          <w:p w14:paraId="44A74C73" w14:textId="687F9D36" w:rsidR="001D55C3" w:rsidRPr="003C17F0" w:rsidRDefault="00800B04" w:rsidP="00B04317">
            <w:pPr>
              <w:spacing w:line="480" w:lineRule="auto"/>
              <w:ind w:right="-613"/>
              <w:jc w:val="both"/>
              <w:rPr>
                <w:rFonts w:ascii="Times New Roman" w:hAnsi="Times New Roman"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Ab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Y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 xml:space="preserve">mAb,Xv 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ε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λK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H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2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</m:t>
                    </m:r>
                  </m:sub>
                </m:sSub>
              </m:oMath>
            </m:oMathPara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CB5E3" w14:textId="6EC88FB7" w:rsidR="001D55C3" w:rsidRPr="005746F0" w:rsidRDefault="001D55C3" w:rsidP="009B12A6">
            <w:pPr>
              <w:spacing w:line="480" w:lineRule="auto"/>
              <w:ind w:right="-613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 xml:space="preserve">App. </w:t>
            </w:r>
            <w:r w:rsidRPr="00653F02">
              <w:rPr>
                <w:rFonts w:ascii="Times New Roman" w:hAnsi="Times New Roman"/>
                <w:sz w:val="21"/>
                <w:szCs w:val="21"/>
              </w:rPr>
              <w:t xml:space="preserve">Eq. </w:t>
            </w:r>
            <w:r>
              <w:rPr>
                <w:rFonts w:ascii="Times New Roman" w:hAnsi="Times New Roman"/>
                <w:sz w:val="21"/>
                <w:szCs w:val="21"/>
              </w:rPr>
              <w:t>29</w:t>
            </w:r>
          </w:p>
        </w:tc>
      </w:tr>
    </w:tbl>
    <w:p w14:paraId="66F02BA8" w14:textId="77777777" w:rsidR="006B2151" w:rsidRDefault="006B2151" w:rsidP="006B2151">
      <w:pPr>
        <w:spacing w:line="480" w:lineRule="auto"/>
        <w:ind w:right="-613"/>
        <w:jc w:val="both"/>
        <w:rPr>
          <w:rFonts w:ascii="Times New Roman" w:hAnsi="Times New Roman"/>
          <w:b/>
          <w:sz w:val="24"/>
          <w:szCs w:val="24"/>
        </w:rPr>
      </w:pPr>
    </w:p>
    <w:p w14:paraId="5DE7CD0B" w14:textId="77777777" w:rsidR="00D647A6" w:rsidRPr="007B0C1A" w:rsidRDefault="00D647A6" w:rsidP="00D647A6">
      <w:pPr>
        <w:jc w:val="both"/>
        <w:rPr>
          <w:rFonts w:ascii="Times New Roman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t>Supplementary Table 2: Model equations for nucleotide and NSD synthesis.</w:t>
      </w:r>
    </w:p>
    <w:tbl>
      <w:tblPr>
        <w:tblStyle w:val="TableGrid"/>
        <w:tblpPr w:leftFromText="180" w:rightFromText="180" w:vertAnchor="text" w:horzAnchor="margin" w:tblpX="108" w:tblpY="147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55"/>
        <w:gridCol w:w="851"/>
      </w:tblGrid>
      <w:tr w:rsidR="006A3AEA" w:rsidRPr="00C42F71" w14:paraId="1473FBF5" w14:textId="77777777" w:rsidTr="005F54FB">
        <w:tc>
          <w:tcPr>
            <w:tcW w:w="8755" w:type="dxa"/>
            <w:vAlign w:val="center"/>
          </w:tcPr>
          <w:p w14:paraId="1BE5215C" w14:textId="123B568A" w:rsidR="007E622B" w:rsidRPr="00C42F71" w:rsidRDefault="00800B04" w:rsidP="00B947B7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T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3f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b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,ATP</m:t>
                    </m:r>
                  </m:sub>
                </m:sSub>
              </m:oMath>
            </m:oMathPara>
          </w:p>
        </w:tc>
        <w:tc>
          <w:tcPr>
            <w:tcW w:w="851" w:type="dxa"/>
            <w:vAlign w:val="center"/>
          </w:tcPr>
          <w:p w14:paraId="403D8DC1" w14:textId="076D51A5" w:rsidR="007E622B" w:rsidRPr="00C42F71" w:rsidRDefault="007E622B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1D55C3">
              <w:rPr>
                <w:sz w:val="21"/>
                <w:szCs w:val="21"/>
              </w:rPr>
              <w:t>30</w:t>
            </w:r>
          </w:p>
        </w:tc>
      </w:tr>
      <w:tr w:rsidR="00933264" w:rsidRPr="00C42F71" w14:paraId="3959EB29" w14:textId="77777777" w:rsidTr="005F54FB">
        <w:tc>
          <w:tcPr>
            <w:tcW w:w="8755" w:type="dxa"/>
          </w:tcPr>
          <w:p w14:paraId="0AED9B38" w14:textId="5A783E8F" w:rsidR="00B947B7" w:rsidRPr="00B947B7" w:rsidRDefault="00800B04" w:rsidP="00B947B7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D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2f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b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f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3b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58686E3C" w14:textId="34DA8C9E" w:rsidR="00B947B7" w:rsidRPr="00046C9E" w:rsidRDefault="00B947B7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1D55C3">
              <w:rPr>
                <w:sz w:val="21"/>
                <w:szCs w:val="21"/>
              </w:rPr>
              <w:t>31</w:t>
            </w:r>
          </w:p>
        </w:tc>
      </w:tr>
      <w:tr w:rsidR="00933264" w:rsidRPr="00C42F71" w14:paraId="669F1BD4" w14:textId="77777777" w:rsidTr="005F54FB">
        <w:tc>
          <w:tcPr>
            <w:tcW w:w="8755" w:type="dxa"/>
          </w:tcPr>
          <w:p w14:paraId="60F76CE6" w14:textId="454CFCAB" w:rsidR="00B947B7" w:rsidRPr="00B947B7" w:rsidRDefault="00800B04" w:rsidP="00B947B7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M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1a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f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2b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0F19AA18" w14:textId="0AA1BF58" w:rsidR="00B947B7" w:rsidRPr="00046C9E" w:rsidRDefault="00B947B7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2</w:t>
            </w:r>
          </w:p>
        </w:tc>
      </w:tr>
      <w:tr w:rsidR="006A3AEA" w:rsidRPr="00C42F71" w14:paraId="6ACF4E41" w14:textId="77777777" w:rsidTr="005F54FB">
        <w:tc>
          <w:tcPr>
            <w:tcW w:w="8755" w:type="dxa"/>
          </w:tcPr>
          <w:p w14:paraId="4095AD7C" w14:textId="0F5195FE" w:rsidR="007E622B" w:rsidRPr="00C42F71" w:rsidRDefault="00800B04" w:rsidP="00B947B7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T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4a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5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DPGal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DPGalNA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DPGl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DPGlcNA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,UTP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492D52D3" w14:textId="67155122" w:rsidR="007E622B" w:rsidRPr="00C42F71" w:rsidRDefault="007E622B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3</w:t>
            </w:r>
          </w:p>
        </w:tc>
      </w:tr>
      <w:tr w:rsidR="006A3AEA" w:rsidRPr="00C42F71" w14:paraId="13D607C5" w14:textId="77777777" w:rsidTr="005F54FB">
        <w:tc>
          <w:tcPr>
            <w:tcW w:w="8755" w:type="dxa"/>
          </w:tcPr>
          <w:p w14:paraId="2DF9F924" w14:textId="38B4099F" w:rsidR="007E622B" w:rsidRPr="00C42F71" w:rsidRDefault="00800B04" w:rsidP="00251277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T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1b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GDPFuc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GDPMan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,GTP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69D7B8B6" w14:textId="0E656C9D" w:rsidR="007E622B" w:rsidRPr="00C42F71" w:rsidRDefault="007E622B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4</w:t>
            </w:r>
          </w:p>
        </w:tc>
      </w:tr>
      <w:tr w:rsidR="006A3AEA" w:rsidRPr="00C42F71" w14:paraId="75E7962B" w14:textId="77777777" w:rsidTr="005F54FB">
        <w:tc>
          <w:tcPr>
            <w:tcW w:w="8755" w:type="dxa"/>
          </w:tcPr>
          <w:p w14:paraId="14F4C864" w14:textId="78756084" w:rsidR="007E622B" w:rsidRPr="00C42F71" w:rsidRDefault="00800B04" w:rsidP="00251277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T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dt</m:t>
                    </m:r>
                  </m:den>
                </m:f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5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CMPNeu5Ac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,CTP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0DB8642C" w14:textId="72AACA34" w:rsidR="007E622B" w:rsidRPr="00C42F71" w:rsidRDefault="007E622B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5</w:t>
            </w:r>
          </w:p>
        </w:tc>
      </w:tr>
      <w:tr w:rsidR="00933264" w:rsidRPr="00C42F71" w14:paraId="723E4211" w14:textId="77777777" w:rsidTr="005F54FB">
        <w:tc>
          <w:tcPr>
            <w:tcW w:w="8755" w:type="dxa"/>
          </w:tcPr>
          <w:p w14:paraId="4331B131" w14:textId="15125B6B" w:rsidR="00251277" w:rsidRPr="001E30AF" w:rsidRDefault="00800B04" w:rsidP="00933264">
            <w:pPr>
              <w:spacing w:before="240" w:after="240"/>
              <w:rPr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 xml:space="preserve">1a </m:t>
                    </m:r>
                  </m:sub>
                </m:sSub>
                <m:r>
                  <w:rPr>
                    <w:rFonts w:ascii="Cambria Math" w:hAnsi="Cambria Math"/>
                    <w:sz w:val="19"/>
                    <w:szCs w:val="19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9"/>
                        <w:szCs w:val="19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max,1a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Asn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[GTP]</m:t>
                    </m:r>
                  </m:num>
                  <m:den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m1,asn</m:t>
                        </m:r>
                      </m:sub>
                    </m:s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Asn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m1,glu</m:t>
                        </m:r>
                      </m:sub>
                    </m:s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m1,GT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I,AMP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GTP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G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1,GT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A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1,AT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AD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1,ADP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646783F5" w14:textId="6A12DE1C" w:rsidR="00251277" w:rsidRPr="00046C9E" w:rsidRDefault="00E77D18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6</w:t>
            </w:r>
          </w:p>
        </w:tc>
      </w:tr>
      <w:tr w:rsidR="00E77D18" w:rsidRPr="00C42F71" w14:paraId="17A08B39" w14:textId="77777777" w:rsidTr="005F54FB">
        <w:tc>
          <w:tcPr>
            <w:tcW w:w="8755" w:type="dxa"/>
          </w:tcPr>
          <w:p w14:paraId="2B6F73F8" w14:textId="5D2F79CC" w:rsidR="00E77D18" w:rsidRPr="001E30AF" w:rsidRDefault="00800B04" w:rsidP="006A3AEA">
            <w:pPr>
              <w:spacing w:before="240" w:after="240"/>
              <w:rPr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 xml:space="preserve">1b </m:t>
                    </m:r>
                  </m:sub>
                </m:sSub>
                <m:r>
                  <w:rPr>
                    <w:rFonts w:ascii="Cambria Math" w:hAnsi="Cambria Math"/>
                    <w:sz w:val="19"/>
                    <w:szCs w:val="19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9"/>
                        <w:szCs w:val="19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max,1b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Asn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[ATP]</m:t>
                    </m:r>
                  </m:num>
                  <m:den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m1,asn</m:t>
                        </m:r>
                      </m:sub>
                    </m:s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Asn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m1,glu</m:t>
                        </m:r>
                      </m:sub>
                    </m:s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m1,AT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G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I1,GTP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ATP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G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1,GT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A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1,AT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AD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1,ADP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6DC0C709" w14:textId="53A84D23" w:rsidR="00E77D18" w:rsidRPr="00046C9E" w:rsidRDefault="00E77D18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7</w:t>
            </w:r>
          </w:p>
        </w:tc>
      </w:tr>
      <w:tr w:rsidR="006A3AEA" w:rsidRPr="00C42F71" w14:paraId="17DA4C4D" w14:textId="77777777" w:rsidTr="005F54FB">
        <w:tc>
          <w:tcPr>
            <w:tcW w:w="8755" w:type="dxa"/>
          </w:tcPr>
          <w:p w14:paraId="4A792D4E" w14:textId="3E20FC4B" w:rsidR="006A3AEA" w:rsidRPr="006A3AEA" w:rsidRDefault="00800B04" w:rsidP="006A3AEA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2f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,2f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MP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[ATP]</m:t>
                    </m:r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2,ATP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ATP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2,A</m:t>
                            </m:r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AD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I2,ADP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MP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25CBD5EB" w14:textId="03988262" w:rsidR="006A3AEA" w:rsidRPr="00046C9E" w:rsidRDefault="006A3AEA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8</w:t>
            </w:r>
          </w:p>
        </w:tc>
      </w:tr>
      <w:tr w:rsidR="006A3AEA" w:rsidRPr="00C42F71" w14:paraId="59A17E0A" w14:textId="77777777" w:rsidTr="005F54FB">
        <w:tc>
          <w:tcPr>
            <w:tcW w:w="8755" w:type="dxa"/>
          </w:tcPr>
          <w:p w14:paraId="55D6EC26" w14:textId="112FC90F" w:rsidR="006A3AEA" w:rsidRPr="006A3AEA" w:rsidRDefault="00800B04" w:rsidP="00933264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2b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,2b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DP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2,AM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AM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I2,AMP</m:t>
                                    </m:r>
                                  </m:sub>
                                </m:sSub>
                              </m:den>
                            </m:f>
                          </m:e>
                        </m:d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DP</m:t>
                            </m:r>
                          </m:e>
                        </m:d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312E55E2" w14:textId="6C13E974" w:rsidR="006A3AEA" w:rsidRPr="00046C9E" w:rsidRDefault="006A3AEA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3</w:t>
            </w:r>
            <w:r w:rsidR="001D55C3">
              <w:rPr>
                <w:sz w:val="21"/>
                <w:szCs w:val="21"/>
              </w:rPr>
              <w:t>9</w:t>
            </w:r>
          </w:p>
        </w:tc>
      </w:tr>
      <w:tr w:rsidR="00933264" w:rsidRPr="00C42F71" w14:paraId="7B013C23" w14:textId="77777777" w:rsidTr="005F54FB">
        <w:tc>
          <w:tcPr>
            <w:tcW w:w="8755" w:type="dxa"/>
          </w:tcPr>
          <w:p w14:paraId="25C3548B" w14:textId="1ED263A8" w:rsidR="00933264" w:rsidRPr="00933264" w:rsidRDefault="00800B04" w:rsidP="00933264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3f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,3f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DP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flux</m:t>
                            </m:r>
                          </m:sub>
                        </m:sSub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3,ADP</m:t>
                            </m:r>
                          </m:sub>
                        </m:sSub>
                        <m:d>
                          <m:d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1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G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I3,GTP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+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ATP</m:t>
                                    </m:r>
                                  </m:e>
                                </m:d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I3,ATP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+[ADP]</m:t>
                            </m:r>
                          </m:e>
                        </m:d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3,Glc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lc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flux</m:t>
                            </m:r>
                          </m:sub>
                        </m:sSub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51" w:type="dxa"/>
          </w:tcPr>
          <w:p w14:paraId="518F2167" w14:textId="2753839E" w:rsidR="00933264" w:rsidRPr="00046C9E" w:rsidRDefault="00933264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1D55C3">
              <w:rPr>
                <w:sz w:val="21"/>
                <w:szCs w:val="21"/>
              </w:rPr>
              <w:t>40</w:t>
            </w:r>
          </w:p>
        </w:tc>
      </w:tr>
      <w:tr w:rsidR="00B07D19" w:rsidRPr="00C42F71" w14:paraId="79011CBF" w14:textId="77777777" w:rsidTr="005F54FB">
        <w:tc>
          <w:tcPr>
            <w:tcW w:w="8755" w:type="dxa"/>
          </w:tcPr>
          <w:p w14:paraId="5EF29567" w14:textId="4C75F891" w:rsidR="00B07D19" w:rsidRPr="00B07D19" w:rsidRDefault="00800B04" w:rsidP="00B07D19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c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flux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-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X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V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X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el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1" w:type="dxa"/>
          </w:tcPr>
          <w:p w14:paraId="1B5A79D8" w14:textId="3EA404A5" w:rsidR="00B07D19" w:rsidRPr="00046C9E" w:rsidRDefault="00B07D19" w:rsidP="001D55C3">
            <w:pPr>
              <w:spacing w:before="24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pp. Eq. </w:t>
            </w:r>
            <w:r w:rsidR="001D55C3">
              <w:rPr>
                <w:sz w:val="21"/>
                <w:szCs w:val="21"/>
              </w:rPr>
              <w:t>41</w:t>
            </w:r>
          </w:p>
        </w:tc>
      </w:tr>
      <w:tr w:rsidR="00933264" w:rsidRPr="00C42F71" w14:paraId="29AA8E77" w14:textId="77777777" w:rsidTr="005F54FB">
        <w:tc>
          <w:tcPr>
            <w:tcW w:w="8755" w:type="dxa"/>
          </w:tcPr>
          <w:p w14:paraId="798260F6" w14:textId="47D4326E" w:rsidR="00933264" w:rsidRPr="00933264" w:rsidRDefault="00800B04" w:rsidP="00933264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3b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,3b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TP</m:t>
                        </m:r>
                      </m:e>
                    </m:d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3,ATP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TP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</m:den>
                </m:f>
              </m:oMath>
            </m:oMathPara>
          </w:p>
        </w:tc>
        <w:tc>
          <w:tcPr>
            <w:tcW w:w="851" w:type="dxa"/>
          </w:tcPr>
          <w:p w14:paraId="19CEB2B5" w14:textId="4B2DCE8C" w:rsidR="00933264" w:rsidRPr="00046C9E" w:rsidRDefault="00933264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4</w:t>
            </w:r>
            <w:r w:rsidR="001D55C3">
              <w:rPr>
                <w:sz w:val="21"/>
                <w:szCs w:val="21"/>
              </w:rPr>
              <w:t>2</w:t>
            </w:r>
          </w:p>
        </w:tc>
      </w:tr>
      <w:tr w:rsidR="001A27D2" w:rsidRPr="00C42F71" w14:paraId="4D845148" w14:textId="77777777" w:rsidTr="005F54FB">
        <w:tc>
          <w:tcPr>
            <w:tcW w:w="8755" w:type="dxa"/>
          </w:tcPr>
          <w:p w14:paraId="63242925" w14:textId="146A8EDB" w:rsidR="001A27D2" w:rsidRPr="001A27D2" w:rsidRDefault="00800B04" w:rsidP="001A27D2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4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,4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sn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[ATP]</m:t>
                    </m:r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4,asn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Asn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4,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4,AT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TP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C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4,CT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G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4,GTP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UTP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4,UTP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7D4B518C" w14:textId="05978AF9" w:rsidR="001A27D2" w:rsidRPr="00046C9E" w:rsidRDefault="001A27D2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4</w:t>
            </w:r>
            <w:r w:rsidR="001D55C3">
              <w:rPr>
                <w:sz w:val="21"/>
                <w:szCs w:val="21"/>
              </w:rPr>
              <w:t>3</w:t>
            </w:r>
          </w:p>
        </w:tc>
      </w:tr>
      <w:tr w:rsidR="001A27D2" w:rsidRPr="00C42F71" w14:paraId="26F18FA3" w14:textId="77777777" w:rsidTr="005F54FB">
        <w:tc>
          <w:tcPr>
            <w:tcW w:w="8755" w:type="dxa"/>
          </w:tcPr>
          <w:p w14:paraId="2A3A3F60" w14:textId="70B5A200" w:rsidR="001A27D2" w:rsidRPr="001A27D2" w:rsidRDefault="00800B04" w:rsidP="001A27D2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5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ax,5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TP</m:t>
                        </m:r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[ATP]</m:t>
                    </m:r>
                  </m:num>
                  <m:den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5,UTP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TP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m5,glu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+</m:t>
                    </m:r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u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)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m1,ATP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ATP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pPr>
                              <m:e>
                                <m:d>
                                  <m:dPr>
                                    <m:begChr m:val="["/>
                                    <m:endChr m:val="]"/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CTP</m:t>
                                    </m:r>
                                  </m:e>
                                </m:d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nCTP</m:t>
                                </m:r>
                              </m:sup>
                            </m:sSup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5,CTP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179E1753" w14:textId="20FC1268" w:rsidR="001A27D2" w:rsidRPr="00046C9E" w:rsidRDefault="001A27D2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4</w:t>
            </w:r>
            <w:r w:rsidR="001D55C3">
              <w:rPr>
                <w:sz w:val="21"/>
                <w:szCs w:val="21"/>
              </w:rPr>
              <w:t>4</w:t>
            </w:r>
          </w:p>
        </w:tc>
      </w:tr>
      <w:tr w:rsidR="001A27D2" w:rsidRPr="00C42F71" w14:paraId="1A13E8B5" w14:textId="77777777" w:rsidTr="005F54FB">
        <w:tc>
          <w:tcPr>
            <w:tcW w:w="8755" w:type="dxa"/>
          </w:tcPr>
          <w:p w14:paraId="03F60F67" w14:textId="31E7CCDD" w:rsidR="001A27D2" w:rsidRPr="001A27D2" w:rsidRDefault="00800B04" w:rsidP="00E66122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,nucleotide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ucleotide</m:t>
                        </m:r>
                      </m:e>
                    </m:d>
                  </m:num>
                  <m:den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TP, nucleotide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d>
                          <m:dPr>
                            <m:begChr m:val="["/>
                            <m:endChr m:val="]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Nucleotide</m:t>
                            </m:r>
                          </m:e>
                        </m:d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μ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cell</m:t>
                                </m:r>
                              </m:sub>
                            </m:sSub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Nucleotid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f,DNA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NA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M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NA</m:t>
                                </m:r>
                              </m:sub>
                            </m:sSub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Nucleotide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f,RNA</m:t>
                                </m:r>
                              </m:sub>
                            </m:sSub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RNA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Mr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RNA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11B9A5A2" w14:textId="1835D0CF" w:rsidR="001A27D2" w:rsidRPr="00046C9E" w:rsidRDefault="001A27D2" w:rsidP="001D55C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4</w:t>
            </w:r>
            <w:r w:rsidR="001D55C3">
              <w:rPr>
                <w:sz w:val="21"/>
                <w:szCs w:val="21"/>
              </w:rPr>
              <w:t>5</w:t>
            </w:r>
          </w:p>
        </w:tc>
      </w:tr>
      <w:tr w:rsidR="00063718" w:rsidRPr="00C42F71" w14:paraId="769086DA" w14:textId="77777777" w:rsidTr="00B74430">
        <w:tc>
          <w:tcPr>
            <w:tcW w:w="8755" w:type="dxa"/>
            <w:vAlign w:val="center"/>
          </w:tcPr>
          <w:p w14:paraId="2C3C03AC" w14:textId="68BA2279" w:rsidR="00063718" w:rsidRPr="00063718" w:rsidRDefault="00800B04" w:rsidP="00063718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et,gl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el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1" w:type="dxa"/>
            <w:vAlign w:val="center"/>
          </w:tcPr>
          <w:p w14:paraId="15659EFA" w14:textId="4AD37B1E" w:rsidR="00063718" w:rsidRPr="00046C9E" w:rsidRDefault="00F11713" w:rsidP="00063718">
            <w:pPr>
              <w:spacing w:before="240" w:after="240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App. </w:t>
            </w:r>
            <w:r w:rsidR="00063718" w:rsidRPr="00C42F71">
              <w:rPr>
                <w:sz w:val="21"/>
                <w:szCs w:val="21"/>
              </w:rPr>
              <w:t xml:space="preserve">Eq. </w:t>
            </w:r>
            <w:r w:rsidR="00063718">
              <w:rPr>
                <w:sz w:val="21"/>
                <w:szCs w:val="21"/>
              </w:rPr>
              <w:t>46</w:t>
            </w:r>
          </w:p>
        </w:tc>
      </w:tr>
      <w:tr w:rsidR="00F11713" w:rsidRPr="00F11713" w14:paraId="23A8EBDC" w14:textId="77777777" w:rsidTr="00B74430">
        <w:tc>
          <w:tcPr>
            <w:tcW w:w="8755" w:type="dxa"/>
            <w:vAlign w:val="center"/>
          </w:tcPr>
          <w:p w14:paraId="4417D873" w14:textId="0F6D9829" w:rsidR="00F11713" w:rsidRPr="00F11713" w:rsidRDefault="00800B04" w:rsidP="00F11713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met,gln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q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gln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f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V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ell</m:t>
                        </m:r>
                      </m:sub>
                    </m:sSub>
                  </m:den>
                </m:f>
              </m:oMath>
            </m:oMathPara>
          </w:p>
        </w:tc>
        <w:tc>
          <w:tcPr>
            <w:tcW w:w="851" w:type="dxa"/>
            <w:vAlign w:val="center"/>
          </w:tcPr>
          <w:p w14:paraId="61D78227" w14:textId="75525324" w:rsidR="00F11713" w:rsidRPr="00F11713" w:rsidRDefault="00F11713" w:rsidP="00F11713">
            <w:pPr>
              <w:spacing w:before="240" w:after="240"/>
              <w:rPr>
                <w:sz w:val="21"/>
                <w:szCs w:val="21"/>
                <w:lang w:val="de-DE"/>
              </w:rPr>
            </w:pPr>
            <w:r w:rsidRPr="00F11713">
              <w:rPr>
                <w:sz w:val="21"/>
                <w:szCs w:val="21"/>
                <w:lang w:val="de-DE"/>
              </w:rPr>
              <w:t>App. E</w:t>
            </w:r>
            <w:r>
              <w:rPr>
                <w:sz w:val="21"/>
                <w:szCs w:val="21"/>
                <w:lang w:val="de-DE"/>
              </w:rPr>
              <w:t>q.</w:t>
            </w:r>
            <w:r w:rsidRPr="00F11713">
              <w:rPr>
                <w:sz w:val="21"/>
                <w:szCs w:val="21"/>
                <w:lang w:val="de-DE"/>
              </w:rPr>
              <w:t xml:space="preserve"> 47</w:t>
            </w:r>
          </w:p>
        </w:tc>
      </w:tr>
      <w:tr w:rsidR="00D647A6" w:rsidRPr="00C42F71" w14:paraId="60AEBDCE" w14:textId="77777777" w:rsidTr="005F54FB">
        <w:tc>
          <w:tcPr>
            <w:tcW w:w="8755" w:type="dxa"/>
          </w:tcPr>
          <w:p w14:paraId="17844FF3" w14:textId="5C08FA14" w:rsidR="00D647A6" w:rsidRPr="00D647A6" w:rsidRDefault="00800B04" w:rsidP="00E66122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  <w:lang w:val="de-DE"/>
                      </w:rPr>
                      <m:t>,</m:t>
                    </m:r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UDPGalNA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iCs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  <w:lang w:val="de-DE"/>
                      </w:rPr>
                      <m:t>=</m:t>
                    </m:r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1"/>
                            <w:szCs w:val="2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  <w:lang w:val="de-DE"/>
                              </w:rPr>
                              <m:t>[</m:t>
                            </m:r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UDPGalNAc</m:t>
                            </m:r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  <w:lang w:val="de-DE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TP</m:t>
                                </m:r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  <w:lang w:val="de-DE"/>
                                  </w:rPr>
                                  <m:t>,</m:t>
                                </m:r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UDPGalNAc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  <w:lang w:val="de-DE"/>
                              </w:rPr>
                              <m:t>+[</m:t>
                            </m:r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UDPGalNAc</m:t>
                            </m:r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  <w:lang w:val="de-DE"/>
                              </w:rPr>
                              <m:t>]</m:t>
                            </m:r>
                          </m:den>
                        </m:f>
                      </m:e>
                    </m:d>
                    <m:d>
                      <m:dPr>
                        <m:ctrlPr>
                          <w:rPr>
                            <w:rFonts w:ascii="Cambria Math" w:hAnsi="Cambria Math"/>
                            <w:i/>
                            <w:iCs/>
                            <w:sz w:val="21"/>
                            <w:szCs w:val="21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μ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iCs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V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cell</m:t>
                                </m:r>
                              </m:sub>
                            </m:sSub>
                          </m:den>
                        </m:f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glyc,cell</m:t>
                            </m:r>
                          </m:sub>
                        </m:sSub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N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UDPGalNAc,glyc</m:t>
                            </m:r>
                          </m:sub>
                        </m:sSub>
                      </m:e>
                    </m:d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 </m:t>
                    </m:r>
                  </m:sub>
                </m:sSub>
              </m:oMath>
            </m:oMathPara>
          </w:p>
        </w:tc>
        <w:tc>
          <w:tcPr>
            <w:tcW w:w="851" w:type="dxa"/>
          </w:tcPr>
          <w:p w14:paraId="49FBEC8D" w14:textId="6EB13A95" w:rsidR="00D647A6" w:rsidRPr="00046C9E" w:rsidRDefault="00D647A6" w:rsidP="00F1171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>
              <w:rPr>
                <w:sz w:val="21"/>
                <w:szCs w:val="21"/>
              </w:rPr>
              <w:t>4</w:t>
            </w:r>
            <w:r w:rsidR="00F11713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i)</w:t>
            </w:r>
          </w:p>
        </w:tc>
      </w:tr>
      <w:tr w:rsidR="00D647A6" w:rsidRPr="00C42F71" w14:paraId="40B7C35F" w14:textId="77777777" w:rsidTr="005F54FB">
        <w:tc>
          <w:tcPr>
            <w:tcW w:w="8755" w:type="dxa"/>
          </w:tcPr>
          <w:p w14:paraId="0D95C09A" w14:textId="7B59F4D2" w:rsidR="00D647A6" w:rsidRPr="00D647A6" w:rsidRDefault="00800B04" w:rsidP="00D647A6">
            <w:pPr>
              <w:spacing w:before="240" w:after="240"/>
              <w:rPr>
                <w:iCs/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F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out,CMPNeu5Ac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CMPNeu5Ac</m:t>
                        </m:r>
                      </m:e>
                    </m:d>
                    <m:f>
                      <m:fPr>
                        <m:ctrlPr>
                          <w:rPr>
                            <w:rFonts w:ascii="Cambria Math" w:hAnsi="Cambria Math"/>
                            <w:i/>
                            <w:iCs/>
                            <w:sz w:val="21"/>
                            <w:szCs w:val="21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μ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iCs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V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cell</m:t>
                            </m:r>
                          </m:sub>
                        </m:sSub>
                      </m:den>
                    </m:f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glyc,cell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iCs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UCMPNeu5Ac,glyc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 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TP,CMPNeu5Ac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CMPNeu5Ac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TP,CMPNeu5Ac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d>
                              <m:dPr>
                                <m:begChr m:val="["/>
                                <m:endChr m:val="]"/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UDPGlcNAc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,CMPNeu5Ac,UDPGlcNAc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851" w:type="dxa"/>
          </w:tcPr>
          <w:p w14:paraId="450A8C5E" w14:textId="370CA0C6" w:rsidR="00D647A6" w:rsidRPr="00046C9E" w:rsidRDefault="00D647A6" w:rsidP="00F1171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>
              <w:rPr>
                <w:sz w:val="21"/>
                <w:szCs w:val="21"/>
              </w:rPr>
              <w:t>4</w:t>
            </w:r>
            <w:r w:rsidR="00F11713">
              <w:rPr>
                <w:sz w:val="21"/>
                <w:szCs w:val="21"/>
              </w:rPr>
              <w:t>8</w:t>
            </w:r>
            <w:r>
              <w:rPr>
                <w:sz w:val="21"/>
                <w:szCs w:val="21"/>
              </w:rPr>
              <w:t xml:space="preserve"> (ii)</w:t>
            </w:r>
          </w:p>
        </w:tc>
      </w:tr>
    </w:tbl>
    <w:p w14:paraId="0B096FBA" w14:textId="77777777" w:rsidR="00B07D19" w:rsidRDefault="00B07D19" w:rsidP="002C01CB">
      <w:pPr>
        <w:spacing w:line="480" w:lineRule="auto"/>
        <w:ind w:right="-613"/>
        <w:rPr>
          <w:rFonts w:ascii="Times New Roman" w:hAnsi="Times New Roman"/>
          <w:b/>
          <w:sz w:val="24"/>
          <w:szCs w:val="24"/>
        </w:rPr>
      </w:pPr>
    </w:p>
    <w:p w14:paraId="58380C41" w14:textId="77777777" w:rsidR="00D647A6" w:rsidRPr="007B0C1A" w:rsidRDefault="00D647A6" w:rsidP="00D647A6">
      <w:pPr>
        <w:jc w:val="both"/>
        <w:rPr>
          <w:rFonts w:ascii="Times New Roman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t>Supplementary Table 3: Model equations for Golgi N-linked glycosylation.</w:t>
      </w:r>
    </w:p>
    <w:tbl>
      <w:tblPr>
        <w:tblStyle w:val="TableGrid"/>
        <w:tblpPr w:leftFromText="180" w:rightFromText="180" w:vertAnchor="text" w:horzAnchor="margin" w:tblpX="108" w:tblpY="147"/>
        <w:tblW w:w="1017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260"/>
        <w:gridCol w:w="913"/>
      </w:tblGrid>
      <w:tr w:rsidR="00286D3B" w:rsidRPr="00046C9E" w14:paraId="42CC9355" w14:textId="77777777" w:rsidTr="0004265B">
        <w:tc>
          <w:tcPr>
            <w:tcW w:w="10173" w:type="dxa"/>
            <w:gridSpan w:val="2"/>
          </w:tcPr>
          <w:p w14:paraId="35C78881" w14:textId="370253AA" w:rsidR="00286D3B" w:rsidRPr="00046C9E" w:rsidRDefault="00286D3B" w:rsidP="00E056EC">
            <w:pPr>
              <w:spacing w:before="240" w:after="24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Sequential-order Bi-Bi kinetics:</w:t>
            </w:r>
          </w:p>
        </w:tc>
      </w:tr>
      <w:tr w:rsidR="00E056EC" w:rsidRPr="00046C9E" w14:paraId="0A768689" w14:textId="77777777" w:rsidTr="0004265B">
        <w:tc>
          <w:tcPr>
            <w:tcW w:w="9260" w:type="dxa"/>
          </w:tcPr>
          <w:p w14:paraId="77FDA610" w14:textId="3A0048AC" w:rsidR="00E056EC" w:rsidRPr="001A27D2" w:rsidRDefault="00800B04" w:rsidP="00E056EC">
            <w:pPr>
              <w:spacing w:before="240" w:after="240"/>
              <w:rPr>
                <w:sz w:val="21"/>
                <w:szCs w:val="21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 xml:space="preserve">j </m:t>
                    </m:r>
                  </m:sub>
                </m:sSub>
                <m:r>
                  <w:rPr>
                    <w:rFonts w:ascii="Cambria Math" w:hAnsi="Cambria Math"/>
                    <w:sz w:val="21"/>
                    <w:szCs w:val="21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21"/>
                        <w:szCs w:val="21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f.j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j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NSD</m:t>
                        </m:r>
                      </m:e>
                    </m:d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21"/>
                        <w:szCs w:val="21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d,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d,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1"/>
                            <w:szCs w:val="21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NSD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k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NSD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k</m:t>
                                </m:r>
                              </m:sub>
                            </m:sSub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NSD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k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z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N.C.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[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O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z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21"/>
                                        <w:szCs w:val="2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1"/>
                                        <w:szCs w:val="21"/>
                                      </w:rPr>
                                      <m:t>d,z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+</m:t>
                            </m:r>
                          </m:e>
                        </m:nary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Bk</m:t>
                                </m:r>
                              </m:sub>
                            </m:sSub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i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i+1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21"/>
                            <w:szCs w:val="21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21"/>
                                <w:szCs w:val="21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21"/>
                                <w:szCs w:val="21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21"/>
                                    <w:szCs w:val="21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1"/>
                                    <w:szCs w:val="21"/>
                                  </w:rPr>
                                  <m:t>d,Bk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913" w:type="dxa"/>
          </w:tcPr>
          <w:p w14:paraId="58D8A674" w14:textId="17206237" w:rsidR="00E056EC" w:rsidRPr="00046C9E" w:rsidRDefault="00E056EC" w:rsidP="00F1171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D647A6">
              <w:rPr>
                <w:sz w:val="21"/>
                <w:szCs w:val="21"/>
              </w:rPr>
              <w:t>4</w:t>
            </w:r>
            <w:r w:rsidR="00F11713">
              <w:rPr>
                <w:sz w:val="21"/>
                <w:szCs w:val="21"/>
              </w:rPr>
              <w:t>9</w:t>
            </w:r>
          </w:p>
        </w:tc>
      </w:tr>
      <w:tr w:rsidR="00286D3B" w:rsidRPr="00046C9E" w14:paraId="05AA4F6C" w14:textId="77777777" w:rsidTr="0004265B">
        <w:tc>
          <w:tcPr>
            <w:tcW w:w="10173" w:type="dxa"/>
            <w:gridSpan w:val="2"/>
          </w:tcPr>
          <w:p w14:paraId="5877C415" w14:textId="3EBA9AE8" w:rsidR="00286D3B" w:rsidRPr="00046C9E" w:rsidRDefault="00286D3B" w:rsidP="00E056EC">
            <w:pPr>
              <w:spacing w:before="240" w:after="240"/>
              <w:rPr>
                <w:sz w:val="21"/>
                <w:szCs w:val="21"/>
              </w:rPr>
            </w:pPr>
            <w:r>
              <w:rPr>
                <w:rFonts w:ascii="Times New Roman" w:hAnsi="Times New Roman"/>
                <w:sz w:val="21"/>
                <w:szCs w:val="21"/>
              </w:rPr>
              <w:t>Random-order Bi-Bi kinetics:</w:t>
            </w:r>
          </w:p>
        </w:tc>
      </w:tr>
      <w:tr w:rsidR="00E056EC" w:rsidRPr="00046C9E" w14:paraId="60A48ED5" w14:textId="77777777" w:rsidTr="0004265B">
        <w:tc>
          <w:tcPr>
            <w:tcW w:w="9260" w:type="dxa"/>
          </w:tcPr>
          <w:p w14:paraId="371C5983" w14:textId="02528D7B" w:rsidR="00E056EC" w:rsidRPr="00F54099" w:rsidRDefault="00800B04" w:rsidP="00E056EC">
            <w:pPr>
              <w:spacing w:before="240" w:after="240"/>
              <w:rPr>
                <w:rFonts w:ascii="Times New Roman" w:hAnsi="Times New Roman"/>
                <w:sz w:val="19"/>
                <w:szCs w:val="19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i/>
                        <w:sz w:val="19"/>
                        <w:szCs w:val="19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r</m:t>
                    </m:r>
                  </m:e>
                  <m: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 xml:space="preserve">j </m:t>
                    </m:r>
                  </m:sub>
                </m:sSub>
                <m:r>
                  <w:rPr>
                    <w:rFonts w:ascii="Cambria Math" w:hAnsi="Cambria Math"/>
                    <w:sz w:val="19"/>
                    <w:szCs w:val="19"/>
                  </w:rPr>
                  <m:t>=</m:t>
                </m:r>
                <m:f>
                  <m:fPr>
                    <m:ctrlPr>
                      <w:rPr>
                        <w:rFonts w:ascii="Cambria Math" w:hAnsi="Cambria Math"/>
                        <w:i/>
                        <w:sz w:val="19"/>
                        <w:szCs w:val="19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f.j</m:t>
                        </m:r>
                      </m:sub>
                    </m:sSub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E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j</m:t>
                            </m:r>
                          </m:sub>
                        </m:sSub>
                      </m:e>
                    </m:d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NSD</m:t>
                        </m:r>
                      </m:e>
                    </m:d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[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O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i</m:t>
                        </m:r>
                      </m:sub>
                    </m:sSub>
                    <m:r>
                      <w:rPr>
                        <w:rFonts w:ascii="Cambria Math" w:hAnsi="Cambria Math"/>
                        <w:sz w:val="19"/>
                        <w:szCs w:val="19"/>
                      </w:rPr>
                      <m:t>]</m:t>
                    </m:r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d,i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d,k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19"/>
                            <w:szCs w:val="19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1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NSD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k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nary>
                          <m:naryPr>
                            <m:chr m:val="∑"/>
                            <m:limLoc m:val="subSup"/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z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N.C.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[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O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z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d,z</m:t>
                                    </m:r>
                                  </m:sub>
                                </m:sSub>
                              </m:den>
                            </m:f>
                          </m:e>
                        </m:nary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NSD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k</m:t>
                                </m:r>
                              </m:sub>
                            </m:sSub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i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NSD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k</m:t>
                                </m:r>
                              </m:sub>
                            </m:sSub>
                          </m:den>
                        </m:f>
                        <m:nary>
                          <m:naryPr>
                            <m:chr m:val="∑"/>
                            <m:limLoc m:val="undOvr"/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naryPr>
                          <m: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z=1</m:t>
                            </m:r>
                          </m:sub>
                          <m:sup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N.C.</m:t>
                            </m:r>
                          </m:sup>
                          <m:e>
                            <m:f>
                              <m:f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[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OS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z</m:t>
                                    </m:r>
                                  </m:sub>
                                </m:s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]</m:t>
                                </m:r>
                              </m:num>
                              <m:den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sz w:val="19"/>
                                        <w:szCs w:val="19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19"/>
                                        <w:szCs w:val="19"/>
                                      </w:rPr>
                                      <m:t>d,z</m:t>
                                    </m:r>
                                  </m:sub>
                                </m:sSub>
                              </m:den>
                            </m:f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+</m:t>
                            </m:r>
                          </m:e>
                        </m:nary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Bk</m:t>
                                </m:r>
                              </m:sub>
                            </m:sSub>
                          </m:den>
                        </m:f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i+1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B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B</m:t>
                                </m:r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sub>
                            </m:sSub>
                          </m:den>
                        </m:f>
                        <m:r>
                          <w:rPr>
                            <w:rFonts w:ascii="Cambria Math" w:hAnsi="Cambria Math"/>
                            <w:sz w:val="19"/>
                            <w:szCs w:val="19"/>
                          </w:rPr>
                          <m:t>+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  <w:sz w:val="19"/>
                                <w:szCs w:val="19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[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OS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i+1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  <w:sz w:val="19"/>
                                <w:szCs w:val="19"/>
                              </w:rPr>
                              <m:t>]</m:t>
                            </m:r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  <w:sz w:val="19"/>
                                    <w:szCs w:val="19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19"/>
                                    <w:szCs w:val="19"/>
                                  </w:rPr>
                                  <m:t>d,i+1</m:t>
                                </m:r>
                              </m:sub>
                            </m:sSub>
                          </m:den>
                        </m:f>
                      </m:e>
                    </m:d>
                  </m:den>
                </m:f>
              </m:oMath>
            </m:oMathPara>
          </w:p>
        </w:tc>
        <w:tc>
          <w:tcPr>
            <w:tcW w:w="913" w:type="dxa"/>
          </w:tcPr>
          <w:p w14:paraId="55A2C676" w14:textId="0B0302CE" w:rsidR="00E056EC" w:rsidRPr="00046C9E" w:rsidRDefault="00E056EC" w:rsidP="00F11713">
            <w:pPr>
              <w:spacing w:before="240" w:after="240"/>
              <w:rPr>
                <w:sz w:val="21"/>
                <w:szCs w:val="21"/>
              </w:rPr>
            </w:pPr>
            <w:r w:rsidRPr="00046C9E">
              <w:rPr>
                <w:sz w:val="21"/>
                <w:szCs w:val="21"/>
              </w:rPr>
              <w:t>App.</w:t>
            </w:r>
            <w:r>
              <w:rPr>
                <w:sz w:val="21"/>
                <w:szCs w:val="21"/>
              </w:rPr>
              <w:t xml:space="preserve"> </w:t>
            </w:r>
            <w:r w:rsidRPr="00C42F71">
              <w:rPr>
                <w:sz w:val="21"/>
                <w:szCs w:val="21"/>
              </w:rPr>
              <w:t xml:space="preserve">Eq. </w:t>
            </w:r>
            <w:r w:rsidR="00F11713">
              <w:rPr>
                <w:sz w:val="21"/>
                <w:szCs w:val="21"/>
              </w:rPr>
              <w:t>50</w:t>
            </w:r>
          </w:p>
        </w:tc>
      </w:tr>
    </w:tbl>
    <w:p w14:paraId="7D2E9178" w14:textId="77777777" w:rsidR="00E056EC" w:rsidRDefault="00E056EC" w:rsidP="006B2151">
      <w:pPr>
        <w:spacing w:line="480" w:lineRule="auto"/>
        <w:ind w:right="-613"/>
        <w:jc w:val="both"/>
        <w:rPr>
          <w:rFonts w:ascii="Times New Roman" w:hAnsi="Times New Roman"/>
          <w:b/>
          <w:sz w:val="24"/>
          <w:szCs w:val="24"/>
        </w:rPr>
      </w:pPr>
    </w:p>
    <w:p w14:paraId="024F57B4" w14:textId="13D654CC" w:rsidR="00170F92" w:rsidRDefault="00170F92" w:rsidP="00170F92">
      <w:pPr>
        <w:jc w:val="both"/>
        <w:rPr>
          <w:rFonts w:ascii="Times New Roman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/>
          <w:b/>
          <w:sz w:val="24"/>
          <w:szCs w:val="24"/>
        </w:rPr>
        <w:t>4</w:t>
      </w:r>
      <w:r w:rsidRPr="007B0C1A">
        <w:rPr>
          <w:rFonts w:ascii="Times New Roman" w:hAnsi="Times New Roman"/>
          <w:b/>
          <w:sz w:val="24"/>
          <w:szCs w:val="24"/>
        </w:rPr>
        <w:t>:</w:t>
      </w:r>
      <w:r w:rsidR="009F3778">
        <w:rPr>
          <w:rFonts w:ascii="Times New Roman" w:hAnsi="Times New Roman"/>
          <w:b/>
          <w:sz w:val="24"/>
          <w:szCs w:val="24"/>
        </w:rPr>
        <w:t xml:space="preserve"> Amount of glycan per host cell </w:t>
      </w:r>
      <w:r w:rsidR="00792012">
        <w:rPr>
          <w:rFonts w:ascii="Times New Roman" w:hAnsi="Times New Roman"/>
          <w:b/>
          <w:sz w:val="24"/>
          <w:szCs w:val="24"/>
        </w:rPr>
        <w:t>at 36.5</w:t>
      </w:r>
      <w:r w:rsidR="00792012">
        <w:rPr>
          <w:rFonts w:ascii="Times New Roman" w:hAnsi="Times New Roman"/>
          <w:b/>
          <w:sz w:val="24"/>
          <w:szCs w:val="24"/>
        </w:rPr>
        <w:sym w:font="Symbol" w:char="F0B0"/>
      </w:r>
      <w:r w:rsidR="00792012">
        <w:rPr>
          <w:rFonts w:ascii="Times New Roman" w:hAnsi="Times New Roman"/>
          <w:b/>
          <w:sz w:val="24"/>
          <w:szCs w:val="24"/>
        </w:rPr>
        <w:t xml:space="preserve">C </w:t>
      </w:r>
      <w:r w:rsidR="009F3778">
        <w:rPr>
          <w:rFonts w:ascii="Times New Roman" w:hAnsi="Times New Roman"/>
          <w:b/>
          <w:sz w:val="24"/>
          <w:szCs w:val="24"/>
        </w:rPr>
        <w:t xml:space="preserve">calculated based on biomass composition data from Harrison et al. 2002 and </w:t>
      </w:r>
      <w:proofErr w:type="spellStart"/>
      <w:r w:rsidR="009F3778">
        <w:rPr>
          <w:rFonts w:ascii="Times New Roman" w:hAnsi="Times New Roman"/>
          <w:b/>
          <w:sz w:val="24"/>
          <w:szCs w:val="24"/>
        </w:rPr>
        <w:t>Selvarasu</w:t>
      </w:r>
      <w:proofErr w:type="spellEnd"/>
      <w:r w:rsidR="009F3778">
        <w:rPr>
          <w:rFonts w:ascii="Times New Roman" w:hAnsi="Times New Roman"/>
          <w:b/>
          <w:sz w:val="24"/>
          <w:szCs w:val="24"/>
        </w:rPr>
        <w:t xml:space="preserve"> et al. 2012.</w:t>
      </w:r>
    </w:p>
    <w:p w14:paraId="7FB74279" w14:textId="77777777" w:rsidR="00792012" w:rsidRPr="007B0C1A" w:rsidRDefault="00792012" w:rsidP="00170F92">
      <w:pPr>
        <w:jc w:val="both"/>
        <w:rPr>
          <w:rFonts w:ascii="Times New Roman" w:hAnsi="Times New Roman"/>
          <w:b/>
          <w:sz w:val="24"/>
          <w:szCs w:val="24"/>
        </w:rPr>
      </w:pPr>
    </w:p>
    <w:tbl>
      <w:tblPr>
        <w:tblW w:w="7820" w:type="dxa"/>
        <w:jc w:val="center"/>
        <w:tblInd w:w="93" w:type="dxa"/>
        <w:tblLook w:val="04A0" w:firstRow="1" w:lastRow="0" w:firstColumn="1" w:lastColumn="0" w:noHBand="0" w:noVBand="1"/>
      </w:tblPr>
      <w:tblGrid>
        <w:gridCol w:w="3660"/>
        <w:gridCol w:w="1260"/>
        <w:gridCol w:w="2900"/>
      </w:tblGrid>
      <w:tr w:rsidR="00792012" w:rsidRPr="00792012" w14:paraId="3FB34520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4DD85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Average amino acid per protein 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1400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426.98</w:t>
            </w:r>
          </w:p>
        </w:tc>
        <w:tc>
          <w:tcPr>
            <w:tcW w:w="2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33849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ol_amino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acid/</w:t>
            </w: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ol_protein</w:t>
            </w:r>
            <w:proofErr w:type="spellEnd"/>
          </w:p>
        </w:tc>
      </w:tr>
      <w:tr w:rsidR="00792012" w:rsidRPr="00792012" w14:paraId="54B90B39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FB929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Average protein M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403F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47717.0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8F60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g/</w:t>
            </w: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ol</w:t>
            </w:r>
            <w:proofErr w:type="spellEnd"/>
          </w:p>
        </w:tc>
      </w:tr>
      <w:tr w:rsidR="00792012" w:rsidRPr="00792012" w14:paraId="2C1D2F7A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07022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Weighted average amino acid MW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ADCD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111.76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A8F6D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Da</w:t>
            </w:r>
          </w:p>
        </w:tc>
      </w:tr>
      <w:tr w:rsidR="00792012" w:rsidRPr="00792012" w14:paraId="644DBE36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1DDB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Number of N-glycan per amino aci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D3FC9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2.10E-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4EB25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92012" w:rsidRPr="00792012" w14:paraId="21E660AB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6FA4E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Number of O-glycan per amino aci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D5042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1.04E-03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CF096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792012" w:rsidRPr="00792012" w14:paraId="66D41773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7401D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g of protein per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50A7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1.23E-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18BF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g/cell</w:t>
            </w:r>
          </w:p>
        </w:tc>
      </w:tr>
      <w:tr w:rsidR="00792012" w:rsidRPr="00792012" w14:paraId="7DEE6A8C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47C3B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of protein per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ED207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2.585E-1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C3446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/cell</w:t>
            </w:r>
          </w:p>
        </w:tc>
      </w:tr>
      <w:tr w:rsidR="00792012" w:rsidRPr="00792012" w14:paraId="1184B8C3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A6622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of amino acid per ce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0821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1.10374E-09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DDBC4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/cell</w:t>
            </w:r>
          </w:p>
        </w:tc>
      </w:tr>
      <w:tr w:rsidR="00792012" w:rsidRPr="00792012" w14:paraId="20EC6D68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0BA0D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of N-glycan per cel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5AD1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2.32E-13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ED274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/cell</w:t>
            </w:r>
          </w:p>
        </w:tc>
      </w:tr>
      <w:tr w:rsidR="00792012" w:rsidRPr="00792012" w14:paraId="7221BC95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DEA47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of O-glycan per ce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61CF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1.15E-1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22EFF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/cell</w:t>
            </w:r>
          </w:p>
        </w:tc>
      </w:tr>
      <w:tr w:rsidR="00792012" w:rsidRPr="00792012" w14:paraId="76136197" w14:textId="77777777" w:rsidTr="00792012">
        <w:trPr>
          <w:trHeight w:val="300"/>
          <w:jc w:val="center"/>
        </w:trPr>
        <w:tc>
          <w:tcPr>
            <w:tcW w:w="3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34C9911" w14:textId="77777777" w:rsidR="00792012" w:rsidRPr="00792012" w:rsidRDefault="00792012" w:rsidP="00792012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of total glycan per cel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C98DB18" w14:textId="77777777" w:rsidR="00792012" w:rsidRPr="00792012" w:rsidRDefault="00792012" w:rsidP="00792012">
            <w:pPr>
              <w:spacing w:line="240" w:lineRule="auto"/>
              <w:jc w:val="right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1.38E-12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F1A1139" w14:textId="77777777" w:rsidR="00792012" w:rsidRPr="00792012" w:rsidRDefault="00792012" w:rsidP="007920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792012">
              <w:rPr>
                <w:rFonts w:cs="Calibri"/>
                <w:color w:val="000000"/>
                <w:sz w:val="20"/>
                <w:szCs w:val="20"/>
                <w:lang w:eastAsia="en-GB"/>
              </w:rPr>
              <w:t>/cell</w:t>
            </w:r>
          </w:p>
        </w:tc>
      </w:tr>
    </w:tbl>
    <w:p w14:paraId="579FB120" w14:textId="77777777" w:rsidR="00E056EC" w:rsidRDefault="00E056EC" w:rsidP="006B2151">
      <w:pPr>
        <w:spacing w:line="480" w:lineRule="auto"/>
        <w:ind w:right="-613"/>
        <w:jc w:val="both"/>
        <w:rPr>
          <w:rFonts w:ascii="Times New Roman" w:hAnsi="Times New Roman"/>
          <w:b/>
          <w:sz w:val="24"/>
          <w:szCs w:val="24"/>
        </w:rPr>
      </w:pPr>
    </w:p>
    <w:p w14:paraId="02105D56" w14:textId="77777777" w:rsidR="00F54099" w:rsidRDefault="00F54099" w:rsidP="006B2151">
      <w:pPr>
        <w:spacing w:line="480" w:lineRule="auto"/>
        <w:ind w:right="-613"/>
        <w:jc w:val="both"/>
        <w:rPr>
          <w:rFonts w:ascii="Times New Roman" w:hAnsi="Times New Roman"/>
          <w:b/>
          <w:sz w:val="24"/>
          <w:szCs w:val="24"/>
        </w:rPr>
      </w:pPr>
    </w:p>
    <w:p w14:paraId="3F08792E" w14:textId="1C064B5C" w:rsidR="00D647A6" w:rsidRPr="007B0C1A" w:rsidRDefault="00D647A6" w:rsidP="00D647A6">
      <w:pPr>
        <w:jc w:val="both"/>
        <w:rPr>
          <w:rFonts w:ascii="Times New Roman" w:eastAsia="Calibri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170F92">
        <w:rPr>
          <w:rFonts w:ascii="Times New Roman" w:hAnsi="Times New Roman"/>
          <w:b/>
          <w:sz w:val="24"/>
          <w:szCs w:val="24"/>
        </w:rPr>
        <w:t>5</w:t>
      </w:r>
      <w:r w:rsidRPr="007B0C1A">
        <w:rPr>
          <w:rFonts w:ascii="Times New Roman" w:hAnsi="Times New Roman"/>
          <w:b/>
          <w:sz w:val="24"/>
          <w:szCs w:val="24"/>
        </w:rPr>
        <w:t xml:space="preserve">: </w:t>
      </w:r>
      <w:r w:rsidRPr="007B0C1A">
        <w:rPr>
          <w:rFonts w:ascii="Times New Roman" w:eastAsia="Calibri" w:hAnsi="Times New Roman"/>
          <w:b/>
          <w:sz w:val="24"/>
          <w:szCs w:val="24"/>
        </w:rPr>
        <w:t>Parameters used in cell dynamic models at both temperatures.</w:t>
      </w:r>
    </w:p>
    <w:tbl>
      <w:tblPr>
        <w:tblW w:w="8626" w:type="dxa"/>
        <w:tblLook w:val="04A0" w:firstRow="1" w:lastRow="0" w:firstColumn="1" w:lastColumn="0" w:noHBand="0" w:noVBand="1"/>
      </w:tblPr>
      <w:tblGrid>
        <w:gridCol w:w="1406"/>
        <w:gridCol w:w="1420"/>
        <w:gridCol w:w="1420"/>
        <w:gridCol w:w="1420"/>
        <w:gridCol w:w="1420"/>
        <w:gridCol w:w="1540"/>
      </w:tblGrid>
      <w:tr w:rsidR="001801D7" w:rsidRPr="001801D7" w14:paraId="2E45C41C" w14:textId="77777777" w:rsidTr="00063B7E">
        <w:trPr>
          <w:trHeight w:val="615"/>
        </w:trPr>
        <w:tc>
          <w:tcPr>
            <w:tcW w:w="14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3077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BE91E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 xml:space="preserve">36.5 </w:t>
            </w:r>
            <w:proofErr w:type="spellStart"/>
            <w:r w:rsidRPr="001801D7">
              <w:rPr>
                <w:rFonts w:cs="Calibri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B2454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>95% conf. interna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D6ABA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 xml:space="preserve">32 </w:t>
            </w:r>
            <w:proofErr w:type="spellStart"/>
            <w:r w:rsidRPr="001801D7">
              <w:rPr>
                <w:rFonts w:cs="Calibri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proofErr w:type="spellEnd"/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 xml:space="preserve"> (Day 6)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54F5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>95% conf. internals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30B8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1801D7">
              <w:rPr>
                <w:rFonts w:cs="Calibri"/>
                <w:b/>
                <w:bCs/>
                <w:color w:val="000000"/>
                <w:lang w:eastAsia="en-GB"/>
              </w:rPr>
              <w:t>Units</w:t>
            </w:r>
          </w:p>
        </w:tc>
      </w:tr>
      <w:tr w:rsidR="001801D7" w:rsidRPr="001801D7" w14:paraId="05F55924" w14:textId="77777777" w:rsidTr="00063B7E">
        <w:trPr>
          <w:trHeight w:val="315"/>
        </w:trPr>
        <w:tc>
          <w:tcPr>
            <w:tcW w:w="86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21AA" w14:textId="10DE113D" w:rsidR="001801D7" w:rsidRPr="001801D7" w:rsidRDefault="00E1092B" w:rsidP="001801D7">
            <w:pPr>
              <w:spacing w:line="240" w:lineRule="auto"/>
              <w:rPr>
                <w:rFonts w:cs="Calibri"/>
                <w:i/>
                <w:iCs/>
                <w:color w:val="00000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Estimated g</w:t>
            </w:r>
            <w:r w:rsidR="001801D7" w:rsidRPr="001801D7"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rowth/death</w:t>
            </w:r>
          </w:p>
        </w:tc>
      </w:tr>
      <w:tr w:rsidR="001801D7" w:rsidRPr="00BA4705" w14:paraId="456A0231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8083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F189" w14:textId="64297E27" w:rsidR="001801D7" w:rsidRPr="001801D7" w:rsidRDefault="006B1526" w:rsidP="00A270C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6.5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</w:t>
            </w:r>
            <w:r w:rsidR="00A270CB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60DB5" w14:textId="4B762785" w:rsidR="001801D7" w:rsidRPr="001801D7" w:rsidRDefault="006B1526" w:rsidP="00A270C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8.6</w:t>
            </w:r>
            <w:r w:rsid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</w:t>
            </w:r>
            <w:r w:rsidR="00A270CB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892AC" w14:textId="00F88C7E" w:rsidR="001801D7" w:rsidRPr="00E819A1" w:rsidRDefault="00F8208E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86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FB9FB" w14:textId="323B2BE5" w:rsidR="001801D7" w:rsidRPr="00E819A1" w:rsidRDefault="00AD500B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1</w:t>
            </w:r>
            <w:r w:rsidR="00BA4705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EC8CC" w14:textId="77777777" w:rsidR="001801D7" w:rsidRPr="00E819A1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E819A1" w14:paraId="2EC8B691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2E19A" w14:textId="77777777" w:rsidR="001801D7" w:rsidRPr="00E819A1" w:rsidRDefault="001801D7" w:rsidP="001801D7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proofErr w:type="spellStart"/>
            <w:r w:rsidRPr="00E819A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x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9595" w14:textId="694AEEE9" w:rsidR="001801D7" w:rsidRPr="00E819A1" w:rsidRDefault="00A270CB" w:rsidP="00A270C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4.0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8374A" w14:textId="7FA5EADF" w:rsidR="001801D7" w:rsidRPr="00E819A1" w:rsidRDefault="00A270CB" w:rsidP="00A270C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4.9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DFAA3" w14:textId="1D6DF01C" w:rsidR="001801D7" w:rsidRPr="00E819A1" w:rsidRDefault="00AD500B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4F025" w14:textId="7A7D6770" w:rsidR="001801D7" w:rsidRPr="00E819A1" w:rsidRDefault="00E819A1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4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1801D7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D865F" w14:textId="77777777" w:rsidR="001801D7" w:rsidRPr="00E819A1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E819A1" w:rsidRPr="00A270CB" w14:paraId="443F3867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F0639" w14:textId="77777777" w:rsidR="00E819A1" w:rsidRPr="00E819A1" w:rsidRDefault="00E819A1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19A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E819A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a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EAD26" w14:textId="2FAD3AF6" w:rsidR="00E819A1" w:rsidRPr="00E819A1" w:rsidRDefault="00E819A1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2.5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5489E" w14:textId="29E53AA0" w:rsidR="00E819A1" w:rsidRPr="00F8208E" w:rsidRDefault="00E819A1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</w:t>
            </w: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CFFB" w14:textId="4E490466" w:rsidR="00E819A1" w:rsidRPr="00F8208E" w:rsidRDefault="00E819A1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AB052" w14:textId="6E8A2FC5" w:rsidR="00E819A1" w:rsidRPr="00F8208E" w:rsidRDefault="00E819A1" w:rsidP="00B2769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AEEFD" w14:textId="77777777" w:rsidR="00E819A1" w:rsidRPr="00F8208E" w:rsidRDefault="00E819A1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1801D7" w:rsidRPr="00A270CB" w14:paraId="3B8D9680" w14:textId="77777777" w:rsidTr="00063B7E">
        <w:trPr>
          <w:trHeight w:val="300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E19C5" w14:textId="77777777" w:rsidR="001801D7" w:rsidRPr="00F8208E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208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I</w:t>
            </w:r>
            <w:r w:rsidRPr="00F8208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a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F8138" w14:textId="343301D1" w:rsidR="001801D7" w:rsidRPr="00F8208E" w:rsidRDefault="00A270CB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1.8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7</w:t>
            </w: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D1558" w14:textId="021D1729" w:rsidR="001801D7" w:rsidRPr="00F8208E" w:rsidRDefault="00A270CB" w:rsidP="00C6492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3.20</w:t>
            </w:r>
            <w:r w:rsidR="001801D7"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875D5" w14:textId="1E8D751C" w:rsidR="001801D7" w:rsidRPr="00F8208E" w:rsidRDefault="00AD500B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42</w:t>
            </w:r>
            <w:r w:rsidR="00F8208E"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8208E"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D544F" w14:textId="48A5F62F" w:rsidR="001801D7" w:rsidRPr="00F8208E" w:rsidRDefault="00E819A1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9.2</w:t>
            </w:r>
            <w:r w:rsidR="00675761"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675761"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  <w:r w:rsidR="001801D7"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8172B" w14:textId="77777777" w:rsidR="001801D7" w:rsidRPr="00F8208E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1801D7" w:rsidRPr="00A270CB" w14:paraId="232EAEAB" w14:textId="77777777" w:rsidTr="00063B7E">
        <w:trPr>
          <w:trHeight w:val="300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38A16" w14:textId="77777777" w:rsidR="001801D7" w:rsidRPr="00F8208E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208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I</w:t>
            </w:r>
            <w:r w:rsidRPr="00F8208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am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542CF" w14:textId="6F2CA6B1" w:rsidR="001801D7" w:rsidRPr="00F8208E" w:rsidRDefault="00955BB5" w:rsidP="00A270C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A270CB"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0F0B8" w14:textId="25FFDECD" w:rsidR="001801D7" w:rsidRPr="00C6492B" w:rsidRDefault="00A270CB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5</w:t>
            </w: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.90 x 10</w:t>
            </w:r>
            <w:r w:rsidRPr="00A270CB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7D83" w14:textId="4C5B5582" w:rsidR="001801D7" w:rsidRPr="00C6492B" w:rsidRDefault="00F8208E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2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EED0B" w14:textId="4A6BEB75" w:rsidR="001801D7" w:rsidRPr="00A270CB" w:rsidRDefault="001801D7" w:rsidP="00F8208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C6492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r w:rsidR="00F8208E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  <w:r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8B2C3" w14:textId="77777777" w:rsidR="001801D7" w:rsidRPr="00A270CB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mM</w:t>
            </w:r>
          </w:p>
        </w:tc>
      </w:tr>
      <w:tr w:rsidR="001801D7" w:rsidRPr="00A270CB" w14:paraId="098C0910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FA911" w14:textId="77777777" w:rsidR="001801D7" w:rsidRPr="00A270CB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</w:pPr>
            <w:r w:rsidRPr="00A270CB"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  <w:t>K</w:t>
            </w:r>
            <w:r w:rsidRPr="00A270C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de-DE" w:eastAsia="en-GB"/>
              </w:rPr>
              <w:t>d,amm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CDF1" w14:textId="3D697B17" w:rsidR="001801D7" w:rsidRPr="00A270CB" w:rsidRDefault="00A270CB" w:rsidP="00C6492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50</w:t>
            </w:r>
            <w:r w:rsidR="001801D7"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.0</w:t>
            </w:r>
            <w:r w:rsidR="00C6492B"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A4515" w14:textId="60BB4770" w:rsidR="001801D7" w:rsidRPr="00A270CB" w:rsidRDefault="00C6492B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4.30 x 10</w:t>
            </w:r>
            <w:r w:rsidRPr="00A270CB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908C1" w14:textId="04A143DC" w:rsidR="001801D7" w:rsidRPr="00A270CB" w:rsidRDefault="00F8208E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50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18A96" w14:textId="4A93A3D5" w:rsidR="001801D7" w:rsidRPr="00A270CB" w:rsidRDefault="00F8208E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  <w:r w:rsidR="0012336A"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r w:rsidR="001801D7"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E785A" w14:textId="77777777" w:rsidR="001801D7" w:rsidRPr="00A270CB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A270C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mM</w:t>
            </w:r>
          </w:p>
        </w:tc>
      </w:tr>
      <w:tr w:rsidR="001801D7" w:rsidRPr="001801D7" w14:paraId="407A8E50" w14:textId="77777777" w:rsidTr="00063B7E">
        <w:trPr>
          <w:trHeight w:val="330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61A9" w14:textId="77777777" w:rsidR="001801D7" w:rsidRPr="00A270CB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</w:pPr>
            <w:r w:rsidRPr="00A270CB"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  <w:t>K</w:t>
            </w:r>
            <w:r w:rsidRPr="00A270C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de-DE" w:eastAsia="en-GB"/>
              </w:rPr>
              <w:t>lysis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368BC" w14:textId="2754880A" w:rsidR="001801D7" w:rsidRPr="001801D7" w:rsidRDefault="00A270CB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78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D40D" w14:textId="1A030DF4" w:rsidR="001801D7" w:rsidRPr="001801D7" w:rsidRDefault="00A270CB" w:rsidP="00A270C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0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4FC2B" w14:textId="1A15D3CB" w:rsidR="001801D7" w:rsidRPr="001801D7" w:rsidRDefault="00E819A1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2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8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EACA" w14:textId="2C672740" w:rsidR="001801D7" w:rsidRPr="001801D7" w:rsidRDefault="00E819A1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</w:t>
            </w:r>
            <w:r w:rsidR="00B27691">
              <w:rPr>
                <w:rFonts w:cs="Calibri"/>
                <w:color w:val="000000"/>
                <w:sz w:val="20"/>
                <w:szCs w:val="20"/>
                <w:lang w:eastAsia="en-GB"/>
              </w:rPr>
              <w:t>.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1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E3A2D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3147BD3C" w14:textId="77777777" w:rsidTr="00063B7E">
        <w:trPr>
          <w:trHeight w:val="300"/>
        </w:trPr>
        <w:tc>
          <w:tcPr>
            <w:tcW w:w="86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27538" w14:textId="35938EC6" w:rsidR="001801D7" w:rsidRPr="001801D7" w:rsidRDefault="00E1092B" w:rsidP="001801D7">
            <w:pPr>
              <w:spacing w:line="240" w:lineRule="auto"/>
              <w:rPr>
                <w:rFonts w:cs="Calibri"/>
                <w:i/>
                <w:iCs/>
                <w:color w:val="00000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Estimated c</w:t>
            </w:r>
            <w:r w:rsidR="001801D7" w:rsidRPr="001801D7"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ell metabolism</w:t>
            </w:r>
          </w:p>
        </w:tc>
      </w:tr>
      <w:tr w:rsidR="001801D7" w:rsidRPr="001801D7" w14:paraId="5098F2B6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4D548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ac,gl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71482" w14:textId="470DFE73" w:rsidR="001801D7" w:rsidRPr="001801D7" w:rsidRDefault="00BA4705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875117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A8189" w14:textId="656034CF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85B74" w14:textId="63E641BC" w:rsidR="001801D7" w:rsidRPr="001801D7" w:rsidRDefault="00AD500B" w:rsidP="007E48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66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7E4812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668E" w14:textId="286275C7" w:rsidR="001801D7" w:rsidRPr="001801D7" w:rsidRDefault="00AD500B" w:rsidP="007E481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7E4812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02143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24AB008A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6D4D" w14:textId="77777777" w:rsidR="001801D7" w:rsidRPr="0012336A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336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2336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am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8EE77" w14:textId="4A410825" w:rsidR="001801D7" w:rsidRPr="0012336A" w:rsidRDefault="006B1526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3</w:t>
            </w:r>
            <w:r w:rsidR="001801D7" w:rsidRPr="0012336A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2336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120A" w14:textId="7ABE75B0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DD60F" w14:textId="66B2EA62" w:rsidR="001801D7" w:rsidRPr="001801D7" w:rsidRDefault="00E819A1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69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9E1C8" w14:textId="7116D500" w:rsidR="001801D7" w:rsidRPr="001801D7" w:rsidRDefault="001801D7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77186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36F394A3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12E8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la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A31C9" w14:textId="389C6A78" w:rsidR="001801D7" w:rsidRPr="001801D7" w:rsidRDefault="0087511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6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CE41" w14:textId="7B906168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94C1C" w14:textId="3F30A4D6" w:rsidR="001801D7" w:rsidRPr="001801D7" w:rsidRDefault="00846258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4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9A65C" w14:textId="2DE0D5BF" w:rsidR="001801D7" w:rsidRPr="001801D7" w:rsidRDefault="00846258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00F9B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7352491B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A98F0" w14:textId="77777777" w:rsidR="001801D7" w:rsidRPr="00BC74B4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proofErr w:type="spellStart"/>
            <w:r w:rsidRPr="0012336A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  <w:r w:rsidRPr="0012336A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As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9D062" w14:textId="2BCD3CCC" w:rsidR="001801D7" w:rsidRPr="001801D7" w:rsidRDefault="001801D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4.</w:t>
            </w:r>
            <w:r w:rsidR="0087511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42 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04FB" w14:textId="1B08DD0B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2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81907" w14:textId="290EF7EA" w:rsidR="001801D7" w:rsidRPr="001801D7" w:rsidRDefault="00846258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73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785" w14:textId="7FBB13AD" w:rsidR="001801D7" w:rsidRPr="001801D7" w:rsidRDefault="001801D7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6258">
              <w:rPr>
                <w:rFonts w:cs="Calibri"/>
                <w:color w:val="000000"/>
                <w:sz w:val="20"/>
                <w:szCs w:val="20"/>
                <w:lang w:eastAsia="en-GB"/>
              </w:rPr>
              <w:t>1.3</w:t>
            </w:r>
            <w:r w:rsidR="00BA4705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2336A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2336A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84625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E5B52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cel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</w:p>
        </w:tc>
      </w:tr>
      <w:tr w:rsidR="001801D7" w:rsidRPr="001801D7" w14:paraId="2B731270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B755D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2336A">
              <w:rPr>
                <w:rFonts w:cs="Calibri"/>
                <w:color w:val="000000"/>
                <w:sz w:val="20"/>
                <w:szCs w:val="20"/>
                <w:lang w:eastAsia="en-GB"/>
              </w:rPr>
              <w:t>K</w:t>
            </w:r>
            <w:r w:rsidRPr="0012336A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T,[</w:t>
            </w:r>
            <w:proofErr w:type="spellStart"/>
            <w:r w:rsidRPr="0012336A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lac_ext</w:t>
            </w:r>
            <w:proofErr w:type="spellEnd"/>
            <w:r w:rsidRPr="0012336A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]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417C" w14:textId="23B2EA9E" w:rsidR="001801D7" w:rsidRPr="001801D7" w:rsidRDefault="008751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9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6FD92" w14:textId="31F941AA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</w:t>
            </w:r>
            <w:r w:rsidR="00C6492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ACDD6" w14:textId="46BCF604" w:rsidR="001801D7" w:rsidRPr="001801D7" w:rsidRDefault="00BA4705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</w:t>
            </w:r>
            <w:r w:rsidR="00846258">
              <w:rPr>
                <w:rFonts w:cs="Calibri"/>
                <w:color w:val="000000"/>
                <w:sz w:val="20"/>
                <w:szCs w:val="20"/>
                <w:lang w:eastAsia="en-GB"/>
              </w:rPr>
              <w:t>4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84625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7811" w14:textId="58598A0C" w:rsidR="001801D7" w:rsidRPr="001801D7" w:rsidRDefault="001801D7" w:rsidP="00BA470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BA4705">
              <w:rPr>
                <w:rFonts w:cs="Calibri"/>
                <w:color w:val="000000"/>
                <w:sz w:val="20"/>
                <w:szCs w:val="20"/>
                <w:lang w:eastAsia="en-GB"/>
              </w:rPr>
              <w:t>3.60</w:t>
            </w:r>
            <w:r w:rsidR="0012336A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2336A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="00BA470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D82E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6F5C3A4B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9A387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336A">
              <w:rPr>
                <w:rFonts w:cs="Calibri"/>
                <w:color w:val="000000"/>
                <w:sz w:val="20"/>
                <w:szCs w:val="20"/>
                <w:lang w:eastAsia="en-GB"/>
              </w:rPr>
              <w:t>Km</w:t>
            </w:r>
            <w:r w:rsidRPr="0012336A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lac</w:t>
            </w:r>
            <w:proofErr w:type="spellEnd"/>
            <w:r w:rsidRPr="0012336A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,</w:t>
            </w:r>
            <w:r w:rsidRPr="0012336A">
              <w:rPr>
                <w:rFonts w:ascii="Symbol" w:hAnsi="Symbol" w:cs="Calibri"/>
                <w:color w:val="000000"/>
                <w:sz w:val="20"/>
                <w:szCs w:val="20"/>
                <w:vertAlign w:val="subscript"/>
                <w:lang w:eastAsia="en-GB"/>
              </w:rPr>
              <w:t>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35266" w14:textId="2240E359" w:rsidR="001801D7" w:rsidRPr="001801D7" w:rsidRDefault="008751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D0386" w14:textId="688C07BB" w:rsidR="001801D7" w:rsidRPr="001801D7" w:rsidRDefault="0087511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30</w:t>
            </w:r>
            <w:r w:rsidR="00B0431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B04317" w:rsidRPr="00B0431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F7E1" w14:textId="147BE929" w:rsidR="001801D7" w:rsidRPr="001801D7" w:rsidRDefault="00846258" w:rsidP="00BA470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44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E6887" w14:textId="0932CCCF" w:rsidR="001801D7" w:rsidRPr="001801D7" w:rsidRDefault="001801D7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46258">
              <w:rPr>
                <w:rFonts w:cs="Calibri"/>
                <w:color w:val="000000"/>
                <w:sz w:val="20"/>
                <w:szCs w:val="20"/>
                <w:lang w:eastAsia="en-GB"/>
              </w:rPr>
              <w:t>9.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CCB32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1801D7" w:rsidRPr="001801D7" w14:paraId="546A2C3C" w14:textId="77777777" w:rsidTr="00063B7E">
        <w:trPr>
          <w:trHeight w:val="300"/>
        </w:trPr>
        <w:tc>
          <w:tcPr>
            <w:tcW w:w="86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5361F" w14:textId="080E6515" w:rsidR="001801D7" w:rsidRPr="001801D7" w:rsidRDefault="00E1092B" w:rsidP="001801D7">
            <w:pPr>
              <w:spacing w:line="240" w:lineRule="auto"/>
              <w:rPr>
                <w:rFonts w:cs="Calibri"/>
                <w:i/>
                <w:iCs/>
                <w:color w:val="00000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 xml:space="preserve">Estimated </w:t>
            </w:r>
            <w:r w:rsidR="001801D7" w:rsidRPr="001801D7"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mAb synthesis</w:t>
            </w:r>
          </w:p>
        </w:tc>
      </w:tr>
      <w:tr w:rsidR="001801D7" w:rsidRPr="001801D7" w14:paraId="76FE0914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FE5FF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72634" w14:textId="38D1928E" w:rsidR="001801D7" w:rsidRPr="001801D7" w:rsidRDefault="001801D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87511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20 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6611" w14:textId="28A26BF7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0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57777" w14:textId="0BEB7125" w:rsidR="001801D7" w:rsidRPr="001801D7" w:rsidRDefault="00846258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54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C92C" w14:textId="56A2D6C1" w:rsidR="001801D7" w:rsidRPr="001801D7" w:rsidRDefault="00846258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69EFD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olecule cel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54F957C2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F34D0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ER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9BC4B" w14:textId="1BD460C1" w:rsidR="001801D7" w:rsidRPr="001801D7" w:rsidRDefault="006B1526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24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73F3" w14:textId="6E2E2CD4" w:rsidR="001801D7" w:rsidRPr="001801D7" w:rsidRDefault="008751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</w:t>
            </w:r>
            <w:r w:rsidR="00C6492B">
              <w:rPr>
                <w:rFonts w:cs="Calibri"/>
                <w:color w:val="000000"/>
                <w:sz w:val="20"/>
                <w:szCs w:val="20"/>
                <w:lang w:eastAsia="en-GB"/>
              </w:rPr>
              <w:t>.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  <w:r w:rsidR="00C6492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D791" w14:textId="4602B99C" w:rsidR="001801D7" w:rsidRPr="001801D7" w:rsidRDefault="00AD500B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89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84625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7A88B" w14:textId="1B1B61CD" w:rsidR="001801D7" w:rsidRPr="001801D7" w:rsidRDefault="00AD500B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1</w:t>
            </w:r>
            <w:r w:rsidR="005601E3">
              <w:rPr>
                <w:rFonts w:cs="Calibri"/>
                <w:color w:val="000000"/>
                <w:sz w:val="20"/>
                <w:szCs w:val="20"/>
                <w:lang w:eastAsia="en-GB"/>
              </w:rPr>
              <w:t>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D8A7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AD500B" w14:paraId="6FB8A435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8630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E209" w14:textId="72B154C6" w:rsidR="001801D7" w:rsidRPr="006B1526" w:rsidRDefault="006B1526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6B1526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4.</w:t>
            </w: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24</w:t>
            </w:r>
            <w:r w:rsidR="001801D7" w:rsidRPr="006B1526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="001801D7" w:rsidRPr="006B1526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C6430" w14:textId="2657F633" w:rsidR="001801D7" w:rsidRPr="006B1526" w:rsidRDefault="006B1526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2.8</w:t>
            </w:r>
            <w:r w:rsidR="00C6492B" w:rsidRPr="006B1526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0</w:t>
            </w:r>
            <w:r w:rsidR="001801D7" w:rsidRPr="006B1526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="001801D7" w:rsidRPr="006B1526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5504" w14:textId="4DC4BC3B" w:rsidR="001801D7" w:rsidRPr="00AD500B" w:rsidRDefault="00AD500B" w:rsidP="00F8208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9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7</w:t>
            </w:r>
            <w:r w:rsidR="001801D7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62A2E" w14:textId="2F29AACF" w:rsidR="001801D7" w:rsidRPr="00AD500B" w:rsidRDefault="00AD500B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5601E3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5601E3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AD500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D1B99" w14:textId="77777777" w:rsidR="001801D7" w:rsidRPr="00AD500B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AD500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AD500B" w14:paraId="52928D55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21456" w14:textId="77777777" w:rsidR="001801D7" w:rsidRPr="00AD500B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Pr="00AD500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2F9F7" w14:textId="4D7D51A3" w:rsidR="001801D7" w:rsidRPr="00AD500B" w:rsidRDefault="00B043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</w:t>
            </w:r>
            <w:r w:rsidR="00875117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3.</w:t>
            </w:r>
            <w:r w:rsidR="006B1526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C4096" w14:textId="2F6D879E" w:rsidR="001801D7" w:rsidRPr="00AD500B" w:rsidRDefault="00B0431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875117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9BBF" w14:textId="43C7C16F" w:rsidR="001801D7" w:rsidRPr="00AD500B" w:rsidRDefault="00846258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21.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0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1E5BF" w14:textId="44D4EF81" w:rsidR="001801D7" w:rsidRPr="00AD500B" w:rsidRDefault="00846258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BA4705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7B7C9" w14:textId="77777777" w:rsidR="001801D7" w:rsidRPr="00AD500B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mRNAs gene</w:t>
            </w:r>
            <w:r w:rsidRPr="00AD500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AD500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192DB68F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4E4B2" w14:textId="77777777" w:rsidR="001801D7" w:rsidRPr="00AD500B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S</w:t>
            </w:r>
            <w:r w:rsidRPr="00AD500B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6734D" w14:textId="5682E4B8" w:rsidR="001801D7" w:rsidRPr="00AD500B" w:rsidRDefault="008751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85.</w:t>
            </w:r>
            <w:r w:rsidR="006B1526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24DBA" w14:textId="0E34CDEC" w:rsidR="001801D7" w:rsidRPr="00AD500B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3.0</w:t>
            </w:r>
            <w:r w:rsidR="00B04317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CC30B" w14:textId="106A6E81" w:rsidR="001801D7" w:rsidRPr="00AD500B" w:rsidRDefault="001801D7" w:rsidP="00F8208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846258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1</w:t>
            </w:r>
            <w:r w:rsidR="00F8208E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AD500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35B2F" w14:textId="000845DF" w:rsidR="001801D7" w:rsidRPr="00AD500B" w:rsidRDefault="00846258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4.7</w:t>
            </w:r>
            <w:r w:rsidR="00BA4705"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DD9E9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mRNAs gene</w:t>
            </w:r>
            <w:r w:rsidRPr="00AD500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AD500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5ACD1EBE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498B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F18CF" w14:textId="5B140471" w:rsidR="001801D7" w:rsidRPr="001801D7" w:rsidRDefault="00B043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7A9B2" w14:textId="5D3D00CA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90 x 10</w:t>
            </w:r>
            <w:r w:rsidRPr="0087511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EC1B" w14:textId="440D0497" w:rsidR="001801D7" w:rsidRPr="001801D7" w:rsidRDefault="00F8208E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9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8</w:t>
            </w:r>
            <w:r w:rsidR="0084625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846258" w:rsidRPr="0084625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F8480" w14:textId="4C0DFFDB" w:rsidR="001801D7" w:rsidRPr="001801D7" w:rsidRDefault="00846258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6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B0149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hain mRNA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4DDF1DCC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134F8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T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CEAF" w14:textId="15A2F1A8" w:rsidR="001801D7" w:rsidRPr="001801D7" w:rsidRDefault="008751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28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AD915" w14:textId="648712A7" w:rsidR="001801D7" w:rsidRPr="001801D7" w:rsidRDefault="0087511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</w:t>
            </w:r>
            <w:r w:rsidR="00B04317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B560" w14:textId="288D5D9A" w:rsidR="001801D7" w:rsidRPr="001801D7" w:rsidRDefault="00F8208E" w:rsidP="00BA470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0 x 10</w:t>
            </w:r>
            <w:r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8E6F0" w14:textId="7E545857" w:rsidR="001801D7" w:rsidRPr="001801D7" w:rsidRDefault="00846258" w:rsidP="0084625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5</w:t>
            </w:r>
            <w:r w:rsid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4E78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hain mRNA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013BB209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5E07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21359" w14:textId="433B9E5A" w:rsidR="001801D7" w:rsidRPr="001801D7" w:rsidRDefault="00846258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5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BA470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313E" w14:textId="7A29A673" w:rsidR="001801D7" w:rsidRPr="001801D7" w:rsidRDefault="00846258" w:rsidP="00BA470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BA470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717A7" w14:textId="2FDF1BD0" w:rsidR="001801D7" w:rsidRPr="001801D7" w:rsidRDefault="00875117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32C5F" w14:textId="314F3573" w:rsidR="001801D7" w:rsidRPr="001801D7" w:rsidRDefault="0087511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3</w:t>
            </w:r>
            <w:r w:rsidR="00955BB5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A1606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801D7" w:rsidRPr="001801D7" w14:paraId="3F4EF293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9AC2E" w14:textId="77777777" w:rsidR="001801D7" w:rsidRPr="001801D7" w:rsidRDefault="001801D7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F414B" w14:textId="0A59378D" w:rsidR="001801D7" w:rsidRPr="001801D7" w:rsidRDefault="00846258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7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C4B8" w14:textId="3F1DB42A" w:rsidR="001801D7" w:rsidRPr="001801D7" w:rsidRDefault="00846258" w:rsidP="00BA470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2</w:t>
            </w:r>
            <w:r w:rsidR="00BA4705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BA470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FA4F4" w14:textId="25EC9AD1" w:rsidR="001801D7" w:rsidRPr="001801D7" w:rsidRDefault="00955BB5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0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87511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03DF" w14:textId="359BF753" w:rsidR="001801D7" w:rsidRPr="001801D7" w:rsidRDefault="00875117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3</w:t>
            </w:r>
            <w:r w:rsidR="00955BB5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1801D7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97D0C" w14:textId="77777777" w:rsidR="001801D7" w:rsidRPr="001801D7" w:rsidRDefault="001801D7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78ACD4CE" w14:textId="77777777" w:rsidTr="00063B7E">
        <w:trPr>
          <w:trHeight w:val="315"/>
        </w:trPr>
        <w:tc>
          <w:tcPr>
            <w:tcW w:w="8626" w:type="dxa"/>
            <w:gridSpan w:val="6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5856E" w14:textId="3B36C864" w:rsidR="00063B7E" w:rsidRPr="001801D7" w:rsidRDefault="00063B7E" w:rsidP="00063B7E">
            <w:pPr>
              <w:spacing w:line="240" w:lineRule="auto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Glycosylation related index</w:t>
            </w:r>
          </w:p>
        </w:tc>
      </w:tr>
      <w:tr w:rsidR="00063B7E" w:rsidRPr="001801D7" w14:paraId="771FFBC2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67993" w14:textId="6A592DF5" w:rsidR="00063B7E" w:rsidRPr="001801D7" w:rsidRDefault="00063B7E" w:rsidP="001801D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</w:t>
            </w:r>
            <w:r w:rsidRPr="00C6492B">
              <w:rPr>
                <w:rFonts w:ascii="Symbol" w:hAnsi="Symbol" w:cs="Calibri"/>
                <w:color w:val="000000"/>
                <w:sz w:val="20"/>
                <w:szCs w:val="20"/>
                <w:vertAlign w:val="subscript"/>
                <w:lang w:eastAsia="en-GB"/>
              </w:rPr>
              <w:t>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C2AAB5" w14:textId="638BC5DB" w:rsidR="00063B7E" w:rsidRDefault="006B1526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77</w:t>
            </w:r>
            <w:r w:rsidR="00063B7E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63B7E"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BC555" w14:textId="442A2E58" w:rsidR="00063B7E" w:rsidRDefault="00063B7E" w:rsidP="00BA470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10 x 10</w:t>
            </w:r>
            <w:r w:rsidRPr="00E819A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E3715" w14:textId="3A596421" w:rsidR="00063B7E" w:rsidRDefault="00F8208E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7</w:t>
            </w:r>
            <w:r w:rsidR="00063B7E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63B7E" w:rsidRPr="00D7386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43D501" w14:textId="4AAC89A6" w:rsidR="00063B7E" w:rsidRDefault="00063B7E" w:rsidP="0087511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80 x 10</w:t>
            </w:r>
            <w:r w:rsidRPr="00063B7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4F5FED" w14:textId="582982BD" w:rsidR="00063B7E" w:rsidRPr="001801D7" w:rsidRDefault="00063B7E" w:rsidP="001801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063B7E" w:rsidRPr="001801D7" w14:paraId="79586F31" w14:textId="77777777" w:rsidTr="00063B7E">
        <w:trPr>
          <w:trHeight w:val="300"/>
        </w:trPr>
        <w:tc>
          <w:tcPr>
            <w:tcW w:w="862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6225FF" w14:textId="792495E1" w:rsidR="00063B7E" w:rsidRPr="003E2CB4" w:rsidRDefault="00063B7E" w:rsidP="00C17A4B">
            <w:pPr>
              <w:spacing w:line="240" w:lineRule="auto"/>
              <w:rPr>
                <w:rFonts w:cs="Calibri"/>
                <w:i/>
                <w:iCs/>
                <w:color w:val="000000"/>
                <w:u w:val="single"/>
                <w:lang w:eastAsia="en-GB"/>
              </w:rPr>
            </w:pPr>
            <w:r w:rsidRPr="003E2CB4"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Other fixed parameters</w:t>
            </w:r>
          </w:p>
        </w:tc>
      </w:tr>
      <w:tr w:rsidR="00063B7E" w:rsidRPr="00675761" w14:paraId="5C33DE35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22BFC" w14:textId="372A1623" w:rsidR="00063B7E" w:rsidRPr="00955BB5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19A1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E819A1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E0649" w14:textId="64A0017F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41103" w14:textId="69665B99" w:rsidR="00063B7E" w:rsidRPr="00955BB5" w:rsidRDefault="00063B7E" w:rsidP="003E2CB4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8D688C" w14:textId="16D4DD18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4.4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08F24" w14:textId="7F329365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B0081B" w14:textId="524D73F0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063B7E" w:rsidRPr="00675761" w14:paraId="3A82BE0D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5D173D" w14:textId="4BD1DBEB" w:rsidR="00063B7E" w:rsidRPr="00955BB5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208E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8208E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as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512526" w14:textId="4CEE9EA3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0B002B" w14:textId="7948AC00" w:rsidR="00063B7E" w:rsidRPr="00955BB5" w:rsidRDefault="00063B7E" w:rsidP="003E2CB4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23D12" w14:textId="73FB8591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8208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DD85E" w14:textId="133FF866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27F85" w14:textId="18292A1D" w:rsidR="00063B7E" w:rsidRPr="00955BB5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FA4035" w:rsidRPr="001801D7" w14:paraId="683F54F0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B5E0AC" w14:textId="261B4C15" w:rsidR="00FA4035" w:rsidRPr="001801D7" w:rsidRDefault="00FA4035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5601E3"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  <w:t>K</w:t>
            </w:r>
            <w:r w:rsidRPr="005601E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de-DE" w:eastAsia="en-GB"/>
              </w:rPr>
              <w:t>glu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7919E0" w14:textId="004297CD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1.00</w:t>
            </w:r>
            <w:r w:rsidRPr="001801D7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275B9" w14:textId="15C6429B" w:rsidR="00FA4035" w:rsidRPr="00955BB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B21C2" w14:textId="71F5F173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1.00</w:t>
            </w:r>
            <w:r w:rsidRPr="001801D7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AEA5D" w14:textId="033CB961" w:rsidR="00FA4035" w:rsidRPr="00955BB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DD849" w14:textId="4BA079CE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6492B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mM</w:t>
            </w:r>
          </w:p>
        </w:tc>
      </w:tr>
      <w:tr w:rsidR="00063B7E" w:rsidRPr="001801D7" w14:paraId="71F37039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106E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arg,gl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B41AD" w14:textId="2FAF3073" w:rsidR="00063B7E" w:rsidRPr="001801D7" w:rsidRDefault="00063B7E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00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4B1C" w14:textId="19175D65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fixed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55307" w14:textId="4ECF3F65" w:rsidR="00063B7E" w:rsidRPr="001801D7" w:rsidRDefault="00AD500B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="00063B7E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63B7E"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F15ED" w14:textId="771C7CEB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EB9C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43BAAE52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52F86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asp,as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CE20C" w14:textId="4DB68D46" w:rsidR="00063B7E" w:rsidRPr="001801D7" w:rsidRDefault="00063B7E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6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D34D" w14:textId="778147C4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3539" w14:textId="6A9EC249" w:rsidR="00063B7E" w:rsidRPr="001801D7" w:rsidRDefault="00063B7E" w:rsidP="00AD500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</w:t>
            </w:r>
            <w:r w:rsidR="00AD500B">
              <w:rPr>
                <w:rFonts w:cs="Calibri"/>
                <w:color w:val="000000"/>
                <w:sz w:val="20"/>
                <w:szCs w:val="20"/>
                <w:lang w:eastAsia="en-GB"/>
              </w:rPr>
              <w:t>32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9961D" w14:textId="334D2080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0982B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4D35E776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E4DA3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gl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5BD9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19AC8" w14:textId="01FCAFBD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BA362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786F9" w14:textId="4CFB9BB8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>fix</w:t>
            </w:r>
            <w:r w:rsidRPr="00F8208E">
              <w:rPr>
                <w:rFonts w:cs="Calibri"/>
                <w:color w:val="000000"/>
                <w:sz w:val="20"/>
                <w:szCs w:val="20"/>
                <w:lang w:eastAsia="en-GB"/>
              </w:rPr>
              <w:t>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1C3EB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2468229B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7296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u,gl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19A5E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BD2A1" w14:textId="3F55AFCB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75761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  <w:r w:rsidRPr="00675761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C3318" w14:textId="1A79CE00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0F9EF" w14:textId="528646FA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75761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  <w:r w:rsidRPr="00675761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13F9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72548825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01276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ys,gl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13EFD" w14:textId="025697D6" w:rsidR="00063B7E" w:rsidRPr="001801D7" w:rsidRDefault="00063B7E" w:rsidP="00E819A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6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4EFE" w14:textId="3F9FAD01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5535E" w14:textId="5A3029B1" w:rsidR="00063B7E" w:rsidRPr="001801D7" w:rsidRDefault="00063B7E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C28F8" w14:textId="36FF5EC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C9A9F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515DA117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F119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pro,gl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91716" w14:textId="4F16E46D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7A03" w14:textId="4389F83B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A8D3" w14:textId="2FDCB37F" w:rsidR="00063B7E" w:rsidRPr="001801D7" w:rsidRDefault="00AD500B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9510F" w14:textId="252FB47C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7A54F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0819F631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9BD95" w14:textId="1A953CE3" w:rsidR="00063B7E" w:rsidRPr="00B04317" w:rsidRDefault="00063B7E" w:rsidP="00B04317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b,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v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AC8E1" w14:textId="51943E3F" w:rsidR="00063B7E" w:rsidRPr="001801D7" w:rsidRDefault="00063B7E" w:rsidP="006B152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</w:t>
            </w:r>
            <w:r w:rsidR="006B1526">
              <w:rPr>
                <w:rFonts w:cs="Calibri"/>
                <w:color w:val="000000"/>
                <w:sz w:val="20"/>
                <w:szCs w:val="20"/>
                <w:lang w:eastAsia="en-GB"/>
              </w:rPr>
              <w:t>57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5215" w14:textId="164B4CDD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E819A1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EAA25" w14:textId="268CDFFF" w:rsidR="00063B7E" w:rsidRPr="001801D7" w:rsidRDefault="00063B7E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89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24854" w14:textId="505DD39E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931756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fixed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D6DCC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g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A4035" w:rsidRPr="001801D7" w14:paraId="1FA2852A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26F35" w14:textId="37657CAC" w:rsidR="00FA4035" w:rsidRPr="001801D7" w:rsidRDefault="00FA4035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336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2336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as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B0F8B5" w14:textId="21F3AB26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10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41F0ED" w14:textId="4EA22C56" w:rsidR="00FA4035" w:rsidRPr="00931756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47E48" w14:textId="11C9867C" w:rsidR="00FA403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3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D4864" w14:textId="54395A22" w:rsidR="00FA4035" w:rsidRPr="00931756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3EF750" w14:textId="3BE45C1B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36A7CBDF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1A7A8" w14:textId="4D57E762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asp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984B0" w14:textId="40548C0B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3.59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437AA" w14:textId="068D5BFD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931756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86BE6" w14:textId="780EB22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35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6002B0" w14:textId="66D579AD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931756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3F341" w14:textId="26A9D743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108E6B3B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F9CF8" w14:textId="5329FF98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arg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59676" w14:textId="0D3F4C8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2.64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9E178" w14:textId="50679682" w:rsidR="00063B7E" w:rsidRPr="00931756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931756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B7FB3" w14:textId="3105CD4C" w:rsidR="00063B7E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2.64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EE9D5" w14:textId="46A1AECE" w:rsidR="00063B7E" w:rsidRPr="00931756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931756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D4C8C" w14:textId="43BBF8A4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A4035" w:rsidRPr="001801D7" w14:paraId="0CA1FDE6" w14:textId="77777777" w:rsidTr="00291F7C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3B9EA" w14:textId="43742A25" w:rsidR="00FA4035" w:rsidRPr="0012336A" w:rsidRDefault="00FA4035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14D74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914D74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gl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01295" w14:textId="5A819C7D" w:rsidR="00FA403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93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95A264" w14:textId="395D5974" w:rsidR="00FA403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39C02" w14:textId="4D3D7C26" w:rsidR="00FA4035" w:rsidRDefault="00FA4035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33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4F615" w14:textId="4AD0A2CF" w:rsidR="00FA403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61590D" w14:textId="4102B358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A4035" w:rsidRPr="001801D7" w14:paraId="5FC5E9E4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AC34C6" w14:textId="001BEB4B" w:rsidR="00FA4035" w:rsidRPr="001801D7" w:rsidRDefault="00FA4035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336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2336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gl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18CC2" w14:textId="4A1E4D66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9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1DFD8" w14:textId="078C21E5" w:rsidR="00FA4035" w:rsidRPr="00D7386F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53491" w14:textId="25FCF5E8" w:rsidR="00FA4035" w:rsidRDefault="00FA4035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99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9E6303" w14:textId="74728318" w:rsidR="00FA4035" w:rsidRPr="00D7386F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4936BE" w14:textId="681C2A4D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A4035" w:rsidRPr="001801D7" w14:paraId="64B2D105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3D5093" w14:textId="411E0A76" w:rsidR="00FA4035" w:rsidRPr="001801D7" w:rsidRDefault="00FA4035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336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2336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glu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48E254" w14:textId="38843426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6.1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FA2EF" w14:textId="42D16321" w:rsidR="00FA4035" w:rsidRPr="00D7386F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A6C4F" w14:textId="75D4D435" w:rsidR="00FA4035" w:rsidRDefault="00FA4035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2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A0976" w14:textId="00DDF2B0" w:rsidR="00FA4035" w:rsidRPr="00D7386F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A9C9E3" w14:textId="5DB3FFF6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236D8623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75E0D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lys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01088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75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71C54" w14:textId="2688793A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6A412" w14:textId="1C19B8E1" w:rsidR="00063B7E" w:rsidRPr="001801D7" w:rsidRDefault="00063B7E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5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1336A" w14:textId="7F35B83D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E1A23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48118E18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FA2E3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Y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x,pro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8C4D1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3.26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6469" w14:textId="6D6E05A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FEBDC" w14:textId="16E6164B" w:rsidR="00063B7E" w:rsidRPr="001801D7" w:rsidRDefault="00063B7E" w:rsidP="00D7386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23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816FD" w14:textId="0FA854C2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D7386F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A700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cell mmo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A4035" w:rsidRPr="001801D7" w14:paraId="08F0643F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0CBF5" w14:textId="374C3ED4" w:rsidR="00FA4035" w:rsidRPr="001801D7" w:rsidRDefault="00FA4035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2336A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p</w:t>
            </w:r>
            <w:r w:rsidRPr="0012336A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7BAD" w14:textId="031309E2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0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E777B" w14:textId="0C6EE5CB" w:rsidR="00FA403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AAF81" w14:textId="15724331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3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0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BD170" w14:textId="5B8859E0" w:rsidR="00FA4035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E8CE7" w14:textId="18ECC1FA" w:rsidR="00FA4035" w:rsidRPr="001801D7" w:rsidRDefault="00FA4035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cel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</w:p>
        </w:tc>
      </w:tr>
      <w:tr w:rsidR="00063B7E" w:rsidRPr="001801D7" w14:paraId="13B61FD1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E6AD3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514CA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48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B780D" w14:textId="4D2B5659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96F6E" w14:textId="32C69E7E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48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4873C" w14:textId="09EC24EA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4CC14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cel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−1</w:t>
            </w:r>
          </w:p>
        </w:tc>
      </w:tr>
      <w:tr w:rsidR="00063B7E" w:rsidRPr="001801D7" w14:paraId="75741227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CABDE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A3373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20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8768" w14:textId="79AC31A5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BAFAC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20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1BF2" w14:textId="0A11DF49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FF12D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gene cel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25825A0E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954F6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L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D1F56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2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E208" w14:textId="1A5EBABE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56A9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2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47C52" w14:textId="4B19E4B9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210FC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gene cell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063B7E" w:rsidRPr="001801D7" w14:paraId="38D2055A" w14:textId="77777777" w:rsidTr="00063B7E">
        <w:trPr>
          <w:trHeight w:val="315"/>
        </w:trPr>
        <w:tc>
          <w:tcPr>
            <w:tcW w:w="14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0306B" w14:textId="77777777" w:rsidR="00063B7E" w:rsidRPr="001801D7" w:rsidRDefault="00063B7E" w:rsidP="00C17A4B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</w:t>
            </w:r>
            <w:r w:rsidRPr="001801D7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E24C8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5D111" w14:textId="25FA8EE2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24CCD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7.46 x 10</w:t>
            </w:r>
            <w:r w:rsidRPr="001801D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8FCDD" w14:textId="0920F4D9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95A18" w14:textId="77777777" w:rsidR="00063B7E" w:rsidRPr="001801D7" w:rsidRDefault="00063B7E" w:rsidP="00C17A4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</w:tbl>
    <w:p w14:paraId="47A43092" w14:textId="77777777" w:rsidR="002C01CB" w:rsidRPr="002C01CB" w:rsidRDefault="002C01CB" w:rsidP="002C01CB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00E83CDD" w14:textId="77777777" w:rsidR="006B2151" w:rsidRDefault="006B2151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873AC5F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38A89A4C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37341620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4418C29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41AAE61F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544B1C4F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089F5DD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27AA0018" w14:textId="77777777" w:rsidR="002C01CB" w:rsidRDefault="002C01CB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35120404" w14:textId="77777777" w:rsidR="00812FE4" w:rsidRDefault="00812FE4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0D9CCB5E" w14:textId="77777777" w:rsidR="00D647A6" w:rsidRDefault="00D647A6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05E665DC" w14:textId="77777777" w:rsidR="00D647A6" w:rsidRDefault="00D647A6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15C1DA9D" w14:textId="77777777" w:rsidR="000E1EFA" w:rsidRDefault="000E1EFA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5F00A1B4" w14:textId="77777777" w:rsidR="00812FE4" w:rsidRDefault="00812FE4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18750B1F" w14:textId="77777777" w:rsidR="00800B04" w:rsidRDefault="00800B04">
      <w:pPr>
        <w:spacing w:after="20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br w:type="page"/>
      </w:r>
    </w:p>
    <w:p w14:paraId="2C8FCE6B" w14:textId="3ED1FA1D" w:rsidR="00D647A6" w:rsidRPr="007B0C1A" w:rsidRDefault="00D647A6" w:rsidP="00D647A6">
      <w:pPr>
        <w:jc w:val="both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7B0C1A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170F92">
        <w:rPr>
          <w:rFonts w:ascii="Times New Roman" w:hAnsi="Times New Roman"/>
          <w:b/>
          <w:sz w:val="24"/>
          <w:szCs w:val="24"/>
        </w:rPr>
        <w:t>6</w:t>
      </w:r>
      <w:r w:rsidRPr="007B0C1A">
        <w:rPr>
          <w:rFonts w:ascii="Times New Roman" w:hAnsi="Times New Roman"/>
          <w:b/>
          <w:sz w:val="24"/>
          <w:szCs w:val="24"/>
        </w:rPr>
        <w:t xml:space="preserve">: </w:t>
      </w:r>
      <w:r w:rsidRPr="007B0C1A">
        <w:rPr>
          <w:rFonts w:ascii="Times New Roman" w:eastAsia="Calibri" w:hAnsi="Times New Roman"/>
          <w:b/>
          <w:sz w:val="24"/>
          <w:szCs w:val="24"/>
        </w:rPr>
        <w:t>Parameters used in nucleotide and NSD models at both temperatures.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2000"/>
        <w:gridCol w:w="1559"/>
        <w:gridCol w:w="1418"/>
        <w:gridCol w:w="1417"/>
        <w:gridCol w:w="1418"/>
        <w:gridCol w:w="1701"/>
      </w:tblGrid>
      <w:tr w:rsidR="00F54099" w:rsidRPr="00F54099" w14:paraId="7D597562" w14:textId="77777777" w:rsidTr="001E30AF">
        <w:trPr>
          <w:trHeight w:val="6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5E18DB2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C5F3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 xml:space="preserve">36.5 </w:t>
            </w:r>
            <w:proofErr w:type="spellStart"/>
            <w:r w:rsidRPr="00F54099">
              <w:rPr>
                <w:rFonts w:cs="Calibri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7BE6B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>95% conf. internal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0B8C2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 xml:space="preserve">32 </w:t>
            </w:r>
            <w:proofErr w:type="spellStart"/>
            <w:r w:rsidRPr="00F54099">
              <w:rPr>
                <w:rFonts w:cs="Calibri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proofErr w:type="spellEnd"/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 xml:space="preserve"> (Day 6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DCB28F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>95% conf. internal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AE7BF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F54099">
              <w:rPr>
                <w:rFonts w:cs="Calibri"/>
                <w:b/>
                <w:bCs/>
                <w:color w:val="000000"/>
                <w:lang w:eastAsia="en-GB"/>
              </w:rPr>
              <w:t>Units</w:t>
            </w:r>
          </w:p>
        </w:tc>
      </w:tr>
      <w:tr w:rsidR="00F54099" w:rsidRPr="00F54099" w14:paraId="06780000" w14:textId="77777777" w:rsidTr="001E30AF">
        <w:trPr>
          <w:trHeight w:val="300"/>
        </w:trPr>
        <w:tc>
          <w:tcPr>
            <w:tcW w:w="95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3CEFA" w14:textId="622A29BB" w:rsidR="00F54099" w:rsidRPr="00F54099" w:rsidRDefault="00E1092B" w:rsidP="00F54099">
            <w:pPr>
              <w:spacing w:line="240" w:lineRule="auto"/>
              <w:rPr>
                <w:rFonts w:cs="Calibri"/>
                <w:i/>
                <w:iCs/>
                <w:color w:val="00000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Estimated n</w:t>
            </w:r>
            <w:r w:rsidR="00F54099" w:rsidRPr="00F54099"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ucleotide synthesis</w:t>
            </w:r>
          </w:p>
        </w:tc>
      </w:tr>
      <w:tr w:rsidR="00F54099" w:rsidRPr="00F54099" w14:paraId="7DE75DD6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A4B5CC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1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F3CFB" w14:textId="269770D8" w:rsidR="00F54099" w:rsidRPr="00F54099" w:rsidRDefault="000E1EFA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</w:t>
            </w:r>
            <w:r w:rsidR="00EA2B13">
              <w:rPr>
                <w:rFonts w:cs="Calibri"/>
                <w:color w:val="000000"/>
                <w:sz w:val="20"/>
                <w:szCs w:val="20"/>
                <w:lang w:eastAsia="en-GB"/>
              </w:rPr>
              <w:t>59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35C45" w14:textId="764CFDE2" w:rsidR="00F54099" w:rsidRPr="00F54099" w:rsidRDefault="00C17A4B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220E6C">
              <w:rPr>
                <w:rFonts w:cs="Calibri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7C344" w14:textId="5BB0EBA2" w:rsidR="00F54099" w:rsidRPr="00F54099" w:rsidRDefault="00083B5A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8F3DD1">
              <w:rPr>
                <w:rFonts w:cs="Calibri"/>
                <w:color w:val="000000"/>
                <w:sz w:val="20"/>
                <w:szCs w:val="20"/>
                <w:lang w:eastAsia="en-GB"/>
              </w:rPr>
              <w:t>.0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8F3DD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AFFD0" w14:textId="4A3368A7" w:rsidR="00F54099" w:rsidRPr="00F54099" w:rsidRDefault="008F3DD1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9</w:t>
            </w:r>
            <w:r w:rsidR="000E1EFA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4AEEC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5A60AD9D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7CD3C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1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93F41" w14:textId="46E0C607" w:rsidR="00F54099" w:rsidRPr="00F54099" w:rsidRDefault="00EA2B13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2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C6CE5" w14:textId="0B56B560" w:rsidR="00F54099" w:rsidRPr="00F54099" w:rsidRDefault="00220E6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</w:t>
            </w:r>
            <w:r w:rsidR="000E1EFA">
              <w:rPr>
                <w:rFonts w:cs="Calibri"/>
                <w:color w:val="000000"/>
                <w:sz w:val="20"/>
                <w:szCs w:val="20"/>
                <w:lang w:eastAsia="en-GB"/>
              </w:rPr>
              <w:t>9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A3D38" w14:textId="7B7159E4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28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E1EF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B77BE" w14:textId="26E1E2E0" w:rsidR="00F54099" w:rsidRPr="00F54099" w:rsidRDefault="008F3DD1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12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BF337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  <w:r w:rsidR="00083B5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8B2B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60CB038F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9F13454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2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619E" w14:textId="78A89D99" w:rsidR="00F54099" w:rsidRPr="00F54099" w:rsidRDefault="00EA2B13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4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220E6C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AC1D7" w14:textId="5802CFC0" w:rsidR="00F54099" w:rsidRPr="00F54099" w:rsidRDefault="00220E6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8</w:t>
            </w:r>
            <w:r w:rsidR="000E1EFA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B2DF8" w14:textId="482CD94B" w:rsidR="00F54099" w:rsidRPr="00F54099" w:rsidRDefault="00083B5A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02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F6D44" w14:textId="0E25478C" w:rsidR="00F54099" w:rsidRPr="00F54099" w:rsidRDefault="008F3DD1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63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BF337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261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74DAA2CF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547A5C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2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70D77" w14:textId="470021D0" w:rsidR="00F54099" w:rsidRPr="00F54099" w:rsidRDefault="00EA2B13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2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220E6C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533D" w14:textId="2B6E7224" w:rsidR="00F54099" w:rsidRPr="00F54099" w:rsidRDefault="00220E6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30</w:t>
            </w:r>
            <w:r w:rsidR="000E1EFA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2302B" w14:textId="747B7AF1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49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E8F68" w14:textId="4AC79DDB" w:rsidR="00F54099" w:rsidRPr="00F54099" w:rsidRDefault="008F3DD1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8A4A2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03B95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73D68244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2A4DDAF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3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2711" w14:textId="1EB8AE17" w:rsidR="00F54099" w:rsidRPr="00F54099" w:rsidRDefault="00220E6C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</w:t>
            </w:r>
            <w:r w:rsidR="00EA2B13"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C7C42" w14:textId="508C4232" w:rsidR="00F54099" w:rsidRPr="00F54099" w:rsidRDefault="00220E6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0</w:t>
            </w:r>
            <w:r w:rsidR="000E1EFA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0E1EF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7F2F1" w14:textId="1288F46D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16</w:t>
            </w:r>
            <w:r w:rsidR="008A4A29" w:rsidRPr="001801D7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8A4A29" w:rsidRPr="008A4A2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FE596" w14:textId="1183B18E" w:rsidR="00F54099" w:rsidRPr="00F54099" w:rsidRDefault="008F3DD1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1</w:t>
            </w:r>
            <w:r w:rsidR="008A4A29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BF337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783C3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13B37D34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504DE9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3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AA01" w14:textId="48E12E9C" w:rsidR="00F54099" w:rsidRPr="00F54099" w:rsidRDefault="00EA2B13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3.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BB159" w14:textId="42683038" w:rsidR="00F54099" w:rsidRPr="00F54099" w:rsidRDefault="00220E6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F53A9" w14:textId="2CA3B1B9" w:rsidR="00F54099" w:rsidRPr="00F54099" w:rsidRDefault="00083B5A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9.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95A4D" w14:textId="103A59C0" w:rsidR="00F54099" w:rsidRPr="00F54099" w:rsidRDefault="005F3465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A28FE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706F7567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D70111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0C676" w14:textId="7FE9EB22" w:rsidR="00F54099" w:rsidRPr="00F54099" w:rsidRDefault="00F54099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.</w:t>
            </w:r>
            <w:r w:rsidR="00EA2B13">
              <w:rPr>
                <w:rFonts w:cs="Calibri"/>
                <w:color w:val="000000"/>
                <w:sz w:val="20"/>
                <w:szCs w:val="20"/>
                <w:lang w:eastAsia="en-GB"/>
              </w:rPr>
              <w:t>38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A7C2D" w14:textId="5F955B2C" w:rsidR="00F54099" w:rsidRPr="00F54099" w:rsidRDefault="00220E6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C17A4B">
              <w:rPr>
                <w:rFonts w:cs="Calibr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C17A4B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A5FC" w14:textId="1016E003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8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BF337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E9402" w14:textId="5C079E92" w:rsidR="00F54099" w:rsidRPr="00F54099" w:rsidRDefault="008F3DD1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1.6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D3EF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278484D2" w14:textId="77777777" w:rsidTr="000E2289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EF7DABD" w14:textId="7777777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, 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F7B47" w14:textId="54C5D722" w:rsidR="00F54099" w:rsidRPr="00F54099" w:rsidRDefault="00EA2B13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2</w:t>
            </w:r>
            <w:r w:rsidR="00C17A4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8F495" w14:textId="14B53535" w:rsidR="00F54099" w:rsidRPr="00F54099" w:rsidRDefault="000E1EFA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C17A4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F542" w14:textId="7783991A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24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CCBDB" w14:textId="05D657E6" w:rsidR="00F54099" w:rsidRPr="00F54099" w:rsidRDefault="0036757C" w:rsidP="000E228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083B5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F5532B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34A0DC42" w14:textId="77777777" w:rsidTr="001E30AF">
        <w:trPr>
          <w:trHeight w:val="315"/>
        </w:trPr>
        <w:tc>
          <w:tcPr>
            <w:tcW w:w="95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BA1AE19" w14:textId="057F8AC3" w:rsidR="00F54099" w:rsidRPr="00F54099" w:rsidRDefault="00E1092B" w:rsidP="00F54099">
            <w:pPr>
              <w:spacing w:line="240" w:lineRule="auto"/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 xml:space="preserve">Estimated </w:t>
            </w:r>
            <w:r w:rsidR="00F54099" w:rsidRPr="00F54099"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SD synthesis</w:t>
            </w:r>
          </w:p>
        </w:tc>
      </w:tr>
      <w:tr w:rsidR="00F54099" w:rsidRPr="00F54099" w14:paraId="0AFCE991" w14:textId="77777777" w:rsidTr="001E30AF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30D8E09" w14:textId="46CC95FD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, </w:t>
            </w: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ED3F8" w14:textId="0637FEAB" w:rsidR="00F54099" w:rsidRPr="00F54099" w:rsidRDefault="00EA2B13" w:rsidP="00E3458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6D618" w14:textId="14BE01F9" w:rsidR="00F54099" w:rsidRPr="00F54099" w:rsidRDefault="00E3458C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01A15" w14:textId="2423D580" w:rsidR="00F54099" w:rsidRPr="00F54099" w:rsidRDefault="005F3465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5F346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083B5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5566B" w14:textId="5A09C5C7" w:rsidR="00F54099" w:rsidRPr="00F54099" w:rsidRDefault="005F3465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083B5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128F4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5BBAA4A5" w14:textId="77777777" w:rsidTr="001E30AF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19BF" w14:textId="3A5E1807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, </w:t>
            </w: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D8576" w14:textId="0A3B8221" w:rsidR="00F54099" w:rsidRPr="00F54099" w:rsidRDefault="00EA2B13" w:rsidP="005172D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24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5C7E0" w14:textId="64084F8E" w:rsidR="00F54099" w:rsidRPr="00F54099" w:rsidRDefault="005172D8" w:rsidP="00E966A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</w:t>
            </w:r>
            <w:r w:rsidR="00E966A5">
              <w:rPr>
                <w:rFonts w:cs="Calibri"/>
                <w:color w:val="000000"/>
                <w:sz w:val="20"/>
                <w:szCs w:val="20"/>
                <w:lang w:eastAsia="en-GB"/>
              </w:rPr>
              <w:t>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</w:t>
            </w:r>
            <w:r w:rsidR="00494FD7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E966A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A534" w14:textId="7544AC4D" w:rsidR="00F54099" w:rsidRPr="00F54099" w:rsidRDefault="005F3465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="00F05D07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05D07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083B5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BAB03" w14:textId="0E8855F2" w:rsidR="00F54099" w:rsidRPr="00F54099" w:rsidRDefault="008F3DD1" w:rsidP="008F3DD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</w:t>
            </w:r>
            <w:r w:rsidR="00C840B3">
              <w:rPr>
                <w:rFonts w:cs="Calibri"/>
                <w:color w:val="000000"/>
                <w:sz w:val="20"/>
                <w:szCs w:val="20"/>
                <w:lang w:eastAsia="en-GB"/>
              </w:rPr>
              <w:t>.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C53E1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7EED4FFF" w14:textId="77777777" w:rsidTr="001E30AF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B39D7" w14:textId="6A222122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, </w:t>
            </w: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NA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6B629" w14:textId="25C790D2" w:rsidR="00F54099" w:rsidRPr="00F54099" w:rsidRDefault="00220E6C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  <w:r w:rsidR="00EA2B13">
              <w:rPr>
                <w:rFonts w:cs="Calibri"/>
                <w:color w:val="000000"/>
                <w:sz w:val="20"/>
                <w:szCs w:val="20"/>
                <w:lang w:eastAsia="en-GB"/>
              </w:rPr>
              <w:t>9.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7208F" w14:textId="6F4325A0" w:rsidR="00F54099" w:rsidRPr="00F54099" w:rsidRDefault="00E3458C" w:rsidP="0071193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5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8C35F" w14:textId="510F3360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C00E8" w14:textId="320E0647" w:rsidR="00F54099" w:rsidRPr="00F54099" w:rsidRDefault="008F3DD1" w:rsidP="008F3DD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BA59D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4A2B3BFA" w14:textId="77777777" w:rsidTr="001E30AF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2F347" w14:textId="5CF97C4B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C9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5F1C9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</w:t>
            </w:r>
            <w:proofErr w:type="spellEnd"/>
            <w:r w:rsidRPr="005F1C9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, </w:t>
            </w:r>
            <w:proofErr w:type="spellStart"/>
            <w:r w:rsidRPr="005F1C9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N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DE8E" w14:textId="5AF85B83" w:rsidR="00F54099" w:rsidRPr="00F54099" w:rsidRDefault="00494FD7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</w:t>
            </w:r>
            <w:r w:rsidR="004C4EA4"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EA2B13">
              <w:rPr>
                <w:rFonts w:cs="Calibri"/>
                <w:color w:val="000000"/>
                <w:sz w:val="20"/>
                <w:szCs w:val="20"/>
                <w:lang w:eastAsia="en-GB"/>
              </w:rPr>
              <w:t>5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DFDA" w14:textId="396128DB" w:rsidR="00F54099" w:rsidRPr="00F54099" w:rsidRDefault="00494FD7" w:rsidP="0049671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</w:t>
            </w:r>
            <w:r w:rsidR="005172D8">
              <w:rPr>
                <w:rFonts w:cs="Calibri"/>
                <w:color w:val="000000"/>
                <w:sz w:val="20"/>
                <w:szCs w:val="20"/>
                <w:lang w:eastAsia="en-GB"/>
              </w:rPr>
              <w:t>8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9881C" w14:textId="0A5EBF07" w:rsidR="00F54099" w:rsidRPr="00F54099" w:rsidRDefault="008F3DD1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083B5A">
              <w:rPr>
                <w:rFonts w:cs="Calibri"/>
                <w:color w:val="000000"/>
                <w:sz w:val="20"/>
                <w:szCs w:val="20"/>
                <w:lang w:eastAsia="en-GB"/>
              </w:rPr>
              <w:t>46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F05D0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772D1" w14:textId="1F97A143" w:rsidR="00F54099" w:rsidRPr="00F54099" w:rsidRDefault="008F3DD1" w:rsidP="008F3DD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22</w:t>
            </w:r>
            <w:r w:rsidR="005F3465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C840B3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C840B3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C6AD4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5E5F9A8F" w14:textId="77777777" w:rsidTr="001E30AF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8D47C" w14:textId="2A42BA80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F1C9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5F1C9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,GDPMan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CA41E" w14:textId="4D5593B6" w:rsidR="00F54099" w:rsidRPr="00F54099" w:rsidRDefault="00EA2B13" w:rsidP="00E3458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4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0CB2B" w14:textId="2F749BEF" w:rsidR="00F54099" w:rsidRPr="00F54099" w:rsidRDefault="00E3458C" w:rsidP="00E3458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</w:t>
            </w:r>
            <w:r w:rsidR="00496715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F54099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49671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F1A44" w14:textId="4DC88E20" w:rsidR="00F54099" w:rsidRPr="00F54099" w:rsidRDefault="008F3DD1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083B5A">
              <w:rPr>
                <w:rFonts w:cs="Calibri"/>
                <w:color w:val="000000"/>
                <w:sz w:val="20"/>
                <w:szCs w:val="20"/>
                <w:lang w:eastAsia="en-GB"/>
              </w:rPr>
              <w:t>86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8F3DD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FA741" w14:textId="24F835A5" w:rsidR="00F54099" w:rsidRPr="00F54099" w:rsidRDefault="008F3DD1" w:rsidP="008F3DD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00</w:t>
            </w:r>
            <w:r w:rsidR="005F3465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5F3465" w:rsidRPr="005F346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02887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F54099" w:rsidRPr="00F54099" w14:paraId="254BD955" w14:textId="77777777" w:rsidTr="001E30AF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93FC9" w14:textId="35341628" w:rsidR="00F54099" w:rsidRPr="00F54099" w:rsidRDefault="00F5409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,GDPFu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0C1B6" w14:textId="779E1747" w:rsidR="00F54099" w:rsidRPr="00F54099" w:rsidRDefault="00EA2B13" w:rsidP="00494F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1.9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425BA" w14:textId="0BE00911" w:rsidR="00F54099" w:rsidRPr="00F54099" w:rsidRDefault="005172D8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4</w:t>
            </w:r>
            <w:r w:rsidR="00E966A5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="00E966A5" w:rsidRPr="00E966A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EA2B13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83CC5" w14:textId="1500B64C" w:rsidR="00F54099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2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01022" w14:textId="569162DC" w:rsidR="00F54099" w:rsidRPr="00F54099" w:rsidRDefault="008F3DD1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8 x 10</w:t>
            </w:r>
            <w:r w:rsidRPr="005F3465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083B5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B587" w14:textId="77777777" w:rsidR="00F54099" w:rsidRPr="00F54099" w:rsidRDefault="00F5409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411F29" w:rsidRPr="00F54099" w14:paraId="6D821228" w14:textId="77777777" w:rsidTr="001E30A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64241" w14:textId="0CB92103" w:rsidR="00411F29" w:rsidRPr="00F54099" w:rsidRDefault="00411F2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8B1F9" w14:textId="4DA64DFD" w:rsidR="00411F29" w:rsidRPr="00F54099" w:rsidRDefault="00411F29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068C3" w14:textId="27F59BD1" w:rsidR="00411F29" w:rsidRPr="00F54099" w:rsidRDefault="00411F29" w:rsidP="00291F7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2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FC95F" w14:textId="49459EA2" w:rsidR="00411F29" w:rsidRPr="00F54099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1.0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D14C2" w14:textId="432B4F0F" w:rsidR="00411F29" w:rsidRPr="00F54099" w:rsidRDefault="00411F29" w:rsidP="005F346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228BF" w14:textId="77777777" w:rsidR="00411F29" w:rsidRPr="00F54099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411F29" w:rsidRPr="00F54099" w14:paraId="1ED1D5CA" w14:textId="77777777" w:rsidTr="001E30A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8284" w14:textId="63A359CE" w:rsidR="00411F29" w:rsidRPr="00F54099" w:rsidRDefault="00411F2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ED0B4" w14:textId="27508D33" w:rsidR="00411F29" w:rsidRPr="00F54099" w:rsidRDefault="00411F29" w:rsidP="00EA2B1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7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95F8F" w14:textId="686F9007" w:rsidR="00411F29" w:rsidRPr="00F54099" w:rsidRDefault="00411F29" w:rsidP="00D874D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9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3C671" w14:textId="498AC7C8" w:rsidR="00411F29" w:rsidRPr="00F54099" w:rsidRDefault="00411F29" w:rsidP="005F346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7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50C08F" w14:textId="0418EDF4" w:rsidR="00411F29" w:rsidRPr="00F54099" w:rsidRDefault="00411F29" w:rsidP="00C840B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7E9D2" w14:textId="77777777" w:rsidR="00411F29" w:rsidRPr="00F54099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411F29" w:rsidRPr="00F54099" w14:paraId="64F01EFA" w14:textId="77777777" w:rsidTr="001E30A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5836" w14:textId="56DF5FF7" w:rsidR="00411F29" w:rsidRPr="00F54099" w:rsidRDefault="00411F2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NAc</w:t>
            </w:r>
            <w:proofErr w:type="spellEnd"/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F871" w14:textId="6F934975" w:rsidR="00411F29" w:rsidRPr="00F54099" w:rsidRDefault="00411F29" w:rsidP="00411F2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6E562" w14:textId="57739FB7" w:rsidR="00411F29" w:rsidRPr="00F54099" w:rsidRDefault="00411F29" w:rsidP="00494FD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0 x 10</w:t>
            </w:r>
            <w:r w:rsidRPr="005172D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AD4BE" w14:textId="038FC239" w:rsidR="00411F29" w:rsidRPr="00F54099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04553" w14:textId="6E09D9F7" w:rsidR="00411F29" w:rsidRPr="00F54099" w:rsidRDefault="00411F29" w:rsidP="005F346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8C37" w14:textId="77777777" w:rsidR="00411F29" w:rsidRPr="00F54099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411F29" w:rsidRPr="00EA2B13" w14:paraId="1736CF7F" w14:textId="77777777" w:rsidTr="001E30A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1468B" w14:textId="6D39A0EC" w:rsidR="00411F29" w:rsidRPr="00F54099" w:rsidRDefault="00411F2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N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C27A6" w14:textId="507249A9" w:rsidR="00411F29" w:rsidRPr="00EA2B13" w:rsidRDefault="00411F29" w:rsidP="00411F2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7</w:t>
            </w: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Pr="00EA2B13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9ED62" w14:textId="5518F2DA" w:rsidR="00411F29" w:rsidRPr="00EA2B13" w:rsidRDefault="00411F29" w:rsidP="00D874D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9.70 x 10</w:t>
            </w:r>
            <w:r w:rsidRPr="00EA2B13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4BFE4" w14:textId="449FFA2E" w:rsidR="00411F29" w:rsidRPr="00EA2B13" w:rsidRDefault="00411F29" w:rsidP="005F346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7</w:t>
            </w: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Pr="00EA2B13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47E5" w14:textId="1A21DB12" w:rsidR="00411F29" w:rsidRPr="00EA2B13" w:rsidRDefault="00411F29" w:rsidP="005F346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D13A1" w14:textId="77777777" w:rsidR="00411F29" w:rsidRPr="00EA2B13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mM</w:t>
            </w:r>
          </w:p>
        </w:tc>
      </w:tr>
      <w:tr w:rsidR="00411F29" w:rsidRPr="00EA2B13" w14:paraId="0666D19A" w14:textId="77777777" w:rsidTr="001E30A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303F8" w14:textId="7061A667" w:rsidR="00411F29" w:rsidRPr="00EA2B13" w:rsidRDefault="00411F2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</w:pPr>
            <w:r w:rsidRPr="00EA2B13"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  <w:t>K</w:t>
            </w:r>
            <w:r w:rsidRPr="00EA2B1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de-DE" w:eastAsia="en-GB"/>
              </w:rPr>
              <w:t>GDPMa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C09D9" w14:textId="2E6785DB" w:rsidR="00411F29" w:rsidRPr="00EA2B13" w:rsidRDefault="00411F29" w:rsidP="00291F7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5.87</w:t>
            </w: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Pr="00EA2B13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2B1FC" w14:textId="3033C4AE" w:rsidR="00411F29" w:rsidRPr="00EA2B13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7.20 x 10</w:t>
            </w:r>
            <w:r w:rsidRPr="00EA2B13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2D675" w14:textId="5FCF6400" w:rsidR="00411F29" w:rsidRPr="00EA2B13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5.87</w:t>
            </w: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 xml:space="preserve"> x 10</w:t>
            </w:r>
            <w:r w:rsidRPr="00EA2B13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0C09" w14:textId="55BC326D" w:rsidR="00411F29" w:rsidRPr="00EA2B13" w:rsidRDefault="00411F29" w:rsidP="005F346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A4B1" w14:textId="77777777" w:rsidR="00411F29" w:rsidRPr="00EA2B13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 w:rsidRPr="00EA2B13"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mM</w:t>
            </w:r>
          </w:p>
        </w:tc>
      </w:tr>
      <w:tr w:rsidR="00411F29" w:rsidRPr="00F54099" w14:paraId="507EEACF" w14:textId="77777777" w:rsidTr="001E30AF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3B65F" w14:textId="0A4E13FE" w:rsidR="00411F29" w:rsidRPr="00EA2B13" w:rsidRDefault="00411F29" w:rsidP="00F54099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</w:pPr>
            <w:r w:rsidRPr="00EA2B13">
              <w:rPr>
                <w:rFonts w:ascii="Times New Roman" w:hAnsi="Times New Roman"/>
                <w:color w:val="000000"/>
                <w:sz w:val="20"/>
                <w:szCs w:val="20"/>
                <w:lang w:val="de-DE" w:eastAsia="en-GB"/>
              </w:rPr>
              <w:t>K</w:t>
            </w:r>
            <w:r w:rsidRPr="00EA2B1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val="de-DE" w:eastAsia="en-GB"/>
              </w:rPr>
              <w:t>GDPFu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8218C" w14:textId="54176837" w:rsidR="00411F29" w:rsidRPr="00EA2B13" w:rsidRDefault="00411F29" w:rsidP="00E966A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1.20 x 10</w:t>
            </w:r>
            <w:r w:rsidRPr="00411F29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BB2D4" w14:textId="4147EC7B" w:rsidR="00411F29" w:rsidRPr="00EA2B13" w:rsidRDefault="00411F29" w:rsidP="00291F7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6.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846FB" w14:textId="4C860272" w:rsidR="00411F29" w:rsidRPr="00EA2B13" w:rsidRDefault="00411F29" w:rsidP="00C840B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val="de-DE" w:eastAsia="en-GB"/>
              </w:rPr>
              <w:t>1.20 x 10</w:t>
            </w:r>
            <w:r w:rsidRPr="00411F29">
              <w:rPr>
                <w:rFonts w:cs="Calibri"/>
                <w:color w:val="000000"/>
                <w:sz w:val="20"/>
                <w:szCs w:val="20"/>
                <w:vertAlign w:val="superscript"/>
                <w:lang w:val="de-DE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7EE77" w14:textId="7E6727CD" w:rsidR="00411F29" w:rsidRPr="00F54099" w:rsidRDefault="00411F29" w:rsidP="00C840B3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4188E" w14:textId="77777777" w:rsidR="00411F29" w:rsidRPr="00F54099" w:rsidRDefault="00411F29" w:rsidP="00F5409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840B3" w:rsidRPr="00F54099" w14:paraId="3388B944" w14:textId="77777777" w:rsidTr="007313F2">
        <w:trPr>
          <w:trHeight w:val="300"/>
        </w:trPr>
        <w:tc>
          <w:tcPr>
            <w:tcW w:w="951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B29A0" w14:textId="75E11587" w:rsidR="00C840B3" w:rsidRPr="00F54099" w:rsidRDefault="00C840B3" w:rsidP="007313F2">
            <w:pPr>
              <w:spacing w:line="240" w:lineRule="auto"/>
              <w:rPr>
                <w:rFonts w:cs="Calibri"/>
                <w:i/>
                <w:iCs/>
                <w:color w:val="00000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u w:val="single"/>
                <w:lang w:eastAsia="en-GB"/>
              </w:rPr>
              <w:t>Other fixed parameters</w:t>
            </w:r>
          </w:p>
        </w:tc>
      </w:tr>
      <w:tr w:rsidR="00C840B3" w:rsidRPr="00F54099" w14:paraId="55A6BADD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79F3A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,A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45ED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55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7581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B391B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5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96FA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EE15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088464DA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B9357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,G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0666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7.4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4F8DA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73AC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0.5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17B55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52A4C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7DE65322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DBE5C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,U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CADFB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6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7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58D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F89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9EAE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73A5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479A71A8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4986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,UDPGl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14B0E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4CD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5145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2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A37B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7D60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54E59A81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70CD5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,UDPGlcN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EFD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4E83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E63E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2C1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68D3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717752B6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520EE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,GDPM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D0AA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1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F5BE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46FB9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77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EF3C3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A4B4B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23EFE4A7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017D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A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C52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DE0C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4FEF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26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55CC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560D0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184C06A0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B362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G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592D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55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0C9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9F19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55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E5C4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9DC3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25873529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6F839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U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833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FAD0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D8310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99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9EC6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E30E9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64C6D3E2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F298E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CTP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074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85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4F3D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B9E4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88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F5F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2A9B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6D6116D9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B7A97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UDPGlcN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AC580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7A6C0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4F92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43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6379C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0469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336A4AA4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76AC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CMPNeu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5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774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D3FB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215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1829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C0C5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</w:p>
        </w:tc>
      </w:tr>
      <w:tr w:rsidR="00C840B3" w:rsidRPr="00F54099" w14:paraId="5BAA9991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E3FD6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3A872" w14:textId="4242FB36" w:rsidR="00C840B3" w:rsidRPr="00F54099" w:rsidRDefault="00411F29" w:rsidP="00291F7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71</w:t>
            </w:r>
            <w:r w:rsidR="00C840B3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291F7C" w:rsidRPr="00291F7C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1DDA0" w14:textId="3BF5B6DD" w:rsidR="00C840B3" w:rsidRPr="00F54099" w:rsidRDefault="00291F7C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03684" w14:textId="2A6E5FFF" w:rsidR="00C840B3" w:rsidRPr="00F54099" w:rsidRDefault="00C840B3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</w:t>
            </w:r>
            <w:r w:rsidR="00083B5A">
              <w:rPr>
                <w:rFonts w:cs="Calibri"/>
                <w:color w:val="000000"/>
                <w:sz w:val="20"/>
                <w:szCs w:val="20"/>
                <w:lang w:eastAsia="en-GB"/>
              </w:rPr>
              <w:t>7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CD0EAD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8354D" w14:textId="25EDAB60" w:rsidR="00C840B3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3.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1B28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C840B3" w:rsidRPr="00F54099" w14:paraId="2E5B303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2362E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548C5" w14:textId="711827E4" w:rsidR="00C840B3" w:rsidRPr="00F54099" w:rsidRDefault="00291F7C" w:rsidP="00411F2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</w:t>
            </w:r>
            <w:r w:rsidR="00411F29">
              <w:rPr>
                <w:rFonts w:cs="Calibri"/>
                <w:color w:val="000000"/>
                <w:sz w:val="20"/>
                <w:szCs w:val="20"/>
                <w:lang w:eastAsia="en-GB"/>
              </w:rPr>
              <w:t>2.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5810A" w14:textId="7163B0CE" w:rsidR="00C840B3" w:rsidRPr="00F54099" w:rsidRDefault="00291F7C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40 x 10</w:t>
            </w:r>
            <w:r w:rsidRPr="00291F7C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41D72" w14:textId="69AD4DAE" w:rsidR="00C840B3" w:rsidRPr="00F54099" w:rsidRDefault="00CD0EAD" w:rsidP="00CD0EAD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61</w:t>
            </w:r>
            <w:r w:rsidR="00C840B3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C840B3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A7CD2" w14:textId="3A5EE7D1" w:rsidR="00C840B3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7F6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C840B3" w:rsidRPr="00F54099" w14:paraId="34CC5D6A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6793C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q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n,sy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F446" w14:textId="356581E1" w:rsidR="00C840B3" w:rsidRPr="00F54099" w:rsidRDefault="00C840B3" w:rsidP="00411F2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6</w:t>
            </w:r>
            <w:r w:rsidR="00411F29">
              <w:rPr>
                <w:rFonts w:cs="Calibri"/>
                <w:color w:val="000000"/>
                <w:sz w:val="20"/>
                <w:szCs w:val="20"/>
                <w:lang w:eastAsia="en-GB"/>
              </w:rPr>
              <w:t>3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8F67A" w14:textId="4A8D8303" w:rsidR="00C840B3" w:rsidRPr="00F54099" w:rsidRDefault="00291F7C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80 x 10</w:t>
            </w:r>
            <w:r w:rsidRPr="00291F7C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46003" w14:textId="661BAC9D" w:rsidR="00C840B3" w:rsidRPr="00F54099" w:rsidRDefault="00083B5A" w:rsidP="00083B5A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="00C840B3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C840B3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44E0C" w14:textId="65593B1A" w:rsidR="00C840B3" w:rsidRPr="00F54099" w:rsidRDefault="00CD0EAD" w:rsidP="00CD0EAD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02 x 10</w:t>
            </w:r>
            <w:r w:rsidRPr="00291F7C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2FEF9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(cell h)</w:t>
            </w:r>
          </w:p>
        </w:tc>
      </w:tr>
      <w:tr w:rsidR="00CD0EAD" w:rsidRPr="00F54099" w14:paraId="7E9D12F9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EC61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1,AD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26B9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546B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7E86C" w14:textId="060B6E26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6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C6BAC" w14:textId="6FC24A7E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89A9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5659DA00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E0F3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1,AM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BCC47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9F5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23B1" w14:textId="54B51135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736C3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C9B2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5AE111E0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D04DF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1,A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0B4C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92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1BDA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A4BF1" w14:textId="6A379732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92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03CE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D80B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1972C0D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7AD33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1,G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2372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9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7C72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AE574" w14:textId="104277CC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9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143EB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771BA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30461AE6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C562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1b,G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A3E6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1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8F4A6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E481E" w14:textId="04FB8DFB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1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16923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B3893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1D1B30D8" w14:textId="77777777" w:rsidTr="00D647A6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A67B8" w14:textId="77777777" w:rsidR="00CD0EAD" w:rsidRPr="00F54099" w:rsidRDefault="00CD0EAD" w:rsidP="00D647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,AD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9EAF0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3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E503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662D" w14:textId="44FC8BB1" w:rsidR="00CD0EAD" w:rsidRPr="0036757C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3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8AE21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D037A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1EAFD008" w14:textId="77777777" w:rsidTr="00D647A6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4773" w14:textId="77777777" w:rsidR="00CD0EAD" w:rsidRPr="00F54099" w:rsidRDefault="00CD0EAD" w:rsidP="00D647A6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2,AM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2C8DC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0A810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C6FAA" w14:textId="220F7F2F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49E5A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BDB7A" w14:textId="77777777" w:rsidR="00CD0EAD" w:rsidRPr="00F54099" w:rsidRDefault="00CD0EAD" w:rsidP="00D647A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4C02E7E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A593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3,A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6BED7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2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3E7B2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C43DF" w14:textId="524F8EC9" w:rsidR="00CD0EAD" w:rsidRPr="0036757C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2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4A24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317B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79C422F0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84BB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3,G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8C9A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161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2A19" w14:textId="2BB4FF44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FC31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C4A8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61D53219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D41BA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3,U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760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FD55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7580C" w14:textId="0B5F3898" w:rsidR="00CD0EAD" w:rsidRPr="0036757C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931B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6F57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25ADA538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FCC96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4,C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878B9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301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CD45D" w14:textId="3B701D4A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EBF9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8706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71DF889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821D9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4,G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746C3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9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2AB3D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01B80" w14:textId="1069A83B" w:rsidR="00CD0EAD" w:rsidRPr="0036757C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9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BDD4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40C0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4B42E8A3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90831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4,U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FDC4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8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2A5D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CE34F" w14:textId="636164F3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8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505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D4452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4F5CE228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38FCD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I5,C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09C7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01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F57C6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18E7" w14:textId="57ECF6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01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324D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84A0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3E7338F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FCC9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1,As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A863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B7B4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4BBA5" w14:textId="7A0C5523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F578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6EF2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02B4623A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E4482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1,A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7201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1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61B2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C34BB" w14:textId="7E4F194E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1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FBF0E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13CC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74F1DA93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901B1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1,Gl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2CD1B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7.58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33B34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33526" w14:textId="5683E866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7.58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AC50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474C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714A981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B2E23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1,G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F4C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ED6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E6479" w14:textId="0955447B" w:rsidR="00CD0EAD" w:rsidRPr="0036757C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165AD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6710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4BAE6A7F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2F4C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2,AM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C807A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9AA8E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0C215" w14:textId="15A92AAF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77D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851D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2B647962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8767B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2,A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3F8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7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C93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4C184" w14:textId="7D42DFB9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7.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099B4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636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0DCCA679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17932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3,AD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4FC7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89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84C4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0D9E" w14:textId="1F67A3F6" w:rsidR="00CD0EAD" w:rsidRPr="0036757C" w:rsidRDefault="00CD0EAD" w:rsidP="0026774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89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11C1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0B42B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1E27C4AF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B230E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3,A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CBA4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7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40A6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F3A0" w14:textId="250FE3EC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7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01A5E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487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25107AB8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138CD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3,gf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CF867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2387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E3900" w14:textId="4FD0A966" w:rsidR="00CD0EAD" w:rsidRPr="00F54099" w:rsidRDefault="00CD0EAD" w:rsidP="0026774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D9F2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043A9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7A52C117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0B3E6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4,As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223DF" w14:textId="5C3C2A4C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E706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98FD3" w14:textId="729110E4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F3F7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5E7E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1A6D52D3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9956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4,A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551C9" w14:textId="3C18E3D5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F41D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CD8CD" w14:textId="77DAF890" w:rsidR="00CD0EAD" w:rsidRPr="00C2354B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5FD33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F675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51D2F669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F1BAD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4,Gl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5B070" w14:textId="0B4DA6CE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E847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BAF06" w14:textId="661FE4F1" w:rsidR="00CD0EAD" w:rsidRPr="00C2354B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6806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9AA32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18B1C404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40778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5,As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F3A9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9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7B54E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3543D" w14:textId="17AE245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9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39F5F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5D8FB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7BC9A059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9515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5,Glu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9395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6.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9C26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3D6A9" w14:textId="48953202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6.1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0B26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BB774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5D94751C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973EA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5,U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9BF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0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C4946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3A8A4" w14:textId="55C38384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04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98DD8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37174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D0EAD" w:rsidRPr="00F54099" w14:paraId="2D307AB4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5DAAAF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5,C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9CA8C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47F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064F5" w14:textId="3B3B3D5D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DC945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33BB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D0EAD" w:rsidRPr="00F54099" w14:paraId="042FCD17" w14:textId="77777777" w:rsidTr="00F8208E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02934" w14:textId="77777777" w:rsidR="00CD0EAD" w:rsidRPr="00F54099" w:rsidRDefault="00CD0EAD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5,UTP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97341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8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4367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1A880" w14:textId="2E4D3548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8.1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A0780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7A89" w14:textId="77777777" w:rsidR="00CD0EAD" w:rsidRPr="00F54099" w:rsidRDefault="00CD0EAD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840B3" w:rsidRPr="00F54099" w14:paraId="60305715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B8D73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E410E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7.05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28C7A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0EB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7.05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57FF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BC9FA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(cell h)</w:t>
            </w:r>
          </w:p>
        </w:tc>
      </w:tr>
      <w:tr w:rsidR="00C840B3" w:rsidRPr="00F54099" w14:paraId="234C8103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A39C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66F7C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86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E3C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138C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86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B358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629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/(cell h)</w:t>
            </w:r>
          </w:p>
        </w:tc>
      </w:tr>
      <w:tr w:rsidR="00C840B3" w:rsidRPr="00F54099" w14:paraId="79F56E91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213D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r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DF02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.8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2336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BA5BB" w14:textId="087377CE" w:rsidR="00C840B3" w:rsidRPr="00C2354B" w:rsidRDefault="0026774C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.8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1B53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3D3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kg/(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k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40B3" w:rsidRPr="00F54099" w14:paraId="2652E67B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FB4D9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Mr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9D28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01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F76B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B12BE" w14:textId="29C259AB" w:rsidR="00C840B3" w:rsidRPr="00F54099" w:rsidRDefault="0026774C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01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AD3F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1CB59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kg/(</w:t>
            </w: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k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C840B3" w:rsidRPr="00F54099" w14:paraId="357204F0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0CBA8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1D71A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EFF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2AED0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95F9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11A0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840B3" w:rsidRPr="00F54099" w14:paraId="010D13E2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42E8C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A9603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9D32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0FE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A17B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CA40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C840B3" w:rsidRPr="00F54099" w14:paraId="562C1E18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08430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C236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6A59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B922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FAFE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6B78B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840B3" w:rsidRPr="00F54099" w14:paraId="27FC8E85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6D4F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D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D73C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3BF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566E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8A30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3E6DD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840B3" w:rsidRPr="00F54099" w14:paraId="15E6B56C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43CD1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A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DCFC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8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F0E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2E82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8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0E62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A32AB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840B3" w:rsidRPr="00F54099" w14:paraId="04B8EDAC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A7E8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C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8478C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9EA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C298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14CF2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1CF41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840B3" w:rsidRPr="00F54099" w14:paraId="5B71AEE1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2991B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86E6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4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790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DFB0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4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3FCA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1927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C840B3" w:rsidRPr="00F54099" w14:paraId="4E3E0739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ED30B" w14:textId="77777777" w:rsidR="00C840B3" w:rsidRPr="00F54099" w:rsidRDefault="00C840B3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UTP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f,RNA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16A6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8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8CD58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AB08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8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2820F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44594" w14:textId="77777777" w:rsidR="00C840B3" w:rsidRPr="00F54099" w:rsidRDefault="00C840B3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E1092B" w:rsidRPr="00F54099" w14:paraId="06DB2752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0C98EFB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lastRenderedPageBreak/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UDPGl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EEE00" w14:textId="2030F137" w:rsidR="00E1092B" w:rsidRPr="00F54099" w:rsidRDefault="00E1092B" w:rsidP="0061401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61401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666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E0151" w14:textId="653AF23D" w:rsidR="00E1092B" w:rsidRPr="00F54099" w:rsidRDefault="00CD0EAD" w:rsidP="00CD0EAD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44F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4591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5438F0DD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0802558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UDPGa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56F6B" w14:textId="4586986B" w:rsidR="00E1092B" w:rsidRPr="00F54099" w:rsidRDefault="00E1092B" w:rsidP="0061401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92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61401E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03C88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EED04" w14:textId="3BEFE11B" w:rsidR="00E1092B" w:rsidRPr="00F54099" w:rsidRDefault="00CD0EAD" w:rsidP="00CD0EAD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7BAD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6FA9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68626086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77D1EFC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UDPGlcN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A7514" w14:textId="17F62284" w:rsidR="00E1092B" w:rsidRPr="00F54099" w:rsidRDefault="00FB1675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375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9CB7C" w14:textId="1B57F641" w:rsidR="00E1092B" w:rsidRPr="00F54099" w:rsidRDefault="0061401E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7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04DCF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5B80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7736C70A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11DEF6A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UDPGalNA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767D38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26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E7A4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B536" w14:textId="305D9185" w:rsidR="00E1092B" w:rsidRPr="00F54099" w:rsidRDefault="0061401E" w:rsidP="00CD0EAD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1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CD0EAD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2BF4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08E10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3B53C815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0B7EB290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GDPMan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4EF6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0A831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49FA" w14:textId="293F1E59" w:rsidR="00E1092B" w:rsidRPr="00F54099" w:rsidRDefault="0026774C" w:rsidP="00CD0EAD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FBE0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B0EC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52B4135D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182F9FE7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GDPFu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62553" w14:textId="4773B2DC" w:rsidR="00E1092B" w:rsidRPr="00F54099" w:rsidRDefault="00291F7C" w:rsidP="00411F29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411F29">
              <w:rPr>
                <w:rFonts w:cs="Calibri"/>
                <w:color w:val="000000"/>
                <w:sz w:val="20"/>
                <w:szCs w:val="20"/>
                <w:lang w:eastAsia="en-GB"/>
              </w:rPr>
              <w:t>36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2DB2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D9C76" w14:textId="72B69972" w:rsidR="00E1092B" w:rsidRPr="00F54099" w:rsidRDefault="0026774C" w:rsidP="0061401E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61401E">
              <w:rPr>
                <w:rFonts w:cs="Calibri"/>
                <w:color w:val="000000"/>
                <w:sz w:val="20"/>
                <w:szCs w:val="20"/>
                <w:lang w:eastAsia="en-GB"/>
              </w:rPr>
              <w:t>72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8576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ADB98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0C65A960" w14:textId="77777777" w:rsidTr="0026774C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6157B904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TP,CMPNeu5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1AD4F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5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2AE41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3C58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CFA8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3A88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1C1E956C" w14:textId="77777777" w:rsidTr="0026774C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7CFC1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V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max,CMPNeu5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0E28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.0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F5B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8378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.0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661C0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0CF54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h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E1092B" w:rsidRPr="00F54099" w14:paraId="4F2A21AA" w14:textId="77777777" w:rsidTr="0026774C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0D93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MPNeu5A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97169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5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074AD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8FF24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5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A0FBC4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796D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</w:t>
            </w:r>
            <w:proofErr w:type="spellEnd"/>
          </w:p>
        </w:tc>
      </w:tr>
      <w:tr w:rsidR="00E1092B" w:rsidRPr="00F54099" w14:paraId="285FBC71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A5326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yc,cel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48ADC" w14:textId="54E73F81" w:rsidR="00E1092B" w:rsidRPr="00F54099" w:rsidRDefault="00E1092B" w:rsidP="00E966A5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E966A5">
              <w:rPr>
                <w:rFonts w:cs="Calibri"/>
                <w:color w:val="000000"/>
                <w:sz w:val="20"/>
                <w:szCs w:val="20"/>
                <w:lang w:eastAsia="en-GB"/>
              </w:rPr>
              <w:t>38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DA4A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5FD7C" w14:textId="36C00269" w:rsidR="00E1092B" w:rsidRPr="00F54099" w:rsidRDefault="0026774C" w:rsidP="0026774C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7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A452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BD179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cel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2F1B784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CF857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,gly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011C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04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6AF9F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C46A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59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069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4524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47586D2A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31656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,gly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BE74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407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8E72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1.38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E6422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4597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122CA5C1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BCAD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NAc,gly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2F93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5.4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F679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5863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B941A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56E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6E5DAFB3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FA6EB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NAc,gly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35BFE" w14:textId="2B208AC9" w:rsidR="00E1092B" w:rsidRPr="00F54099" w:rsidRDefault="00B16991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32 x 10</w:t>
            </w:r>
            <w:r w:rsidRPr="00B1699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D1D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B62FA" w14:textId="02E87216" w:rsidR="00E1092B" w:rsidRPr="00F54099" w:rsidRDefault="00B16991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32 x 10</w:t>
            </w:r>
            <w:r w:rsidRPr="00B1699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0DC9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775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55088178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A4C4F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DPFuc,glyc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E23ED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9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521E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2567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97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CBC6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4575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3D40DDED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BCE02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MPNeu5Ac,gly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AEE6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9.73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8D0CA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EBA6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9.73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13C1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BD75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2FD7E980" w14:textId="77777777" w:rsidTr="007313F2">
        <w:trPr>
          <w:trHeight w:val="300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EA536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lyc,m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F9D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14BE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A97F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8390A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10E8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glyc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Fc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E1092B" w:rsidRPr="00F54099" w14:paraId="3B98DC52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5A8C6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,m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5C2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A5DB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B79EF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18238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6142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NSD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01C3A40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90A3B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al,m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A6E78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79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E728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C339" w14:textId="6F7F6657" w:rsidR="00E1092B" w:rsidRPr="00F54099" w:rsidRDefault="00403E0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1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E1092B"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2571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B41A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NSD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25471647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95985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UDPGlcNAc,m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C122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3.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0E339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9A3A6" w14:textId="25D5C520" w:rsidR="00E1092B" w:rsidRPr="00F54099" w:rsidRDefault="00403E0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FC0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BC52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NSD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2DE8077B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E629B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DPMan,m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9B2B9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A119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1920A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9.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C6EB5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0173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NSD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4ED78E12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3B361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GDPFuc,mAb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564D6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9.32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A1BF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0A63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9.32 x 10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FFCC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31133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NSD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E1092B" w:rsidRPr="00F54099" w14:paraId="7792212E" w14:textId="77777777" w:rsidTr="007313F2">
        <w:trPr>
          <w:trHeight w:val="315"/>
        </w:trPr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21963" w14:textId="77777777" w:rsidR="00E1092B" w:rsidRPr="00F54099" w:rsidRDefault="00E1092B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N</w:t>
            </w:r>
            <w:r w:rsidRPr="00F54099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MPNeu5Ac,mA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C46E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8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8527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172A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48.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2729D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3E2CB4"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A809" w14:textId="77777777" w:rsidR="00E1092B" w:rsidRPr="00F54099" w:rsidRDefault="00E1092B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>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NSD</w:t>
            </w:r>
            <w:proofErr w:type="spellEnd"/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mmol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bscript"/>
                <w:lang w:eastAsia="en-GB"/>
              </w:rPr>
              <w:t>mAb</w:t>
            </w:r>
            <w:r w:rsidRPr="00F5409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r w:rsidRPr="00F5409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</w:tr>
    </w:tbl>
    <w:p w14:paraId="724FF409" w14:textId="77777777" w:rsidR="006B2151" w:rsidRDefault="006B2151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0051F3BC" w14:textId="77777777" w:rsidR="006B2151" w:rsidRDefault="006B2151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3002D84" w14:textId="77777777" w:rsidR="006B2151" w:rsidRDefault="006B2151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18DEFFF7" w14:textId="77777777" w:rsidR="006B2151" w:rsidRDefault="006B2151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3E0E74E2" w14:textId="77777777" w:rsidR="006B2151" w:rsidRDefault="006B2151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4BA6C6E3" w14:textId="77777777" w:rsidR="00B66E73" w:rsidRDefault="00B66E73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5828C290" w14:textId="77777777" w:rsidR="00B66E73" w:rsidRDefault="00B66E73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2EBCEED2" w14:textId="77777777" w:rsidR="00B66E73" w:rsidRDefault="00B66E73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2122C655" w14:textId="77777777" w:rsidR="00B66E73" w:rsidRDefault="00B66E73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0DB6809" w14:textId="77777777" w:rsidR="00170F92" w:rsidRDefault="00170F92" w:rsidP="00170F92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Supplementary Table 7: </w:t>
      </w:r>
      <w:r w:rsidRPr="003C17F0">
        <w:rPr>
          <w:rFonts w:ascii="Times New Roman" w:hAnsi="Times New Roman"/>
          <w:b/>
          <w:sz w:val="24"/>
          <w:szCs w:val="24"/>
        </w:rPr>
        <w:t xml:space="preserve">Estimated enzymatic efficiencies of </w:t>
      </w:r>
      <w:r>
        <w:rPr>
          <w:rFonts w:ascii="Times New Roman" w:hAnsi="Times New Roman"/>
          <w:b/>
          <w:sz w:val="24"/>
          <w:szCs w:val="24"/>
        </w:rPr>
        <w:t>enzymes in NSD-related synthetic pathways</w:t>
      </w:r>
      <w:r w:rsidRPr="003C17F0">
        <w:rPr>
          <w:rFonts w:ascii="Times New Roman" w:hAnsi="Times New Roman"/>
          <w:b/>
          <w:sz w:val="24"/>
          <w:szCs w:val="24"/>
        </w:rPr>
        <w:t>.</w:t>
      </w:r>
    </w:p>
    <w:tbl>
      <w:tblPr>
        <w:tblW w:w="5591" w:type="dxa"/>
        <w:jc w:val="center"/>
        <w:tblInd w:w="-1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551"/>
        <w:gridCol w:w="1730"/>
        <w:gridCol w:w="977"/>
      </w:tblGrid>
      <w:tr w:rsidR="00170F92" w:rsidRPr="008910A4" w14:paraId="2CA13E48" w14:textId="77777777" w:rsidTr="00E34C9F">
        <w:trPr>
          <w:trHeight w:val="258"/>
          <w:jc w:val="center"/>
        </w:trPr>
        <w:tc>
          <w:tcPr>
            <w:tcW w:w="5591" w:type="dxa"/>
            <w:gridSpan w:val="4"/>
            <w:shd w:val="clear" w:color="auto" w:fill="auto"/>
            <w:noWrap/>
            <w:vAlign w:val="center"/>
            <w:hideMark/>
          </w:tcPr>
          <w:p w14:paraId="5C330705" w14:textId="77777777" w:rsidR="00170F92" w:rsidRPr="009B12A6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</w:pPr>
            <w:r w:rsidRPr="009B12A6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Estimated NSD synthetic enzyme catalytic efficiency</w:t>
            </w:r>
          </w:p>
        </w:tc>
      </w:tr>
      <w:tr w:rsidR="00170F92" w:rsidRPr="008910A4" w14:paraId="5043A68A" w14:textId="77777777" w:rsidTr="00E34C9F">
        <w:trPr>
          <w:trHeight w:val="450"/>
          <w:jc w:val="center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0DF2679" w14:textId="77777777" w:rsidR="00170F92" w:rsidRPr="0063494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NSD -related synthetic pathway</w:t>
            </w:r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BD3D363" w14:textId="77777777" w:rsidR="00170F92" w:rsidRPr="0063494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 xml:space="preserve">36.5 </w:t>
            </w:r>
            <w:proofErr w:type="spellStart"/>
            <w:r w:rsidRPr="00634943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o</w:t>
            </w:r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C</w:t>
            </w:r>
            <w:proofErr w:type="spellEnd"/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861583B" w14:textId="77777777" w:rsidR="00170F92" w:rsidRPr="0063494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 xml:space="preserve">32 </w:t>
            </w:r>
            <w:proofErr w:type="spellStart"/>
            <w:r w:rsidRPr="00634943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o</w:t>
            </w:r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C</w:t>
            </w:r>
            <w:proofErr w:type="spellEnd"/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 xml:space="preserve"> (Day 6)</w:t>
            </w:r>
          </w:p>
        </w:tc>
        <w:tc>
          <w:tcPr>
            <w:tcW w:w="977" w:type="dxa"/>
            <w:vAlign w:val="center"/>
          </w:tcPr>
          <w:p w14:paraId="69828C0C" w14:textId="77777777" w:rsidR="00170F92" w:rsidRPr="0063494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Units</w:t>
            </w:r>
          </w:p>
        </w:tc>
      </w:tr>
      <w:tr w:rsidR="00170F92" w:rsidRPr="00CA7B40" w14:paraId="5ADFB3D8" w14:textId="77777777" w:rsidTr="00E34C9F">
        <w:trPr>
          <w:trHeight w:val="224"/>
          <w:jc w:val="center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E58D17A" w14:textId="77777777" w:rsidR="00170F92" w:rsidRPr="0063494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63494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UDPGlc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0690AE4" w14:textId="374D1CC3" w:rsidR="00170F92" w:rsidRPr="000131C3" w:rsidRDefault="004D10D1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9.50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18D390F1" w14:textId="7D578ACB" w:rsidR="00170F92" w:rsidRPr="000131C3" w:rsidRDefault="004D10D1" w:rsidP="004D10D1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4.75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11</w:t>
            </w:r>
          </w:p>
        </w:tc>
        <w:tc>
          <w:tcPr>
            <w:tcW w:w="977" w:type="dxa"/>
          </w:tcPr>
          <w:p w14:paraId="076C254D" w14:textId="77777777" w:rsidR="00170F92" w:rsidRPr="000131C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0131C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0131C3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70F92" w:rsidRPr="00CA7B40" w14:paraId="6479BACE" w14:textId="77777777" w:rsidTr="00E34C9F">
        <w:trPr>
          <w:trHeight w:val="224"/>
          <w:jc w:val="center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53033A23" w14:textId="77777777" w:rsidR="00170F92" w:rsidRPr="000131C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0131C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UDPGal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3DDA344C" w14:textId="556D7065" w:rsidR="00170F92" w:rsidRPr="000131C3" w:rsidRDefault="000131C3" w:rsidP="004D10D1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1.</w:t>
            </w:r>
            <w:r w:rsidR="004D10D1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55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77150A71" w14:textId="3664B27E" w:rsidR="00170F92" w:rsidRPr="000131C3" w:rsidRDefault="004D10D1" w:rsidP="004D10D1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3.65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10</w:t>
            </w:r>
          </w:p>
        </w:tc>
        <w:tc>
          <w:tcPr>
            <w:tcW w:w="977" w:type="dxa"/>
          </w:tcPr>
          <w:p w14:paraId="7D3E9226" w14:textId="77777777" w:rsidR="00170F92" w:rsidRPr="000131C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0131C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0131C3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70F92" w:rsidRPr="00CA7B40" w14:paraId="13B923BA" w14:textId="77777777" w:rsidTr="00E34C9F">
        <w:trPr>
          <w:trHeight w:val="224"/>
          <w:jc w:val="center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2D006C8B" w14:textId="77777777" w:rsidR="00170F92" w:rsidRPr="000131C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0131C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UDPGlcNAc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0450E611" w14:textId="7569F827" w:rsidR="00170F92" w:rsidRPr="000131C3" w:rsidRDefault="004D10D1" w:rsidP="008174D3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  <w:lang w:eastAsia="en-GB"/>
              </w:rPr>
              <w:t>34.06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E96DE49" w14:textId="52EB040B" w:rsidR="00170F92" w:rsidRPr="000131C3" w:rsidRDefault="004D10D1" w:rsidP="004D10D1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  <w:lang w:eastAsia="en-GB"/>
              </w:rPr>
              <w:t>1.57</w:t>
            </w:r>
          </w:p>
        </w:tc>
        <w:tc>
          <w:tcPr>
            <w:tcW w:w="977" w:type="dxa"/>
          </w:tcPr>
          <w:p w14:paraId="6CDA74A1" w14:textId="77777777" w:rsidR="00170F92" w:rsidRPr="000131C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0131C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0131C3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70F92" w:rsidRPr="005B29A0" w14:paraId="667E6167" w14:textId="77777777" w:rsidTr="00E34C9F">
        <w:trPr>
          <w:trHeight w:val="224"/>
          <w:jc w:val="center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409C44F4" w14:textId="77777777" w:rsidR="00170F92" w:rsidRPr="000131C3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0131C3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GDPMan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60E08D3" w14:textId="57ED15A0" w:rsidR="00170F92" w:rsidRPr="000131C3" w:rsidRDefault="004D10D1" w:rsidP="008174D3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  <w:sz w:val="21"/>
                <w:szCs w:val="21"/>
                <w:lang w:eastAsia="en-GB"/>
              </w:rPr>
              <w:t>1.44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0131C3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23756BBC" w14:textId="632CC602" w:rsidR="00170F92" w:rsidRPr="005B29A0" w:rsidRDefault="004D10D1" w:rsidP="008174D3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3.17</w:t>
            </w:r>
            <w:r w:rsidR="00170F92" w:rsidRPr="005B29A0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5B29A0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</w:t>
            </w:r>
            <w:r w:rsidR="008174D3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4</w:t>
            </w:r>
          </w:p>
        </w:tc>
        <w:tc>
          <w:tcPr>
            <w:tcW w:w="977" w:type="dxa"/>
          </w:tcPr>
          <w:p w14:paraId="6AB2C00B" w14:textId="77777777" w:rsidR="00170F92" w:rsidRPr="005B29A0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B29A0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5B29A0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  <w:tr w:rsidR="00170F92" w:rsidRPr="005B29A0" w14:paraId="63874C35" w14:textId="77777777" w:rsidTr="00E34C9F">
        <w:trPr>
          <w:trHeight w:val="224"/>
          <w:jc w:val="center"/>
        </w:trPr>
        <w:tc>
          <w:tcPr>
            <w:tcW w:w="1333" w:type="dxa"/>
            <w:shd w:val="clear" w:color="auto" w:fill="auto"/>
            <w:noWrap/>
            <w:vAlign w:val="center"/>
            <w:hideMark/>
          </w:tcPr>
          <w:p w14:paraId="196B8C7B" w14:textId="77777777" w:rsidR="00170F92" w:rsidRPr="005B29A0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</w:pPr>
            <w:proofErr w:type="spellStart"/>
            <w:r w:rsidRPr="005B29A0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GDPFuc</w:t>
            </w:r>
            <w:proofErr w:type="spellEnd"/>
          </w:p>
        </w:tc>
        <w:tc>
          <w:tcPr>
            <w:tcW w:w="1551" w:type="dxa"/>
            <w:shd w:val="clear" w:color="auto" w:fill="auto"/>
            <w:noWrap/>
            <w:vAlign w:val="center"/>
            <w:hideMark/>
          </w:tcPr>
          <w:p w14:paraId="4DF8F8EA" w14:textId="637B69FF" w:rsidR="00170F92" w:rsidRPr="005B29A0" w:rsidRDefault="008174D3" w:rsidP="004D10D1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9.9</w:t>
            </w:r>
            <w:r w:rsidR="004D10D1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3</w:t>
            </w:r>
            <w:r w:rsidR="00170F92" w:rsidRPr="005B29A0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5B29A0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</w:t>
            </w:r>
            <w:r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1730" w:type="dxa"/>
            <w:shd w:val="clear" w:color="auto" w:fill="auto"/>
            <w:noWrap/>
            <w:vAlign w:val="center"/>
            <w:hideMark/>
          </w:tcPr>
          <w:p w14:paraId="6372059E" w14:textId="3F5D254B" w:rsidR="00170F92" w:rsidRPr="005B29A0" w:rsidRDefault="00AC143B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>4.36</w:t>
            </w:r>
            <w:r w:rsidR="00170F92" w:rsidRPr="005B29A0">
              <w:rPr>
                <w:rFonts w:cs="Calibri"/>
                <w:bCs/>
                <w:color w:val="000000"/>
                <w:sz w:val="21"/>
                <w:szCs w:val="21"/>
                <w:lang w:eastAsia="en-GB"/>
              </w:rPr>
              <w:t xml:space="preserve"> x 10</w:t>
            </w:r>
            <w:r w:rsidR="00170F92" w:rsidRPr="005B29A0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-</w:t>
            </w:r>
            <w:r w:rsidR="00170F92">
              <w:rPr>
                <w:rFonts w:cs="Calibri"/>
                <w:bCs/>
                <w:color w:val="000000"/>
                <w:sz w:val="21"/>
                <w:szCs w:val="21"/>
                <w:vertAlign w:val="superscript"/>
                <w:lang w:eastAsia="en-GB"/>
              </w:rPr>
              <w:t>2</w:t>
            </w:r>
          </w:p>
        </w:tc>
        <w:tc>
          <w:tcPr>
            <w:tcW w:w="977" w:type="dxa"/>
          </w:tcPr>
          <w:p w14:paraId="284E6BB8" w14:textId="77777777" w:rsidR="00170F92" w:rsidRPr="005B29A0" w:rsidRDefault="00170F92" w:rsidP="00E34C9F">
            <w:pPr>
              <w:spacing w:line="240" w:lineRule="auto"/>
              <w:contextualSpacing/>
              <w:jc w:val="center"/>
              <w:rPr>
                <w:rFonts w:cs="Calibri"/>
                <w:color w:val="000000"/>
                <w:sz w:val="21"/>
                <w:szCs w:val="21"/>
                <w:lang w:eastAsia="en-GB"/>
              </w:rPr>
            </w:pPr>
            <w:r w:rsidRPr="005B29A0">
              <w:rPr>
                <w:rFonts w:cs="Calibri"/>
                <w:bCs/>
                <w:color w:val="000000"/>
                <w:sz w:val="20"/>
                <w:szCs w:val="20"/>
                <w:lang w:eastAsia="en-GB"/>
              </w:rPr>
              <w:t>h</w:t>
            </w:r>
            <w:r w:rsidRPr="005B29A0">
              <w:rPr>
                <w:rFonts w:cs="Calibri"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</w:tr>
    </w:tbl>
    <w:p w14:paraId="58836957" w14:textId="77777777" w:rsidR="00170F92" w:rsidRDefault="00170F92" w:rsidP="00170F92">
      <w:pPr>
        <w:jc w:val="both"/>
        <w:rPr>
          <w:rFonts w:ascii="Times New Roman" w:hAnsi="Times New Roman"/>
          <w:b/>
          <w:sz w:val="24"/>
          <w:szCs w:val="24"/>
        </w:rPr>
      </w:pPr>
    </w:p>
    <w:p w14:paraId="71671F7C" w14:textId="77777777" w:rsidR="00170F92" w:rsidRDefault="00170F92" w:rsidP="00170F92">
      <w:pPr>
        <w:jc w:val="both"/>
        <w:rPr>
          <w:rFonts w:ascii="Times New Roman" w:hAnsi="Times New Roman"/>
          <w:b/>
          <w:sz w:val="24"/>
          <w:szCs w:val="24"/>
        </w:rPr>
      </w:pPr>
    </w:p>
    <w:p w14:paraId="73655A65" w14:textId="77777777" w:rsidR="00170F92" w:rsidRPr="005B29A0" w:rsidRDefault="00170F92" w:rsidP="00170F92">
      <w:pPr>
        <w:jc w:val="both"/>
        <w:rPr>
          <w:rFonts w:ascii="Times New Roman" w:hAnsi="Times New Roman"/>
          <w:b/>
          <w:sz w:val="24"/>
          <w:szCs w:val="24"/>
        </w:rPr>
      </w:pPr>
    </w:p>
    <w:p w14:paraId="6D0C852C" w14:textId="3C90FEE8" w:rsidR="00D647A6" w:rsidRPr="007B0C1A" w:rsidRDefault="00D647A6" w:rsidP="00D647A6">
      <w:pPr>
        <w:jc w:val="both"/>
        <w:rPr>
          <w:rFonts w:ascii="Times New Roman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70F92">
        <w:rPr>
          <w:rFonts w:ascii="Times New Roman" w:hAnsi="Times New Roman"/>
          <w:b/>
          <w:sz w:val="24"/>
          <w:szCs w:val="24"/>
        </w:rPr>
        <w:t>8</w:t>
      </w:r>
      <w:r w:rsidRPr="007B0C1A">
        <w:rPr>
          <w:rFonts w:ascii="Times New Roman" w:hAnsi="Times New Roman"/>
          <w:b/>
          <w:sz w:val="24"/>
          <w:szCs w:val="24"/>
        </w:rPr>
        <w:t>: Percentage differences between model-simulated and experimentally measured values of N-linked glycan fractions for mAb Fc-regions, for CHO cells that were cultured at 36.5</w:t>
      </w:r>
      <w:r w:rsidRPr="007B0C1A">
        <w:rPr>
          <w:rFonts w:ascii="Times New Roman" w:hAnsi="Times New Roman"/>
          <w:b/>
          <w:sz w:val="24"/>
          <w:szCs w:val="24"/>
        </w:rPr>
        <w:sym w:font="Symbol" w:char="F0B0"/>
      </w:r>
      <w:r w:rsidRPr="007B0C1A">
        <w:rPr>
          <w:rFonts w:ascii="Times New Roman" w:hAnsi="Times New Roman"/>
          <w:b/>
          <w:sz w:val="24"/>
          <w:szCs w:val="24"/>
        </w:rPr>
        <w:t>C and 32</w:t>
      </w:r>
      <w:r w:rsidRPr="007B0C1A">
        <w:rPr>
          <w:rFonts w:ascii="Times New Roman" w:hAnsi="Times New Roman"/>
          <w:b/>
          <w:sz w:val="24"/>
          <w:szCs w:val="24"/>
        </w:rPr>
        <w:sym w:font="Symbol" w:char="F0B0"/>
      </w:r>
      <w:r w:rsidRPr="007B0C1A">
        <w:rPr>
          <w:rFonts w:ascii="Times New Roman" w:hAnsi="Times New Roman"/>
          <w:b/>
          <w:sz w:val="24"/>
          <w:szCs w:val="24"/>
        </w:rPr>
        <w:t>C.</w:t>
      </w:r>
    </w:p>
    <w:tbl>
      <w:tblPr>
        <w:tblW w:w="7681" w:type="dxa"/>
        <w:tblInd w:w="1363" w:type="dxa"/>
        <w:tblLook w:val="04A0" w:firstRow="1" w:lastRow="0" w:firstColumn="1" w:lastColumn="0" w:noHBand="0" w:noVBand="1"/>
      </w:tblPr>
      <w:tblGrid>
        <w:gridCol w:w="960"/>
        <w:gridCol w:w="1327"/>
        <w:gridCol w:w="1129"/>
        <w:gridCol w:w="853"/>
        <w:gridCol w:w="853"/>
        <w:gridCol w:w="853"/>
        <w:gridCol w:w="853"/>
        <w:gridCol w:w="853"/>
      </w:tblGrid>
      <w:tr w:rsidR="0092722B" w:rsidRPr="0092722B" w14:paraId="3F84A7DA" w14:textId="77777777" w:rsidTr="0092722B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8DFC" w14:textId="77777777" w:rsidR="0092722B" w:rsidRPr="0092722B" w:rsidRDefault="0092722B" w:rsidP="0092722B">
            <w:pPr>
              <w:spacing w:line="240" w:lineRule="auto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6721" w:type="dxa"/>
            <w:gridSpan w:val="7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303B007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u w:val="single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u w:val="single"/>
                <w:lang w:eastAsia="en-GB"/>
              </w:rPr>
              <w:t>Deviation from experimental data (%)</w:t>
            </w:r>
          </w:p>
        </w:tc>
      </w:tr>
      <w:tr w:rsidR="0092722B" w:rsidRPr="0092722B" w14:paraId="6A988EB0" w14:textId="77777777" w:rsidTr="0092722B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82F96" w14:textId="77777777" w:rsidR="0092722B" w:rsidRPr="0092722B" w:rsidRDefault="0092722B" w:rsidP="0092722B">
            <w:pPr>
              <w:spacing w:line="240" w:lineRule="auto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672B9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 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BE5E5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Man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F4EFE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G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64715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G0F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BE2E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G1F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9C47A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G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34706" w14:textId="77777777" w:rsidR="0092722B" w:rsidRPr="0092722B" w:rsidRDefault="0092722B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G2F</w:t>
            </w:r>
          </w:p>
        </w:tc>
      </w:tr>
      <w:tr w:rsidR="00CD6267" w:rsidRPr="0092722B" w14:paraId="042E516B" w14:textId="77777777" w:rsidTr="0092722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A6EA26" w14:textId="7777777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36.5°C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1A972" w14:textId="7777777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Day 1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E34A3" w14:textId="2A188A52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1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09DD" w14:textId="792D9989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6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230D" w14:textId="23A54925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2.6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E734D" w14:textId="2E43164B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2.8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390C" w14:textId="71885A6F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B66AA" w14:textId="4104E170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57</w:t>
            </w:r>
          </w:p>
        </w:tc>
      </w:tr>
      <w:tr w:rsidR="00CD6267" w:rsidRPr="0092722B" w14:paraId="74F65E0D" w14:textId="77777777" w:rsidTr="0092722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FF6182F" w14:textId="77777777" w:rsidR="00CD6267" w:rsidRPr="0092722B" w:rsidRDefault="00CD6267" w:rsidP="0092722B">
            <w:pPr>
              <w:spacing w:line="240" w:lineRule="auto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ACA9F" w14:textId="7777777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Day 1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FFDD" w14:textId="0AEA05AC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7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3B3C6" w14:textId="24A6CAD5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1.1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4A1BF" w14:textId="568E9461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0F1B" w14:textId="14C21934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1.9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35CF" w14:textId="349018F3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1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B061D" w14:textId="717D03D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9</w:t>
            </w:r>
          </w:p>
        </w:tc>
      </w:tr>
      <w:tr w:rsidR="00CD6267" w:rsidRPr="0092722B" w14:paraId="17ABF7E3" w14:textId="77777777" w:rsidTr="0092722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A830406" w14:textId="77777777" w:rsidR="00CD6267" w:rsidRPr="0092722B" w:rsidRDefault="00CD6267" w:rsidP="0092722B">
            <w:pPr>
              <w:spacing w:line="240" w:lineRule="auto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E11D9" w14:textId="7777777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Day 1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FB077" w14:textId="7A807002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49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177A9" w14:textId="08DC5F49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4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84B3D" w14:textId="53D3718C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B2985" w14:textId="536700D4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0</w:t>
            </w:r>
            <w:r w:rsidR="00920B9D">
              <w:rPr>
                <w:rFonts w:cs="Calibri"/>
                <w:color w:val="000000"/>
              </w:rPr>
              <w:t>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49C4D" w14:textId="7834D5E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E64D" w14:textId="0CA2D247" w:rsidR="00CD6267" w:rsidRPr="0092722B" w:rsidRDefault="00CD6267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</w:tr>
      <w:tr w:rsidR="00416311" w:rsidRPr="0092722B" w14:paraId="7B2B050C" w14:textId="77777777" w:rsidTr="0092722B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176C3" w14:textId="77777777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32°C</w:t>
            </w: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5F2A1" w14:textId="77777777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Day 10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9D184" w14:textId="4696EE50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17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7BCA6" w14:textId="0E1C1802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0459" w14:textId="184F20A6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6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C8E37" w14:textId="6EF2B3D7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43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8C38C" w14:textId="05A5ECD1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2BD74" w14:textId="04B3A598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4</w:t>
            </w:r>
          </w:p>
        </w:tc>
      </w:tr>
      <w:tr w:rsidR="00416311" w:rsidRPr="0092722B" w14:paraId="338806B6" w14:textId="77777777" w:rsidTr="0092722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C6D8B81" w14:textId="77777777" w:rsidR="00416311" w:rsidRPr="0092722B" w:rsidRDefault="00416311" w:rsidP="0092722B">
            <w:pPr>
              <w:spacing w:line="240" w:lineRule="auto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DAE27" w14:textId="77777777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Day 12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EE349" w14:textId="29464EDA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3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24E8C" w14:textId="3DDF7CC9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2.85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C2155" w14:textId="73A3A650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</w:rPr>
              <w:t>3.60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796DD" w14:textId="1DC49879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8615" w14:textId="762E79B9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BFC0" w14:textId="6515E4FA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40</w:t>
            </w:r>
          </w:p>
        </w:tc>
      </w:tr>
      <w:tr w:rsidR="00416311" w:rsidRPr="0092722B" w14:paraId="7A072E8D" w14:textId="77777777" w:rsidTr="0092722B">
        <w:trPr>
          <w:trHeight w:val="30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76456B" w14:textId="77777777" w:rsidR="00416311" w:rsidRPr="0092722B" w:rsidRDefault="00416311" w:rsidP="0092722B">
            <w:pPr>
              <w:spacing w:line="240" w:lineRule="auto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1D06B" w14:textId="77777777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722B"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  <w:t>Day 14</w:t>
            </w:r>
          </w:p>
        </w:tc>
        <w:tc>
          <w:tcPr>
            <w:tcW w:w="11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57BB5" w14:textId="1D51B9B3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26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577246" w14:textId="3A247E42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3.7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79EA8" w14:textId="6A2A119E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 w:rsidRPr="00920B9D">
              <w:rPr>
                <w:rFonts w:cs="Calibri"/>
                <w:color w:val="000000" w:themeColor="text1"/>
              </w:rPr>
              <w:t>6.42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1E417C" w14:textId="7C9A5296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</w:rPr>
              <w:t>2.54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32391" w14:textId="2CB2F439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01</w:t>
            </w:r>
          </w:p>
        </w:tc>
        <w:tc>
          <w:tcPr>
            <w:tcW w:w="8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82C46" w14:textId="5F84AA21" w:rsidR="00416311" w:rsidRPr="0092722B" w:rsidRDefault="00416311" w:rsidP="0092722B">
            <w:pPr>
              <w:spacing w:line="240" w:lineRule="auto"/>
              <w:jc w:val="center"/>
              <w:rPr>
                <w:rFonts w:asciiTheme="minorHAnsi" w:hAnsiTheme="minorHAnsi" w:cstheme="minorHAnsi"/>
                <w:color w:val="000000"/>
                <w:sz w:val="21"/>
                <w:szCs w:val="21"/>
                <w:lang w:eastAsia="en-GB"/>
              </w:rPr>
            </w:pPr>
            <w:r>
              <w:rPr>
                <w:rFonts w:cs="Calibri"/>
                <w:color w:val="000000"/>
              </w:rPr>
              <w:t>0.38</w:t>
            </w:r>
          </w:p>
        </w:tc>
      </w:tr>
    </w:tbl>
    <w:p w14:paraId="19CB82C2" w14:textId="77777777" w:rsidR="006E663F" w:rsidRDefault="006E663F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156C017B" w14:textId="77777777" w:rsidR="00D647A6" w:rsidRDefault="00D647A6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48503AB7" w14:textId="77777777" w:rsidR="009B12A6" w:rsidRDefault="009B12A6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53E2DEC8" w14:textId="77777777" w:rsidR="003C17F0" w:rsidRPr="005B29A0" w:rsidRDefault="003C17F0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0EB9AFF1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2EBB45B8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36AE6664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7A23A2DE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51068673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4E750164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090B7577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1F436B1B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252982C1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3421500E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7AC0CA1B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5C8C59F7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601F890D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642FB398" w14:textId="77777777" w:rsidR="009B12A6" w:rsidRPr="005B29A0" w:rsidRDefault="009B12A6" w:rsidP="00D647A6">
      <w:pPr>
        <w:jc w:val="both"/>
        <w:rPr>
          <w:rFonts w:ascii="Times New Roman" w:hAnsi="Times New Roman"/>
          <w:b/>
          <w:sz w:val="24"/>
          <w:szCs w:val="24"/>
        </w:rPr>
      </w:pPr>
    </w:p>
    <w:p w14:paraId="23851083" w14:textId="260872C4" w:rsidR="00D647A6" w:rsidRPr="007B0C1A" w:rsidRDefault="00D647A6" w:rsidP="00D647A6">
      <w:pPr>
        <w:jc w:val="both"/>
        <w:rPr>
          <w:rFonts w:ascii="Times New Roman" w:hAnsi="Times New Roman"/>
          <w:b/>
          <w:sz w:val="24"/>
          <w:szCs w:val="24"/>
        </w:rPr>
      </w:pPr>
      <w:r w:rsidRPr="007B0C1A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170F92">
        <w:rPr>
          <w:rFonts w:ascii="Times New Roman" w:hAnsi="Times New Roman"/>
          <w:b/>
          <w:sz w:val="24"/>
          <w:szCs w:val="24"/>
        </w:rPr>
        <w:t>9</w:t>
      </w:r>
      <w:r w:rsidRPr="007B0C1A">
        <w:rPr>
          <w:rFonts w:ascii="Times New Roman" w:hAnsi="Times New Roman"/>
          <w:b/>
          <w:sz w:val="24"/>
          <w:szCs w:val="24"/>
        </w:rPr>
        <w:t xml:space="preserve">: </w:t>
      </w:r>
      <w:r w:rsidRPr="007B0C1A">
        <w:rPr>
          <w:rFonts w:ascii="Times New Roman" w:eastAsia="Calibri" w:hAnsi="Times New Roman"/>
          <w:b/>
          <w:sz w:val="24"/>
          <w:szCs w:val="24"/>
        </w:rPr>
        <w:t>Parameters used in Golgi N-linked glycosylation models at both temperatures.</w:t>
      </w:r>
    </w:p>
    <w:tbl>
      <w:tblPr>
        <w:tblW w:w="8940" w:type="dxa"/>
        <w:tblInd w:w="93" w:type="dxa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540"/>
        <w:gridCol w:w="1720"/>
      </w:tblGrid>
      <w:tr w:rsidR="00657BC8" w:rsidRPr="00657BC8" w14:paraId="52BE86CD" w14:textId="77777777" w:rsidTr="00657BC8">
        <w:trPr>
          <w:trHeight w:val="600"/>
        </w:trPr>
        <w:tc>
          <w:tcPr>
            <w:tcW w:w="14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664ED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>Parameter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C75D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 xml:space="preserve">36.5 </w:t>
            </w:r>
            <w:proofErr w:type="spellStart"/>
            <w:r w:rsidRPr="00657BC8">
              <w:rPr>
                <w:rFonts w:cs="Calibri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F30F3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>95% conf. internals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9EE9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 xml:space="preserve">32 </w:t>
            </w:r>
            <w:proofErr w:type="spellStart"/>
            <w:r w:rsidRPr="00657BC8">
              <w:rPr>
                <w:rFonts w:cs="Calibri"/>
                <w:b/>
                <w:bCs/>
                <w:color w:val="000000"/>
                <w:vertAlign w:val="superscript"/>
                <w:lang w:eastAsia="en-GB"/>
              </w:rPr>
              <w:t>o</w:t>
            </w: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>C</w:t>
            </w:r>
            <w:proofErr w:type="spellEnd"/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 xml:space="preserve"> (Day 6)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0E392B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>95% conf. internals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40F5E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b/>
                <w:bCs/>
                <w:color w:val="000000"/>
                <w:lang w:eastAsia="en-GB"/>
              </w:rPr>
            </w:pPr>
            <w:r w:rsidRPr="00657BC8">
              <w:rPr>
                <w:rFonts w:cs="Calibri"/>
                <w:b/>
                <w:bCs/>
                <w:color w:val="000000"/>
                <w:lang w:eastAsia="en-GB"/>
              </w:rPr>
              <w:t>Units</w:t>
            </w:r>
          </w:p>
        </w:tc>
      </w:tr>
      <w:tr w:rsidR="00657BC8" w:rsidRPr="00657BC8" w14:paraId="0FA4A621" w14:textId="77777777" w:rsidTr="00657BC8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657D6" w14:textId="6C767E3D" w:rsidR="00657BC8" w:rsidRPr="00657BC8" w:rsidRDefault="00FC5223" w:rsidP="00657BC8">
            <w:pPr>
              <w:spacing w:line="240" w:lineRule="auto"/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Estimated g</w:t>
            </w:r>
            <w:r w:rsidR="00657BC8" w:rsidRPr="00657BC8"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lycosyltransferase concentrations</w:t>
            </w:r>
          </w:p>
        </w:tc>
      </w:tr>
      <w:tr w:rsidR="00657BC8" w:rsidRPr="00657BC8" w14:paraId="03B10B8E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5FD5B" w14:textId="77777777" w:rsidR="00657BC8" w:rsidRPr="00657BC8" w:rsidRDefault="00657BC8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Man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,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55CD5" w14:textId="3428FA3F" w:rsidR="00657BC8" w:rsidRPr="00657BC8" w:rsidRDefault="008A5B24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FF13DF">
              <w:rPr>
                <w:rFonts w:cs="Calibri"/>
                <w:color w:val="000000"/>
                <w:sz w:val="20"/>
                <w:szCs w:val="20"/>
                <w:lang w:eastAsia="en-GB"/>
              </w:rPr>
              <w:t>38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6473C4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729E1" w14:textId="0BED5AD2" w:rsidR="00657BC8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8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E4FB1" w14:textId="2EA3430E" w:rsidR="00657BC8" w:rsidRPr="00657BC8" w:rsidRDefault="00473B22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86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40090" w14:textId="47989504" w:rsidR="00657BC8" w:rsidRPr="00657BC8" w:rsidRDefault="00AE19E0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</w:t>
            </w:r>
            <w:r w:rsidR="00D97C78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54D3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57BC8" w:rsidRPr="00657BC8" w14:paraId="468BB9CC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24D08" w14:textId="77777777" w:rsidR="00657BC8" w:rsidRPr="00657BC8" w:rsidRDefault="00657BC8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Man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I,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F9C1" w14:textId="79BC698E" w:rsidR="00657BC8" w:rsidRPr="00657BC8" w:rsidRDefault="00FF13DF" w:rsidP="006473C4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42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756C1" w14:textId="1F605CE5" w:rsidR="00657BC8" w:rsidRPr="00657BC8" w:rsidRDefault="00FF13DF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6</w:t>
            </w:r>
            <w:r w:rsidR="006473C4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7E455" w14:textId="4AD7BEC7" w:rsidR="00657BC8" w:rsidRPr="00657BC8" w:rsidRDefault="00473B22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</w:t>
            </w:r>
            <w:r w:rsidR="00AE19E0">
              <w:rPr>
                <w:rFonts w:cs="Calibri"/>
                <w:color w:val="000000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F6FE4" w14:textId="26611572" w:rsidR="00657BC8" w:rsidRPr="00657BC8" w:rsidRDefault="00D97C78" w:rsidP="00D97C7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2.80 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3D97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57BC8" w:rsidRPr="00657BC8" w14:paraId="018BF2FF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5DCAA" w14:textId="77777777" w:rsidR="00657BC8" w:rsidRPr="00657BC8" w:rsidRDefault="00657BC8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n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,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19AF" w14:textId="6F884222" w:rsidR="00657BC8" w:rsidRPr="00657BC8" w:rsidRDefault="008A5B24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FF13DF">
              <w:rPr>
                <w:rFonts w:cs="Calibri"/>
                <w:color w:val="000000"/>
                <w:sz w:val="20"/>
                <w:szCs w:val="20"/>
                <w:lang w:eastAsia="en-GB"/>
              </w:rPr>
              <w:t>44 x 10</w:t>
            </w:r>
            <w:r w:rsidR="00FF13DF"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923B1" w14:textId="48E3D1F9" w:rsidR="00657BC8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3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B2453" w14:textId="1644EFC0" w:rsidR="00657BC8" w:rsidRPr="00657BC8" w:rsidRDefault="00473B22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1.0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D7AFE" w14:textId="54588B9A" w:rsidR="00657BC8" w:rsidRPr="00657BC8" w:rsidRDefault="00473B22" w:rsidP="00D97C7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</w:t>
            </w:r>
            <w:r w:rsidR="00AE19E0">
              <w:rPr>
                <w:rFonts w:cs="Calibri"/>
                <w:color w:val="000000"/>
                <w:sz w:val="20"/>
                <w:szCs w:val="20"/>
                <w:lang w:eastAsia="en-GB"/>
              </w:rPr>
              <w:t>.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18E6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57BC8" w:rsidRPr="00657BC8" w14:paraId="6299371B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BEFD" w14:textId="77777777" w:rsidR="00657BC8" w:rsidRPr="00657BC8" w:rsidRDefault="00657BC8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n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I,a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DA8A2" w14:textId="6792AF28" w:rsidR="00657BC8" w:rsidRPr="00657BC8" w:rsidRDefault="00FF13DF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2.9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B1596" w14:textId="2EF9B51F" w:rsidR="00657BC8" w:rsidRPr="00657BC8" w:rsidRDefault="00FF13DF" w:rsidP="006473C4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7E0F3" w14:textId="358862A9" w:rsidR="00657BC8" w:rsidRPr="00657BC8" w:rsidRDefault="00473B22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2.7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DB2BB" w14:textId="10E37465" w:rsidR="00657BC8" w:rsidRPr="00657BC8" w:rsidRDefault="00AE19E0" w:rsidP="00AE19E0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D97C7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E6B59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57BC8" w:rsidRPr="00657BC8" w14:paraId="0452B6F9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E156" w14:textId="77777777" w:rsidR="00657BC8" w:rsidRPr="00657BC8" w:rsidRDefault="00657BC8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l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1968E" w14:textId="7E62B2BD" w:rsidR="00657BC8" w:rsidRPr="00657BC8" w:rsidRDefault="00FF13DF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4.5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99829" w14:textId="7A4E16F2" w:rsidR="00657BC8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8</w:t>
            </w:r>
            <w:r w:rsidR="008A5B24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16D0" w14:textId="12AF73C2" w:rsidR="00657BC8" w:rsidRPr="00657BC8" w:rsidRDefault="00473B22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130F" w14:textId="5EB73984" w:rsidR="00657BC8" w:rsidRPr="00657BC8" w:rsidRDefault="00AE19E0" w:rsidP="000D39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57BC8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0D39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71D0F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57BC8" w:rsidRPr="00657BC8" w14:paraId="62EA5FE5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91BFA" w14:textId="77777777" w:rsidR="00657BC8" w:rsidRPr="00657BC8" w:rsidRDefault="00657BC8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uc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32C06" w14:textId="71EF1D4F" w:rsidR="00657BC8" w:rsidRPr="00657BC8" w:rsidRDefault="00FF13DF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B2BA" w14:textId="722010C8" w:rsidR="00657BC8" w:rsidRPr="00657BC8" w:rsidRDefault="00FF13DF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0 x 10</w:t>
            </w:r>
            <w:r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16D85" w14:textId="676F3E3A" w:rsidR="00657BC8" w:rsidRPr="00657BC8" w:rsidRDefault="00650C31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473B22">
              <w:rPr>
                <w:rFonts w:cs="Calibri"/>
                <w:color w:val="000000"/>
                <w:sz w:val="20"/>
                <w:szCs w:val="20"/>
                <w:lang w:eastAsia="en-GB"/>
              </w:rPr>
              <w:t>60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650C31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935B" w14:textId="48A4E8D6" w:rsidR="00657BC8" w:rsidRPr="00657BC8" w:rsidRDefault="00650C31" w:rsidP="000D39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4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8F6A2" w14:textId="77777777" w:rsidR="00657BC8" w:rsidRPr="00657BC8" w:rsidRDefault="00657BC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FC5223" w:rsidRPr="00657BC8" w14:paraId="55BB5EE9" w14:textId="77777777" w:rsidTr="007313F2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01B6" w14:textId="49A91FFA" w:rsidR="00FC5223" w:rsidRPr="00FC5223" w:rsidRDefault="00FC5223" w:rsidP="00FC5223">
            <w:pPr>
              <w:spacing w:line="240" w:lineRule="auto"/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657BC8"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E</w:t>
            </w:r>
            <w:r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stimated e</w:t>
            </w:r>
            <w:r w:rsidRPr="00657BC8"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nzyme dissociation constants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6473C4" w:rsidRPr="00657BC8" w14:paraId="5722FD57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88782" w14:textId="77777777" w:rsidR="006473C4" w:rsidRPr="00657BC8" w:rsidRDefault="006473C4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n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6E00" w14:textId="54BCA216" w:rsidR="006473C4" w:rsidRPr="00657BC8" w:rsidRDefault="00FF13DF" w:rsidP="00D97C7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65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D97C7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FE5CC" w14:textId="0A8714DD" w:rsidR="006473C4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50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F76E2" w14:textId="1F642F5A" w:rsidR="006473C4" w:rsidRPr="00657BC8" w:rsidRDefault="00473B22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72</w:t>
            </w:r>
            <w:r w:rsidR="002920F9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2920F9" w:rsidRPr="002920F9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A9A6" w14:textId="64F99A7D" w:rsidR="006473C4" w:rsidRPr="00657BC8" w:rsidRDefault="00650C31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5</w:t>
            </w:r>
            <w:r w:rsidR="000D39C8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385B7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385B7B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90E35" w14:textId="77777777" w:rsidR="006473C4" w:rsidRPr="00657BC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473C4" w:rsidRPr="00657BC8" w14:paraId="315B9442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DD6A2" w14:textId="77777777" w:rsidR="006473C4" w:rsidRPr="00657BC8" w:rsidRDefault="006473C4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n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I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FF17F" w14:textId="3E464C2E" w:rsidR="006473C4" w:rsidRPr="00657BC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00</w:t>
            </w:r>
            <w:r w:rsidR="00D97C7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D97C78" w:rsidRPr="00D97C7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07D83" w14:textId="6E7A75CD" w:rsidR="006473C4" w:rsidRPr="00657BC8" w:rsidRDefault="00D97C78" w:rsidP="00D97C7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70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BE566" w14:textId="269D9E4B" w:rsidR="006473C4" w:rsidRPr="00657BC8" w:rsidRDefault="009F6F87" w:rsidP="009F6F87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.76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9F6F8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7FF3" w14:textId="33EAD798" w:rsidR="006473C4" w:rsidRPr="00657BC8" w:rsidRDefault="00650C31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</w:t>
            </w:r>
            <w:r w:rsidR="00CD3A86">
              <w:rPr>
                <w:rFonts w:cs="Calibri"/>
                <w:color w:val="000000"/>
                <w:sz w:val="20"/>
                <w:szCs w:val="20"/>
                <w:lang w:eastAsia="en-GB"/>
              </w:rPr>
              <w:t>.10 x 10</w:t>
            </w:r>
            <w:r w:rsidR="009F6F87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57DE5" w14:textId="77777777" w:rsidR="006473C4" w:rsidRPr="00657BC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473C4" w:rsidRPr="00657BC8" w14:paraId="5650D0D5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6831" w14:textId="77777777" w:rsidR="006473C4" w:rsidRPr="00657BC8" w:rsidRDefault="006473C4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1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ECD4" w14:textId="78998C22" w:rsidR="006473C4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66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505D" w14:textId="7B793EC1" w:rsidR="006473C4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6</w:t>
            </w:r>
            <w:r w:rsidR="00D97C78">
              <w:rPr>
                <w:rFonts w:cs="Calibri"/>
                <w:color w:val="000000"/>
                <w:sz w:val="20"/>
                <w:szCs w:val="20"/>
                <w:lang w:eastAsia="en-GB"/>
              </w:rPr>
              <w:t>0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9E757" w14:textId="126BAADB" w:rsidR="006473C4" w:rsidRPr="00657BC8" w:rsidRDefault="00473B22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94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A921" w14:textId="3B853B2D" w:rsidR="006473C4" w:rsidRPr="00657BC8" w:rsidRDefault="00650C31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70</w:t>
            </w:r>
            <w:r w:rsidR="00385B7B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13D7E" w14:textId="77777777" w:rsidR="006473C4" w:rsidRPr="00657BC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473C4" w:rsidRPr="00657BC8" w14:paraId="5128F0A0" w14:textId="77777777" w:rsidTr="001D55C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DAA8E" w14:textId="77777777" w:rsidR="006473C4" w:rsidRPr="00657BC8" w:rsidRDefault="006473C4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1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4CEE4" w14:textId="20CD02A4" w:rsidR="006473C4" w:rsidRPr="00657BC8" w:rsidRDefault="00D97C78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201B4" w14:textId="44119955" w:rsidR="006473C4" w:rsidRPr="00657BC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00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8406A" w14:textId="50DB68BF" w:rsidR="006473C4" w:rsidRPr="00657BC8" w:rsidRDefault="00473B22" w:rsidP="00CD3A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4.47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BFD2B" w14:textId="03FAE8C7" w:rsidR="006473C4" w:rsidRPr="00657BC8" w:rsidRDefault="00650C31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70</w:t>
            </w:r>
            <w:r w:rsidR="00CD3A86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C5295" w14:textId="77777777" w:rsidR="006473C4" w:rsidRPr="00657BC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473C4" w:rsidRPr="006473C4" w14:paraId="25EDF31A" w14:textId="77777777" w:rsidTr="00657B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FFF34" w14:textId="77777777" w:rsidR="006473C4" w:rsidRPr="00657BC8" w:rsidRDefault="006473C4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2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622E" w14:textId="77AF6106" w:rsidR="006473C4" w:rsidRPr="00657BC8" w:rsidRDefault="00FF13DF" w:rsidP="006473C4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8.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954F5" w14:textId="05F1636C" w:rsidR="006473C4" w:rsidRPr="00D97C7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CF11A" w14:textId="66B9229C" w:rsidR="006473C4" w:rsidRPr="00D97C78" w:rsidRDefault="00650C31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 w:rsidR="00473B22">
              <w:rPr>
                <w:rFonts w:cs="Calibri"/>
                <w:color w:val="000000"/>
                <w:sz w:val="20"/>
                <w:szCs w:val="20"/>
                <w:lang w:eastAsia="en-GB"/>
              </w:rPr>
              <w:t>85</w:t>
            </w:r>
            <w:r w:rsidR="006473C4" w:rsidRPr="00D97C7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473B22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A51D4" w14:textId="2709CD2B" w:rsidR="006473C4" w:rsidRPr="00D97C78" w:rsidRDefault="00473B22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9.0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2149F" w14:textId="77777777" w:rsidR="006473C4" w:rsidRPr="00D97C78" w:rsidRDefault="006473C4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D97C7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650C31" w:rsidRPr="006473C4" w14:paraId="2F8D29F4" w14:textId="77777777" w:rsidTr="00B74430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59A3C" w14:textId="77777777" w:rsidR="00650C31" w:rsidRPr="00D97C78" w:rsidRDefault="00650C31" w:rsidP="00657BC8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7C7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D97C7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Fuc</w:t>
            </w:r>
            <w:proofErr w:type="spellEnd"/>
            <w:r w:rsidRPr="00D97C7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AB662" w14:textId="2C06383F" w:rsidR="00650C31" w:rsidRPr="00D97C78" w:rsidRDefault="00650C31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1.34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3851F" w14:textId="2C6FC52F" w:rsidR="00650C31" w:rsidRPr="00D97C78" w:rsidRDefault="00650C31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9.34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6E6F4" w14:textId="4FA11E93" w:rsidR="00650C31" w:rsidRPr="00D97C78" w:rsidRDefault="00650C31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1.34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6FFAD" w14:textId="00E50F25" w:rsidR="00650C31" w:rsidRPr="00D97C78" w:rsidRDefault="00650C31" w:rsidP="00385B7B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9.34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B4BF0" w14:textId="77777777" w:rsidR="00650C31" w:rsidRPr="00D97C78" w:rsidRDefault="00650C31" w:rsidP="00657BC8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D97C7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FC5223" w:rsidRPr="00657BC8" w14:paraId="109209C3" w14:textId="77777777" w:rsidTr="007313F2">
        <w:trPr>
          <w:trHeight w:val="300"/>
        </w:trPr>
        <w:tc>
          <w:tcPr>
            <w:tcW w:w="894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67DBA" w14:textId="407F56F7" w:rsidR="00FC5223" w:rsidRPr="00657BC8" w:rsidRDefault="00FC5223" w:rsidP="007313F2">
            <w:pPr>
              <w:spacing w:line="240" w:lineRule="auto"/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>
              <w:rPr>
                <w:rFonts w:cs="Calibri"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Other fixed parameters</w:t>
            </w:r>
          </w:p>
        </w:tc>
      </w:tr>
      <w:tr w:rsidR="00FF13DF" w:rsidRPr="00657BC8" w14:paraId="77F0AA93" w14:textId="77777777" w:rsidTr="007313F2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624A0" w14:textId="77777777" w:rsidR="00FF13DF" w:rsidRPr="00657BC8" w:rsidRDefault="00FF13DF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Man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,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7DB3A" w14:textId="7EEF261A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17.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21664" w14:textId="05F42F3A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B766" w14:textId="531FB52C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17.6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578F5" w14:textId="0CCD6BB7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0BA0" w14:textId="77777777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M</w:t>
            </w:r>
          </w:p>
        </w:tc>
      </w:tr>
      <w:tr w:rsidR="00FF13DF" w:rsidRPr="00657BC8" w14:paraId="57525B9E" w14:textId="77777777" w:rsidTr="00FC522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2B6AA" w14:textId="77777777" w:rsidR="00FF13DF" w:rsidRPr="00657BC8" w:rsidRDefault="00FF13DF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Man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I,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6726C" w14:textId="2333A725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9.98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6AD5" w14:textId="08B1E1F2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F3FCC" w14:textId="76C98FA0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9.98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6DD2" w14:textId="36509A18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4DCAA" w14:textId="77777777" w:rsidR="00FF13DF" w:rsidRPr="00FC5223" w:rsidRDefault="00FF13DF" w:rsidP="007313F2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FF13DF" w:rsidRPr="00657BC8" w14:paraId="7268BE55" w14:textId="77777777" w:rsidTr="00FC522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4662E" w14:textId="77777777" w:rsidR="00FF13DF" w:rsidRPr="00657BC8" w:rsidRDefault="00FF13DF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n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,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0CB46" w14:textId="48643A55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33118" w14:textId="5D2136A8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F3883" w14:textId="6CD4C133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5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7EEC8" w14:textId="0253051B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0256D" w14:textId="77777777" w:rsidR="00FF13DF" w:rsidRPr="00FC5223" w:rsidRDefault="00FF13DF" w:rsidP="007313F2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FF13DF" w:rsidRPr="00657BC8" w14:paraId="0D39928F" w14:textId="77777777" w:rsidTr="00FC522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C4B15" w14:textId="77777777" w:rsidR="00FF13DF" w:rsidRPr="00657BC8" w:rsidRDefault="00FF13DF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n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II,b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461D" w14:textId="0F9F3977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8.91 x 10</w:t>
            </w:r>
            <w:r w:rsidRPr="0054102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38614" w14:textId="56377289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B61F1" w14:textId="46F6A038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8.91 x 10</w:t>
            </w:r>
            <w:r w:rsidRPr="0054102A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928A0" w14:textId="42C91982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664F" w14:textId="77777777" w:rsidR="00FF13DF" w:rsidRPr="00FC5223" w:rsidRDefault="00FF13DF" w:rsidP="007313F2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FF13DF" w:rsidRPr="00657BC8" w14:paraId="5734797A" w14:textId="77777777" w:rsidTr="00FC522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B88D2" w14:textId="77777777" w:rsidR="00FF13DF" w:rsidRPr="00657BC8" w:rsidRDefault="00FF13DF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GalT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CA7C5" w14:textId="1BDDF482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27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D1559" w14:textId="0745F2DE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8B693" w14:textId="502AA6D5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.27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657BC8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0E491" w14:textId="666AAAFB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6D3C" w14:textId="77777777" w:rsidR="00FF13DF" w:rsidRPr="00FC5223" w:rsidRDefault="00FF13DF" w:rsidP="007313F2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FF13DF" w:rsidRPr="00657BC8" w14:paraId="55BBEB00" w14:textId="77777777" w:rsidTr="00FC522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BFEE0" w14:textId="77777777" w:rsidR="00FF13DF" w:rsidRPr="00657BC8" w:rsidRDefault="00FF13DF" w:rsidP="007313F2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Fuc</w:t>
            </w:r>
            <w:proofErr w:type="spellEnd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 xml:space="preserve"> T 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9771" w14:textId="36184C90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8923" w14:textId="3082A70E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501AC" w14:textId="7CB285CB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DE400" w14:textId="5899A607" w:rsidR="00FF13DF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968A" w14:textId="77777777" w:rsidR="00FF13DF" w:rsidRPr="00FC5223" w:rsidRDefault="00FF13DF" w:rsidP="007313F2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6473C4" w:rsidRPr="00657BC8" w14:paraId="519575F2" w14:textId="77777777" w:rsidTr="00FC522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F5F85" w14:textId="40438BED" w:rsidR="006473C4" w:rsidRPr="00657BC8" w:rsidRDefault="006473C4" w:rsidP="00FF13D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FC522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n</w:t>
            </w:r>
            <w:proofErr w:type="spellEnd"/>
            <w:r w:rsidRPr="00FC5223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 </w:t>
            </w:r>
            <w:r w:rsidR="00FF13DF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02731" w14:textId="576A8BE3" w:rsidR="006473C4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.33 x 10</w:t>
            </w:r>
            <w:r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C4D48" w14:textId="6DF446CA" w:rsidR="006473C4" w:rsidRPr="00657BC8" w:rsidRDefault="00FF13DF" w:rsidP="007313F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30 x 10</w:t>
            </w:r>
            <w:r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  <w:r w:rsidR="006473C4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8BC4" w14:textId="362D2CDE" w:rsidR="006473C4" w:rsidRPr="00657BC8" w:rsidRDefault="00473B22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15</w:t>
            </w:r>
            <w:r w:rsidR="00FE184D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7920D" w14:textId="147BF4FC" w:rsidR="006473C4" w:rsidRPr="00657BC8" w:rsidRDefault="00650C31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</w:t>
            </w:r>
            <w:r w:rsidR="00473B22">
              <w:rPr>
                <w:rFonts w:cs="Calibri"/>
                <w:color w:val="000000"/>
                <w:sz w:val="20"/>
                <w:szCs w:val="20"/>
                <w:lang w:eastAsia="en-GB"/>
              </w:rPr>
              <w:t>2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0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 w:rsidR="00473B22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AF13D" w14:textId="77777777" w:rsidR="006473C4" w:rsidRPr="00FC5223" w:rsidRDefault="006473C4" w:rsidP="007313F2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0D39C8" w:rsidRPr="00657BC8" w14:paraId="1F7D6980" w14:textId="77777777" w:rsidTr="000D39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6999F" w14:textId="1710E004" w:rsidR="000D39C8" w:rsidRPr="00657BC8" w:rsidRDefault="000D39C8" w:rsidP="00FF13D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n</w:t>
            </w:r>
            <w:proofErr w:type="spellEnd"/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 </w:t>
            </w:r>
            <w:r w:rsidR="00FF13DF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05123" w14:textId="6F4657F1" w:rsidR="000D39C8" w:rsidRPr="00657B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6</w:t>
            </w:r>
            <w:r w:rsidR="000D39C8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D39C8"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58687" w14:textId="599C23A6" w:rsidR="000D39C8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40 x 10</w:t>
            </w:r>
            <w:r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C893" w14:textId="62751C1C" w:rsidR="000D39C8" w:rsidRPr="00657BC8" w:rsidRDefault="00650C31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46</w:t>
            </w:r>
            <w:r w:rsidR="000D39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D39C8"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99FF1" w14:textId="77777777" w:rsidR="000D39C8" w:rsidRPr="00657BC8" w:rsidRDefault="000D39C8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9DA03" w14:textId="77777777" w:rsidR="000D39C8" w:rsidRPr="000D39C8" w:rsidRDefault="000D39C8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0D39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0D39C8" w:rsidRPr="00657BC8" w14:paraId="62E3D8FF" w14:textId="77777777" w:rsidTr="000D39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5271F" w14:textId="7F377589" w:rsidR="000D39C8" w:rsidRPr="00657BC8" w:rsidRDefault="000D39C8" w:rsidP="00FF13D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n</w:t>
            </w:r>
            <w:proofErr w:type="spellEnd"/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 </w:t>
            </w:r>
            <w:r w:rsidR="00FF13DF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C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A9F03" w14:textId="0A64B24D" w:rsidR="000D39C8" w:rsidRPr="00657B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7.3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30C43" w14:textId="3963C4C8" w:rsidR="000D39C8" w:rsidRPr="00657BC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8.5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A1579" w14:textId="2D276406" w:rsidR="000D39C8" w:rsidRPr="00657BC8" w:rsidRDefault="00650C31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97.3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8018" w14:textId="77777777" w:rsidR="000D39C8" w:rsidRPr="00657BC8" w:rsidRDefault="000D39C8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D2150" w14:textId="77777777" w:rsidR="000D39C8" w:rsidRPr="000D39C8" w:rsidRDefault="000D39C8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0D39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0D39C8" w:rsidRPr="000D39C8" w14:paraId="27AEC721" w14:textId="77777777" w:rsidTr="000D39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88DCB" w14:textId="77777777" w:rsidR="000D39C8" w:rsidRPr="00657BC8" w:rsidRDefault="000D39C8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n</w:t>
            </w:r>
            <w:proofErr w:type="spellEnd"/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 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98D0" w14:textId="27E0195F" w:rsidR="000D39C8" w:rsidRPr="000D39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5.0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24E7" w14:textId="193FDB7C" w:rsidR="000D39C8" w:rsidRPr="000D39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6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7461" w14:textId="373791C4" w:rsidR="000D39C8" w:rsidRPr="000D39C8" w:rsidRDefault="00473B22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2.7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08B80" w14:textId="3D0707E5" w:rsidR="000D39C8" w:rsidRPr="000D39C8" w:rsidRDefault="00650C31" w:rsidP="00650C31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0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3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4744F" w14:textId="77777777" w:rsidR="000D39C8" w:rsidRPr="000D39C8" w:rsidRDefault="000D39C8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0D39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0D39C8" w:rsidRPr="00D97C78" w14:paraId="71E854F4" w14:textId="77777777" w:rsidTr="000D39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9FAF3" w14:textId="77777777" w:rsidR="000D39C8" w:rsidRPr="000D39C8" w:rsidRDefault="000D39C8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0D39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n</w:t>
            </w:r>
            <w:proofErr w:type="spellEnd"/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I A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D44CC" w14:textId="2255B4C9" w:rsidR="000D39C8" w:rsidRPr="00D97C7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2</w:t>
            </w:r>
            <w:r w:rsidR="000D39C8" w:rsidRPr="00D97C7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D39C8"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1E01" w14:textId="7FECA6F8" w:rsidR="000D39C8" w:rsidRPr="00D97C78" w:rsidRDefault="00FF13DF" w:rsidP="00FF13D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4.80 x 10</w:t>
            </w:r>
            <w:r w:rsidRPr="00FF13DF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CC251" w14:textId="5D4D7288" w:rsidR="000D39C8" w:rsidRPr="00D97C78" w:rsidRDefault="00473B22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3.78</w:t>
            </w:r>
            <w:r w:rsidR="000D39C8" w:rsidRPr="00D97C7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0D39C8"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74882" w14:textId="11367226" w:rsidR="000D39C8" w:rsidRPr="00D97C78" w:rsidRDefault="00650C31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10</w:t>
            </w:r>
            <w:r w:rsidRPr="00D97C7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58E13" w14:textId="77777777" w:rsidR="000D39C8" w:rsidRPr="000D39C8" w:rsidRDefault="000D39C8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0D39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FF13DF" w:rsidRPr="00657BC8" w14:paraId="3905CCD5" w14:textId="77777777" w:rsidTr="000D39C8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FD9D" w14:textId="77777777" w:rsidR="00FF13DF" w:rsidRPr="00D97C78" w:rsidRDefault="00FF13DF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7C7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Man</w:t>
            </w:r>
            <w:proofErr w:type="spellEnd"/>
            <w:r w:rsidRPr="000D39C8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II 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5C4E" w14:textId="77777777" w:rsidR="00FF13DF" w:rsidRPr="00D97C7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11</w:t>
            </w:r>
            <w:r w:rsidRPr="00157994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F084E" w14:textId="77777777" w:rsidR="00FF13DF" w:rsidRPr="00D97C7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E8ECD" w14:textId="778AC2E3" w:rsidR="00FF13DF" w:rsidRPr="00657B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11</w:t>
            </w:r>
            <w:r w:rsidRPr="00157994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908B2" w14:textId="0244092F" w:rsidR="00FF13DF" w:rsidRPr="00657B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F4D51" w14:textId="77777777" w:rsidR="00FF13DF" w:rsidRPr="000D39C8" w:rsidRDefault="00FF13DF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0D39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CD3A86" w:rsidRPr="00657BC8" w14:paraId="5E3D02C8" w14:textId="77777777" w:rsidTr="00CD3A86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A7465" w14:textId="77777777" w:rsidR="00CD3A86" w:rsidRPr="00657BC8" w:rsidRDefault="00CD3A86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1A r2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FFAFE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08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CB3DE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D3A86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D446F" w14:textId="228A8C78" w:rsidR="00CD3A86" w:rsidRPr="00657BC8" w:rsidRDefault="00650C31" w:rsidP="00CD3A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08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28AD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019DD" w14:textId="77777777" w:rsidR="00CD3A86" w:rsidRPr="00CD3A86" w:rsidRDefault="00CD3A86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CD3A86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CD3A86" w:rsidRPr="00657BC8" w14:paraId="258BE9B8" w14:textId="77777777" w:rsidTr="00CD3A86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0A824" w14:textId="77777777" w:rsidR="00CD3A86" w:rsidRPr="00657BC8" w:rsidRDefault="00CD3A86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1A r3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F6616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02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C413E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D3A86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CCE7" w14:textId="110473AD" w:rsidR="00CD3A86" w:rsidRPr="00657BC8" w:rsidRDefault="00650C31" w:rsidP="00CD3A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02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48A8A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3BB0D" w14:textId="77777777" w:rsidR="00CD3A86" w:rsidRPr="00CD3A86" w:rsidRDefault="00CD3A86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CD3A86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CD3A86" w:rsidRPr="00657BC8" w14:paraId="7E14D900" w14:textId="77777777" w:rsidTr="00CD3A86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20566" w14:textId="77777777" w:rsidR="00CD3A86" w:rsidRPr="00657BC8" w:rsidRDefault="00CD3A86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1A r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5CD75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6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7CC34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CD3A86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fix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EAC4" w14:textId="1AE23B71" w:rsidR="00CD3A86" w:rsidRPr="00657BC8" w:rsidRDefault="00650C31" w:rsidP="00CD3A86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6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4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82F0F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1FB5D" w14:textId="77777777" w:rsidR="00CD3A86" w:rsidRPr="00CD3A86" w:rsidRDefault="00CD3A86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CD3A86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CD3A86" w:rsidRPr="00FC5223" w14:paraId="10D41132" w14:textId="77777777" w:rsidTr="00CD3A86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101F5" w14:textId="07B0ED5D" w:rsidR="00CD3A86" w:rsidRPr="00657BC8" w:rsidRDefault="00CD3A86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1B r5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F9AF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50.2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B74B6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91E32" w14:textId="4F0EF44F" w:rsidR="00CD3A86" w:rsidRPr="00657BC8" w:rsidRDefault="00473B22" w:rsidP="00473B22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1.99</w:t>
            </w:r>
            <w:r w:rsidR="00CD3A86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820DC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5057" w14:textId="77777777" w:rsidR="00CD3A86" w:rsidRPr="00FC5223" w:rsidRDefault="00CD3A86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FC5223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CD3A86" w:rsidRPr="00657BC8" w14:paraId="05C27E3C" w14:textId="77777777" w:rsidTr="00CD3A86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45ABF" w14:textId="77777777" w:rsidR="00CD3A86" w:rsidRPr="00657BC8" w:rsidRDefault="00CD3A86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657BC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GalT</w:t>
            </w:r>
            <w:proofErr w:type="spellEnd"/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a2A r37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11F9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7.65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FE184D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06D53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EEA42" w14:textId="306B9F71" w:rsidR="00CD3A86" w:rsidRPr="00657BC8" w:rsidRDefault="00473B22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2.46</w:t>
            </w:r>
            <w:r w:rsidR="00CD3A86"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="00CD3A86" w:rsidRPr="00FE184D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DCF67" w14:textId="77777777" w:rsidR="00CD3A86" w:rsidRPr="00657BC8" w:rsidRDefault="00CD3A86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A6BB3" w14:textId="77777777" w:rsidR="00CD3A86" w:rsidRPr="00CD3A86" w:rsidRDefault="00CD3A86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CD3A86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  <w:tr w:rsidR="00FF13DF" w:rsidRPr="00657BC8" w14:paraId="0B259A66" w14:textId="77777777" w:rsidTr="00CD3A86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1AE2" w14:textId="77777777" w:rsidR="00FF13DF" w:rsidRPr="00D97C78" w:rsidRDefault="00FF13DF" w:rsidP="00E34C9F">
            <w:pPr>
              <w:spacing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D97C78">
              <w:rPr>
                <w:rFonts w:ascii="Times New Roman" w:hAnsi="Times New Roman"/>
                <w:color w:val="000000"/>
                <w:sz w:val="20"/>
                <w:szCs w:val="20"/>
                <w:lang w:eastAsia="en-GB"/>
              </w:rPr>
              <w:t>K</w:t>
            </w:r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>d,Fuc</w:t>
            </w:r>
            <w:proofErr w:type="spellEnd"/>
            <w:r w:rsidRPr="00CD3A86">
              <w:rPr>
                <w:rFonts w:ascii="Times New Roman" w:hAnsi="Times New Roman"/>
                <w:color w:val="000000"/>
                <w:sz w:val="20"/>
                <w:szCs w:val="20"/>
                <w:vertAlign w:val="subscript"/>
                <w:lang w:eastAsia="en-GB"/>
              </w:rPr>
              <w:t xml:space="preserve"> 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81017" w14:textId="77777777" w:rsidR="00FF13DF" w:rsidRPr="00D97C7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8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E20D6" w14:textId="77777777" w:rsidR="00FF13DF" w:rsidRPr="00D97C7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EB3D2" w14:textId="500A95EB" w:rsidR="00FF13DF" w:rsidRPr="00CD3A86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>2.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68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x 10</w:t>
            </w:r>
            <w:r w:rsidRPr="00CD3A86">
              <w:rPr>
                <w:rFonts w:cs="Calibri"/>
                <w:color w:val="000000"/>
                <w:sz w:val="20"/>
                <w:szCs w:val="20"/>
                <w:vertAlign w:val="superscript"/>
                <w:lang w:eastAsia="en-GB"/>
              </w:rPr>
              <w:t>-5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53F5A" w14:textId="7291C594" w:rsidR="00FF13DF" w:rsidRPr="00657BC8" w:rsidRDefault="00FF13DF" w:rsidP="00E34C9F">
            <w:pPr>
              <w:spacing w:line="240" w:lineRule="auto"/>
              <w:jc w:val="center"/>
              <w:rPr>
                <w:rFonts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Calibri"/>
                <w:color w:val="000000"/>
                <w:sz w:val="20"/>
                <w:szCs w:val="20"/>
                <w:lang w:eastAsia="en-GB"/>
              </w:rPr>
              <w:t>fixed</w:t>
            </w:r>
            <w:r w:rsidRPr="00657BC8">
              <w:rPr>
                <w:rFonts w:cs="Calibri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C4526" w14:textId="77777777" w:rsidR="00FF13DF" w:rsidRPr="00CD3A86" w:rsidRDefault="00FF13DF" w:rsidP="00E34C9F">
            <w:pPr>
              <w:spacing w:line="240" w:lineRule="auto"/>
              <w:jc w:val="center"/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</w:pPr>
            <w:r w:rsidRPr="00657BC8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</w:t>
            </w:r>
            <w:r w:rsidRPr="00CD3A86">
              <w:rPr>
                <w:rFonts w:ascii="Symbol" w:hAnsi="Symbol" w:cs="Calibri"/>
                <w:color w:val="000000"/>
                <w:sz w:val="20"/>
                <w:szCs w:val="20"/>
                <w:lang w:eastAsia="en-GB"/>
              </w:rPr>
              <w:t></w:t>
            </w:r>
          </w:p>
        </w:tc>
      </w:tr>
    </w:tbl>
    <w:p w14:paraId="34489026" w14:textId="77777777" w:rsidR="00657BC8" w:rsidRDefault="00657BC8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7A4A0CB" w14:textId="77777777" w:rsidR="006E663F" w:rsidRDefault="006E663F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3BA02813" w14:textId="77777777" w:rsidR="006E663F" w:rsidRDefault="006E663F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5E7B5B74" w14:textId="078D8F1E" w:rsidR="00A74B4E" w:rsidRDefault="004C4F53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5CB819AF" wp14:editId="49C6BAEF">
            <wp:extent cx="5137194" cy="4356340"/>
            <wp:effectExtent l="0" t="0" r="635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971" t="5118" r="11614" b="4422"/>
                    <a:stretch/>
                  </pic:blipFill>
                  <pic:spPr bwMode="auto">
                    <a:xfrm>
                      <a:off x="0" y="0"/>
                      <a:ext cx="5149439" cy="436672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DC62F" w14:textId="4D46FCA5" w:rsidR="00A74B4E" w:rsidRPr="00A74B4E" w:rsidRDefault="00A74B4E" w:rsidP="00A74B4E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Figure 1. </w:t>
      </w:r>
      <w:proofErr w:type="gramStart"/>
      <w:r w:rsidR="004C4F53">
        <w:rPr>
          <w:rFonts w:ascii="Times New Roman" w:hAnsi="Times New Roman"/>
          <w:sz w:val="24"/>
          <w:szCs w:val="24"/>
        </w:rPr>
        <w:t>Reduced NSD biosynthetic pathway</w:t>
      </w:r>
      <w:r w:rsidRPr="00F276FD">
        <w:rPr>
          <w:rFonts w:ascii="Times New Roman" w:hAnsi="Times New Roman"/>
          <w:sz w:val="24"/>
          <w:szCs w:val="24"/>
        </w:rPr>
        <w:t>.</w:t>
      </w:r>
      <w:proofErr w:type="gramEnd"/>
      <w:r w:rsidRPr="00F276FD">
        <w:rPr>
          <w:rFonts w:ascii="Times New Roman" w:hAnsi="Times New Roman"/>
          <w:sz w:val="24"/>
          <w:szCs w:val="24"/>
        </w:rPr>
        <w:t xml:space="preserve"> Lumped reaction for each NSD biosynthetic reaction from glucose and glutamine is identified by different coloured arrows, where blue represents </w:t>
      </w:r>
      <w:r w:rsidR="004C4F53">
        <w:rPr>
          <w:rFonts w:ascii="Times New Roman" w:hAnsi="Times New Roman"/>
          <w:sz w:val="24"/>
          <w:szCs w:val="24"/>
        </w:rPr>
        <w:t>lumped</w:t>
      </w:r>
      <w:r w:rsidRPr="00F276FD">
        <w:rPr>
          <w:rFonts w:ascii="Times New Roman" w:hAnsi="Times New Roman"/>
          <w:sz w:val="24"/>
          <w:szCs w:val="24"/>
        </w:rPr>
        <w:t xml:space="preserve"> UDP-</w:t>
      </w:r>
      <w:proofErr w:type="spellStart"/>
      <w:r w:rsidRPr="00F276FD">
        <w:rPr>
          <w:rFonts w:ascii="Times New Roman" w:hAnsi="Times New Roman"/>
          <w:sz w:val="24"/>
          <w:szCs w:val="24"/>
        </w:rPr>
        <w:t>GlcNAc</w:t>
      </w:r>
      <w:proofErr w:type="spellEnd"/>
      <w:r w:rsidRPr="00F276FD">
        <w:rPr>
          <w:rFonts w:ascii="Times New Roman" w:hAnsi="Times New Roman"/>
          <w:sz w:val="24"/>
          <w:szCs w:val="24"/>
        </w:rPr>
        <w:t xml:space="preserve"> reaction, red for </w:t>
      </w:r>
      <w:r w:rsidR="004C4F53">
        <w:rPr>
          <w:rFonts w:ascii="Times New Roman" w:hAnsi="Times New Roman"/>
          <w:sz w:val="24"/>
          <w:szCs w:val="24"/>
        </w:rPr>
        <w:t>lumped</w:t>
      </w:r>
      <w:r w:rsidRPr="00F276FD">
        <w:rPr>
          <w:rFonts w:ascii="Times New Roman" w:hAnsi="Times New Roman"/>
          <w:sz w:val="24"/>
          <w:szCs w:val="24"/>
        </w:rPr>
        <w:t xml:space="preserve"> UDP-</w:t>
      </w:r>
      <w:proofErr w:type="spellStart"/>
      <w:r w:rsidRPr="00F276FD">
        <w:rPr>
          <w:rFonts w:ascii="Times New Roman" w:hAnsi="Times New Roman"/>
          <w:sz w:val="24"/>
          <w:szCs w:val="24"/>
        </w:rPr>
        <w:t>Glc</w:t>
      </w:r>
      <w:proofErr w:type="spellEnd"/>
      <w:r w:rsidRPr="00F276FD">
        <w:rPr>
          <w:rFonts w:ascii="Times New Roman" w:hAnsi="Times New Roman"/>
          <w:sz w:val="24"/>
          <w:szCs w:val="24"/>
        </w:rPr>
        <w:t xml:space="preserve"> reaction, yellow for UDP-Gal, green for GDP-Man, pink for GDP-</w:t>
      </w:r>
      <w:proofErr w:type="spellStart"/>
      <w:r w:rsidRPr="00F276FD">
        <w:rPr>
          <w:rFonts w:ascii="Times New Roman" w:hAnsi="Times New Roman"/>
          <w:sz w:val="24"/>
          <w:szCs w:val="24"/>
        </w:rPr>
        <w:t>Fuc</w:t>
      </w:r>
      <w:proofErr w:type="spellEnd"/>
      <w:r w:rsidRPr="00F276FD">
        <w:rPr>
          <w:rFonts w:ascii="Times New Roman" w:hAnsi="Times New Roman"/>
          <w:sz w:val="24"/>
          <w:szCs w:val="24"/>
        </w:rPr>
        <w:t xml:space="preserve"> orange for UDP-</w:t>
      </w:r>
      <w:proofErr w:type="spellStart"/>
      <w:r w:rsidRPr="00F276FD">
        <w:rPr>
          <w:rFonts w:ascii="Times New Roman" w:hAnsi="Times New Roman"/>
          <w:sz w:val="24"/>
          <w:szCs w:val="24"/>
        </w:rPr>
        <w:t>GalNAc</w:t>
      </w:r>
      <w:proofErr w:type="spellEnd"/>
      <w:r w:rsidRPr="00F276FD">
        <w:rPr>
          <w:rFonts w:ascii="Times New Roman" w:hAnsi="Times New Roman"/>
          <w:sz w:val="24"/>
          <w:szCs w:val="24"/>
        </w:rPr>
        <w:t xml:space="preserve"> and purple for CMP-Neu5Ac.</w:t>
      </w:r>
    </w:p>
    <w:p w14:paraId="0D75FF48" w14:textId="77777777" w:rsidR="002460BD" w:rsidRDefault="002460BD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44E2EE26" w14:textId="77777777" w:rsidR="009F3778" w:rsidRPr="009F3778" w:rsidRDefault="002460BD" w:rsidP="009F3778">
      <w:pPr>
        <w:pStyle w:val="EndNoteBibliography"/>
      </w:pPr>
      <w:r>
        <w:rPr>
          <w:rFonts w:ascii="Times New Roman" w:hAnsi="Times New Roman"/>
          <w:b/>
          <w:sz w:val="24"/>
          <w:szCs w:val="24"/>
        </w:rPr>
        <w:fldChar w:fldCharType="begin"/>
      </w:r>
      <w:r w:rsidRPr="009F3778">
        <w:rPr>
          <w:rFonts w:ascii="Times New Roman" w:hAnsi="Times New Roman"/>
          <w:b/>
          <w:sz w:val="24"/>
          <w:szCs w:val="24"/>
          <w:lang w:val="de-DE"/>
        </w:rPr>
        <w:instrText xml:space="preserve"> ADDIN EN.REFLIST </w:instrText>
      </w:r>
      <w:r>
        <w:rPr>
          <w:rFonts w:ascii="Times New Roman" w:hAnsi="Times New Roman"/>
          <w:b/>
          <w:sz w:val="24"/>
          <w:szCs w:val="24"/>
        </w:rPr>
        <w:fldChar w:fldCharType="end"/>
      </w:r>
      <w:r w:rsidR="009F3778" w:rsidRPr="009F3778">
        <w:rPr>
          <w:lang w:val="de-DE"/>
        </w:rPr>
        <w:t xml:space="preserve">Harrison PM, Kumar A, Lang N, Snyder M, Gerstein M. 2002. </w:t>
      </w:r>
      <w:r w:rsidR="009F3778" w:rsidRPr="009F3778">
        <w:t>A question of size: the eukaryotic proteome and the problems in defining it. Nucleic Acids Research 30(5):1083-1090.</w:t>
      </w:r>
    </w:p>
    <w:p w14:paraId="65ECD496" w14:textId="77777777" w:rsidR="009F3778" w:rsidRPr="009F3778" w:rsidRDefault="009F3778" w:rsidP="009F3778">
      <w:pPr>
        <w:pStyle w:val="EndNoteBibliography"/>
        <w:ind w:left="720" w:hanging="720"/>
      </w:pPr>
      <w:r w:rsidRPr="009F3778">
        <w:t>Selvarasu S, Ho YS, Chong WPK, Wong NSC, Yusufi FNK, Lee YY, Yap MGS, Lee DY. 2012. Combined in silico modeling and metabolomics analysis to characterize fed-batch CHO cell culture. Biotechnology and Bioengineering 109(6):1415-1429.</w:t>
      </w:r>
    </w:p>
    <w:p w14:paraId="0C995594" w14:textId="65D98C6B" w:rsidR="00A74B4E" w:rsidRDefault="00A74B4E" w:rsidP="004C4F53">
      <w:pPr>
        <w:rPr>
          <w:rFonts w:ascii="Times New Roman" w:hAnsi="Times New Roman"/>
          <w:b/>
          <w:sz w:val="24"/>
          <w:szCs w:val="24"/>
        </w:rPr>
      </w:pPr>
    </w:p>
    <w:p w14:paraId="3FE768FD" w14:textId="77777777" w:rsidR="004D7688" w:rsidRDefault="004D7688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611AD1E8" w14:textId="77777777" w:rsidR="004D7688" w:rsidRDefault="004D7688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74704BF8" w14:textId="209DD1BF" w:rsidR="004D7688" w:rsidRDefault="004D7688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  <w:lang w:val="en-US"/>
        </w:rPr>
        <w:lastRenderedPageBreak/>
        <w:drawing>
          <wp:inline distT="0" distB="0" distL="0" distR="0" wp14:anchorId="61845D88" wp14:editId="0CA335B7">
            <wp:extent cx="4347713" cy="397113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84" t="4469" r="29023" b="21474"/>
                    <a:stretch/>
                  </pic:blipFill>
                  <pic:spPr bwMode="auto">
                    <a:xfrm>
                      <a:off x="0" y="0"/>
                      <a:ext cx="4343881" cy="39676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5890F2B" w14:textId="77777777" w:rsidR="007B0C1A" w:rsidRPr="007B0C1A" w:rsidRDefault="007B0C1A" w:rsidP="007B0C1A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7B0C1A">
        <w:rPr>
          <w:rFonts w:ascii="Times New Roman" w:hAnsi="Times New Roman"/>
          <w:b/>
          <w:sz w:val="24"/>
          <w:szCs w:val="24"/>
        </w:rPr>
        <w:t>Supplementary Figure 2.</w:t>
      </w:r>
      <w:proofErr w:type="gramEnd"/>
      <w:r w:rsidRPr="007B0C1A">
        <w:rPr>
          <w:rFonts w:ascii="Times New Roman" w:hAnsi="Times New Roman"/>
          <w:b/>
          <w:sz w:val="24"/>
          <w:szCs w:val="24"/>
        </w:rPr>
        <w:t xml:space="preserve"> </w:t>
      </w:r>
      <w:r w:rsidRPr="007B0C1A">
        <w:rPr>
          <w:rFonts w:ascii="Times New Roman" w:hAnsi="Times New Roman"/>
          <w:sz w:val="24"/>
          <w:szCs w:val="24"/>
        </w:rPr>
        <w:t xml:space="preserve">Semi-structured reaction networks of </w:t>
      </w:r>
      <w:r w:rsidRPr="007B0C1A">
        <w:rPr>
          <w:rFonts w:ascii="Times New Roman" w:hAnsi="Times New Roman"/>
          <w:i/>
          <w:sz w:val="24"/>
          <w:szCs w:val="24"/>
        </w:rPr>
        <w:t>de novo</w:t>
      </w:r>
      <w:r w:rsidRPr="007B0C1A">
        <w:rPr>
          <w:rFonts w:ascii="Times New Roman" w:hAnsi="Times New Roman"/>
          <w:sz w:val="24"/>
          <w:szCs w:val="24"/>
        </w:rPr>
        <w:t xml:space="preserve"> purine (A) and </w:t>
      </w:r>
      <w:r w:rsidRPr="007B0C1A">
        <w:rPr>
          <w:rFonts w:ascii="Times New Roman" w:hAnsi="Times New Roman"/>
          <w:i/>
          <w:sz w:val="24"/>
          <w:szCs w:val="24"/>
        </w:rPr>
        <w:t>de novo</w:t>
      </w:r>
      <w:r w:rsidRPr="007B0C1A">
        <w:rPr>
          <w:rFonts w:ascii="Times New Roman" w:hAnsi="Times New Roman"/>
          <w:sz w:val="24"/>
          <w:szCs w:val="24"/>
        </w:rPr>
        <w:t xml:space="preserve"> pyrimidine (B) synthesis.</w:t>
      </w:r>
    </w:p>
    <w:p w14:paraId="34E55ACA" w14:textId="77777777" w:rsidR="00244745" w:rsidRPr="007B0C1A" w:rsidRDefault="00244745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7A6A635D" w14:textId="10FA02BC" w:rsidR="00244745" w:rsidRDefault="007050C5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  <w:r w:rsidRPr="00800B04">
        <w:rPr>
          <w:rFonts w:ascii="Times New Roman" w:hAnsi="Times New Roman"/>
          <w:noProof/>
          <w:sz w:val="24"/>
          <w:szCs w:val="24"/>
          <w:lang w:val="en-US"/>
        </w:rPr>
        <w:drawing>
          <wp:inline distT="0" distB="0" distL="0" distR="0" wp14:anchorId="118C64D1" wp14:editId="78319C7A">
            <wp:extent cx="5274259" cy="1934752"/>
            <wp:effectExtent l="0" t="0" r="3175" b="889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alT3 immoblots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942" cy="193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D31D2" w14:textId="1B29C910" w:rsidR="00C0271F" w:rsidRPr="007B0C1A" w:rsidRDefault="00C0271F" w:rsidP="00C0271F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proofErr w:type="gramStart"/>
      <w:r w:rsidRPr="007B0C1A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3</w:t>
      </w:r>
      <w:r w:rsidRPr="007B0C1A">
        <w:rPr>
          <w:rFonts w:ascii="Times New Roman" w:hAnsi="Times New Roman"/>
          <w:b/>
          <w:sz w:val="24"/>
          <w:szCs w:val="24"/>
        </w:rPr>
        <w:t>.</w:t>
      </w:r>
      <w:proofErr w:type="gramEnd"/>
      <w:r w:rsidRPr="007B0C1A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Immunoblots</w:t>
      </w:r>
      <w:proofErr w:type="spellEnd"/>
      <w:r>
        <w:rPr>
          <w:rFonts w:ascii="Times New Roman" w:hAnsi="Times New Roman"/>
          <w:sz w:val="24"/>
          <w:szCs w:val="24"/>
        </w:rPr>
        <w:t xml:space="preserve"> of GalT3 expression in physiological and mild hypothermic CHO cell cultures.</w:t>
      </w:r>
      <w:proofErr w:type="gramEnd"/>
    </w:p>
    <w:p w14:paraId="4B2F1AFA" w14:textId="77777777" w:rsidR="00244745" w:rsidRPr="00C0271F" w:rsidRDefault="00244745" w:rsidP="006B2151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</w:p>
    <w:p w14:paraId="33BC86D2" w14:textId="4BEEB467" w:rsidR="00E34C9F" w:rsidRPr="00E34C9F" w:rsidRDefault="00E34C9F" w:rsidP="00E34C9F">
      <w:pPr>
        <w:pStyle w:val="Heading1"/>
        <w:rPr>
          <w:rFonts w:ascii="Times New Roman" w:hAnsi="Times New Roman" w:cs="Times New Roman"/>
        </w:rPr>
      </w:pPr>
      <w:r w:rsidRPr="00E34C9F">
        <w:rPr>
          <w:rFonts w:ascii="Times New Roman" w:hAnsi="Times New Roman" w:cs="Times New Roman"/>
        </w:rPr>
        <w:lastRenderedPageBreak/>
        <w:t>Supplementary Materials and Methods</w:t>
      </w:r>
    </w:p>
    <w:p w14:paraId="6C896192" w14:textId="77777777" w:rsidR="00D30F3A" w:rsidRPr="00D30F3A" w:rsidRDefault="00D30F3A" w:rsidP="00D30F3A">
      <w:pPr>
        <w:spacing w:line="480" w:lineRule="auto"/>
        <w:ind w:right="-612"/>
        <w:jc w:val="both"/>
        <w:rPr>
          <w:rFonts w:ascii="Times New Roman" w:hAnsi="Times New Roman"/>
          <w:b/>
          <w:sz w:val="24"/>
          <w:szCs w:val="24"/>
        </w:rPr>
      </w:pPr>
      <w:r w:rsidRPr="00D30F3A">
        <w:rPr>
          <w:rFonts w:ascii="Times New Roman" w:hAnsi="Times New Roman"/>
          <w:b/>
          <w:sz w:val="24"/>
          <w:szCs w:val="24"/>
        </w:rPr>
        <w:t xml:space="preserve">Analysis of </w:t>
      </w:r>
      <w:r w:rsidRPr="00D30F3A">
        <w:rPr>
          <w:rFonts w:ascii="Times New Roman" w:hAnsi="Times New Roman"/>
          <w:sz w:val="24"/>
          <w:szCs w:val="24"/>
        </w:rPr>
        <w:sym w:font="Symbol" w:char="F062"/>
      </w:r>
      <w:r w:rsidRPr="00D30F3A">
        <w:rPr>
          <w:rFonts w:ascii="Times New Roman" w:hAnsi="Times New Roman"/>
          <w:sz w:val="24"/>
          <w:szCs w:val="24"/>
        </w:rPr>
        <w:t>-</w:t>
      </w:r>
      <w:proofErr w:type="spellStart"/>
      <w:r w:rsidRPr="00D30F3A">
        <w:rPr>
          <w:rFonts w:ascii="Times New Roman" w:hAnsi="Times New Roman"/>
          <w:b/>
          <w:sz w:val="24"/>
          <w:szCs w:val="24"/>
        </w:rPr>
        <w:t>galactosyltransferase</w:t>
      </w:r>
      <w:proofErr w:type="spellEnd"/>
      <w:r w:rsidRPr="00D30F3A">
        <w:rPr>
          <w:rFonts w:ascii="Times New Roman" w:hAnsi="Times New Roman"/>
          <w:b/>
          <w:sz w:val="24"/>
          <w:szCs w:val="24"/>
        </w:rPr>
        <w:t xml:space="preserve"> III (</w:t>
      </w:r>
      <w:r w:rsidRPr="00D30F3A">
        <w:rPr>
          <w:rFonts w:ascii="Times New Roman" w:hAnsi="Times New Roman"/>
          <w:sz w:val="24"/>
          <w:szCs w:val="24"/>
        </w:rPr>
        <w:sym w:font="Symbol" w:char="F062"/>
      </w:r>
      <w:r w:rsidRPr="00D30F3A">
        <w:rPr>
          <w:rFonts w:ascii="Times New Roman" w:hAnsi="Times New Roman"/>
          <w:sz w:val="24"/>
          <w:szCs w:val="24"/>
        </w:rPr>
        <w:t>-</w:t>
      </w:r>
      <w:proofErr w:type="spellStart"/>
      <w:r w:rsidRPr="00D30F3A">
        <w:rPr>
          <w:rFonts w:ascii="Times New Roman" w:hAnsi="Times New Roman"/>
          <w:b/>
          <w:sz w:val="24"/>
          <w:szCs w:val="24"/>
        </w:rPr>
        <w:t>GalTIII</w:t>
      </w:r>
      <w:proofErr w:type="spellEnd"/>
      <w:r w:rsidRPr="00D30F3A">
        <w:rPr>
          <w:rFonts w:ascii="Times New Roman" w:hAnsi="Times New Roman"/>
          <w:b/>
          <w:sz w:val="24"/>
          <w:szCs w:val="24"/>
        </w:rPr>
        <w:t>) protein expression</w:t>
      </w:r>
    </w:p>
    <w:p w14:paraId="7A1ADDC2" w14:textId="75A78988" w:rsidR="00D30F3A" w:rsidRPr="00D30F3A" w:rsidRDefault="00D30F3A" w:rsidP="00D30F3A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  <w:r w:rsidRPr="00D30F3A">
        <w:rPr>
          <w:rFonts w:ascii="Times New Roman" w:hAnsi="Times New Roman"/>
          <w:sz w:val="24"/>
          <w:szCs w:val="24"/>
        </w:rPr>
        <w:t>5 x 10</w:t>
      </w:r>
      <w:r w:rsidRPr="00D30F3A">
        <w:rPr>
          <w:rFonts w:ascii="Times New Roman" w:hAnsi="Times New Roman"/>
          <w:sz w:val="24"/>
          <w:szCs w:val="24"/>
          <w:vertAlign w:val="superscript"/>
        </w:rPr>
        <w:t>6</w:t>
      </w:r>
      <w:r w:rsidRPr="00D30F3A">
        <w:rPr>
          <w:rFonts w:ascii="Times New Roman" w:hAnsi="Times New Roman"/>
          <w:sz w:val="24"/>
          <w:szCs w:val="24"/>
        </w:rPr>
        <w:t xml:space="preserve"> viable cell pellets were rinsed with 4</w:t>
      </w:r>
      <w:r w:rsidRPr="00D30F3A">
        <w:rPr>
          <w:rFonts w:ascii="Times New Roman" w:hAnsi="Times New Roman"/>
          <w:sz w:val="24"/>
          <w:szCs w:val="24"/>
        </w:rPr>
        <w:sym w:font="Symbol" w:char="F0B0"/>
      </w:r>
      <w:r w:rsidRPr="00D30F3A">
        <w:rPr>
          <w:rFonts w:ascii="Times New Roman" w:hAnsi="Times New Roman"/>
          <w:sz w:val="24"/>
          <w:szCs w:val="24"/>
        </w:rPr>
        <w:t xml:space="preserve">C PBS prior to cell </w:t>
      </w:r>
      <w:proofErr w:type="spellStart"/>
      <w:r w:rsidRPr="00D30F3A">
        <w:rPr>
          <w:rFonts w:ascii="Times New Roman" w:hAnsi="Times New Roman"/>
          <w:sz w:val="24"/>
          <w:szCs w:val="24"/>
        </w:rPr>
        <w:t>lysis</w:t>
      </w:r>
      <w:proofErr w:type="spellEnd"/>
      <w:r w:rsidRPr="00D30F3A">
        <w:rPr>
          <w:rFonts w:ascii="Times New Roman" w:hAnsi="Times New Roman"/>
          <w:sz w:val="24"/>
          <w:szCs w:val="24"/>
        </w:rPr>
        <w:t xml:space="preserve"> in 200 </w:t>
      </w:r>
      <w:r w:rsidRPr="00D30F3A">
        <w:rPr>
          <w:rFonts w:ascii="Times New Roman" w:hAnsi="Times New Roman"/>
          <w:sz w:val="24"/>
          <w:szCs w:val="24"/>
        </w:rPr>
        <w:sym w:font="Symbol" w:char="F06D"/>
      </w:r>
      <w:r w:rsidRPr="00D30F3A">
        <w:rPr>
          <w:rFonts w:ascii="Times New Roman" w:hAnsi="Times New Roman"/>
          <w:sz w:val="24"/>
          <w:szCs w:val="24"/>
        </w:rPr>
        <w:t>L of M-PER Mammalian protein extraction reagent (Thermo Scientific, Horsham, U.K.) supplemented with 1% (v/v) protease inhibitor cocktail (Sigma-Aldrich, Dorset, U.K.). Sampled were gently shaken for 10 min before sonication on ice using 3 bursts of 5 seconds each at  25 seconds intervals and an amplitude power of 20. Cell debris was removed by centrifugation at 14,000 x g for 15 min. Membrane protein-containing supernatant was stored at -80</w:t>
      </w:r>
      <w:r w:rsidRPr="00D30F3A">
        <w:rPr>
          <w:rFonts w:ascii="Times New Roman" w:hAnsi="Times New Roman"/>
          <w:sz w:val="24"/>
          <w:szCs w:val="24"/>
        </w:rPr>
        <w:sym w:font="Symbol" w:char="F0B0"/>
      </w:r>
      <w:r w:rsidRPr="00D30F3A">
        <w:rPr>
          <w:rFonts w:ascii="Times New Roman" w:hAnsi="Times New Roman"/>
          <w:sz w:val="24"/>
          <w:szCs w:val="24"/>
        </w:rPr>
        <w:t>C prior to Western blot analysis</w:t>
      </w:r>
      <w:r>
        <w:rPr>
          <w:rFonts w:ascii="Times New Roman" w:hAnsi="Times New Roman"/>
          <w:sz w:val="24"/>
          <w:szCs w:val="24"/>
        </w:rPr>
        <w:t xml:space="preserve">. </w:t>
      </w:r>
      <w:r w:rsidRPr="00D30F3A">
        <w:rPr>
          <w:rFonts w:ascii="Times New Roman" w:hAnsi="Times New Roman"/>
          <w:sz w:val="24"/>
          <w:szCs w:val="24"/>
        </w:rPr>
        <w:t>The protein-containing supernatant was stored at -80</w:t>
      </w:r>
      <w:r w:rsidRPr="00D30F3A">
        <w:rPr>
          <w:rFonts w:ascii="Times New Roman" w:hAnsi="Times New Roman"/>
          <w:sz w:val="24"/>
          <w:szCs w:val="24"/>
        </w:rPr>
        <w:sym w:font="Symbol" w:char="F0B0"/>
      </w:r>
      <w:r w:rsidRPr="00D30F3A">
        <w:rPr>
          <w:rFonts w:ascii="Times New Roman" w:hAnsi="Times New Roman"/>
          <w:sz w:val="24"/>
          <w:szCs w:val="24"/>
        </w:rPr>
        <w:t xml:space="preserve">C prior to Western blot analysis. </w:t>
      </w:r>
      <w:r w:rsidR="00D80901">
        <w:rPr>
          <w:rFonts w:ascii="Times New Roman" w:hAnsi="Times New Roman"/>
          <w:sz w:val="24"/>
          <w:szCs w:val="24"/>
        </w:rPr>
        <w:t>Samples were treated with</w:t>
      </w:r>
      <w:r w:rsidRPr="00D30F3A">
        <w:rPr>
          <w:rFonts w:ascii="Times New Roman" w:hAnsi="Times New Roman"/>
          <w:sz w:val="24"/>
          <w:szCs w:val="24"/>
        </w:rPr>
        <w:t xml:space="preserve"> 10 min incubation at 100°C before gel electrophoresi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D30F3A">
        <w:rPr>
          <w:rFonts w:ascii="Times New Roman" w:hAnsi="Times New Roman"/>
          <w:sz w:val="24"/>
          <w:szCs w:val="24"/>
        </w:rPr>
        <w:t xml:space="preserve">4 </w:t>
      </w:r>
      <w:r w:rsidRPr="00D30F3A">
        <w:rPr>
          <w:rFonts w:ascii="Times New Roman" w:hAnsi="Times New Roman"/>
          <w:sz w:val="24"/>
          <w:szCs w:val="24"/>
        </w:rPr>
        <w:sym w:font="Symbol" w:char="F06D"/>
      </w:r>
      <w:r w:rsidRPr="00D30F3A">
        <w:rPr>
          <w:rFonts w:ascii="Times New Roman" w:hAnsi="Times New Roman"/>
          <w:sz w:val="24"/>
          <w:szCs w:val="24"/>
        </w:rPr>
        <w:t xml:space="preserve">L of 4x </w:t>
      </w:r>
      <w:proofErr w:type="spellStart"/>
      <w:r w:rsidRPr="00D30F3A">
        <w:rPr>
          <w:rFonts w:ascii="Times New Roman" w:hAnsi="Times New Roman"/>
          <w:sz w:val="24"/>
          <w:szCs w:val="24"/>
        </w:rPr>
        <w:t>NuPAGE</w:t>
      </w:r>
      <w:proofErr w:type="spellEnd"/>
      <w:r w:rsidRPr="00D30F3A">
        <w:rPr>
          <w:rFonts w:ascii="Times New Roman" w:hAnsi="Times New Roman"/>
          <w:sz w:val="24"/>
          <w:szCs w:val="24"/>
        </w:rPr>
        <w:t xml:space="preserve"> sample buffer was added to 12 </w:t>
      </w:r>
      <w:r w:rsidRPr="00D30F3A"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 xml:space="preserve">L of each sample. </w:t>
      </w:r>
      <w:r w:rsidRPr="00D30F3A">
        <w:rPr>
          <w:rFonts w:ascii="Times New Roman" w:hAnsi="Times New Roman"/>
          <w:sz w:val="24"/>
          <w:szCs w:val="24"/>
        </w:rPr>
        <w:t>Each sample was run on 12% Precast Protein gel (Thermo Scientific, Horsham, U.K.) in Tris-HEPES running buffer at 120 V for 1 h. The gel was washed twice with dH</w:t>
      </w:r>
      <w:r w:rsidRPr="00D30F3A">
        <w:rPr>
          <w:rFonts w:ascii="Times New Roman" w:hAnsi="Times New Roman"/>
          <w:sz w:val="24"/>
          <w:szCs w:val="24"/>
          <w:vertAlign w:val="subscript"/>
        </w:rPr>
        <w:t>2</w:t>
      </w:r>
      <w:r w:rsidRPr="00D30F3A">
        <w:rPr>
          <w:rFonts w:ascii="Times New Roman" w:hAnsi="Times New Roman"/>
          <w:sz w:val="24"/>
          <w:szCs w:val="24"/>
        </w:rPr>
        <w:t xml:space="preserve">O before being transferred in a semi-dry transfer system (Bio-Rad, Hertfordshire, U.K.) onto a methanol-activated PVDF transfer membrane (Millipore, Watford, U.K.) at 0.3 A for 50 min. After successful transfer, </w:t>
      </w:r>
      <w:r>
        <w:rPr>
          <w:rFonts w:ascii="Times New Roman" w:hAnsi="Times New Roman"/>
          <w:sz w:val="24"/>
          <w:szCs w:val="24"/>
        </w:rPr>
        <w:t>1:500</w:t>
      </w:r>
      <w:r w:rsidRPr="00D30F3A">
        <w:rPr>
          <w:rFonts w:ascii="Times New Roman" w:hAnsi="Times New Roman"/>
          <w:sz w:val="24"/>
          <w:szCs w:val="24"/>
        </w:rPr>
        <w:t xml:space="preserve"> </w:t>
      </w:r>
      <w:r w:rsidRPr="00D30F3A">
        <w:rPr>
          <w:rFonts w:ascii="Times New Roman" w:hAnsi="Times New Roman"/>
          <w:sz w:val="24"/>
          <w:szCs w:val="24"/>
        </w:rPr>
        <w:sym w:font="Symbol" w:char="F062"/>
      </w:r>
      <w:r w:rsidRPr="00D30F3A">
        <w:rPr>
          <w:rFonts w:ascii="Times New Roman" w:hAnsi="Times New Roman"/>
          <w:sz w:val="24"/>
          <w:szCs w:val="24"/>
        </w:rPr>
        <w:t xml:space="preserve">-1,4-Gal-T3 Antibody (N20) (Santa Cruz Biotechnology, Texas, USA) was used as the primary antibody and visualisation proceeded with the </w:t>
      </w:r>
      <w:proofErr w:type="spellStart"/>
      <w:r w:rsidRPr="00D30F3A">
        <w:rPr>
          <w:rFonts w:ascii="Times New Roman" w:hAnsi="Times New Roman"/>
          <w:sz w:val="24"/>
          <w:szCs w:val="24"/>
        </w:rPr>
        <w:t>WesternBreeze</w:t>
      </w:r>
      <w:proofErr w:type="spellEnd"/>
      <w:r w:rsidRPr="00D30F3A">
        <w:rPr>
          <w:rFonts w:ascii="Times New Roman" w:hAnsi="Times New Roman"/>
          <w:sz w:val="24"/>
          <w:szCs w:val="24"/>
        </w:rPr>
        <w:sym w:font="Symbol" w:char="F0D2"/>
      </w:r>
      <w:r w:rsidRPr="00D30F3A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30F3A">
        <w:rPr>
          <w:rFonts w:ascii="Times New Roman" w:hAnsi="Times New Roman"/>
          <w:sz w:val="24"/>
          <w:szCs w:val="24"/>
        </w:rPr>
        <w:t>Chemiluminescent</w:t>
      </w:r>
      <w:proofErr w:type="spellEnd"/>
      <w:r w:rsidRPr="00D30F3A">
        <w:rPr>
          <w:rFonts w:ascii="Times New Roman" w:hAnsi="Times New Roman"/>
          <w:sz w:val="24"/>
          <w:szCs w:val="24"/>
        </w:rPr>
        <w:t xml:space="preserve"> Anti-Goat-Kit (Life Technologies, Paisley, U.K.) according to the manufacturer’s instructions and using a 10 min exposure time (</w:t>
      </w:r>
      <w:proofErr w:type="spellStart"/>
      <w:r w:rsidRPr="00D30F3A">
        <w:rPr>
          <w:rFonts w:ascii="Times New Roman" w:hAnsi="Times New Roman"/>
          <w:sz w:val="24"/>
          <w:szCs w:val="24"/>
        </w:rPr>
        <w:t>FujiFilm</w:t>
      </w:r>
      <w:proofErr w:type="spellEnd"/>
      <w:r w:rsidRPr="00D30F3A">
        <w:rPr>
          <w:rFonts w:ascii="Times New Roman" w:hAnsi="Times New Roman"/>
          <w:sz w:val="24"/>
          <w:szCs w:val="24"/>
        </w:rPr>
        <w:t xml:space="preserve">, Bedford, U.K.). The intensity of each band was quantified using </w:t>
      </w:r>
      <w:proofErr w:type="spellStart"/>
      <w:r w:rsidRPr="00D30F3A">
        <w:rPr>
          <w:rFonts w:ascii="Times New Roman" w:hAnsi="Times New Roman"/>
          <w:sz w:val="24"/>
          <w:szCs w:val="24"/>
        </w:rPr>
        <w:t>MYImageAnalysis</w:t>
      </w:r>
      <w:proofErr w:type="spellEnd"/>
      <w:r w:rsidRPr="00D30F3A">
        <w:rPr>
          <w:rFonts w:ascii="Times New Roman" w:hAnsi="Times New Roman"/>
          <w:sz w:val="24"/>
          <w:szCs w:val="24"/>
        </w:rPr>
        <w:t xml:space="preserve"> Software Manual (Thermo Scientific, Horsham, U.K.) and concentrations were determined through comparison to known concentrations of </w:t>
      </w:r>
      <w:r w:rsidRPr="00D30F3A">
        <w:rPr>
          <w:rFonts w:ascii="Times New Roman" w:hAnsi="Times New Roman"/>
          <w:sz w:val="24"/>
          <w:szCs w:val="24"/>
        </w:rPr>
        <w:sym w:font="Symbol" w:char="F062"/>
      </w:r>
      <w:r w:rsidRPr="00D30F3A">
        <w:rPr>
          <w:rFonts w:ascii="Times New Roman" w:hAnsi="Times New Roman"/>
          <w:sz w:val="24"/>
          <w:szCs w:val="24"/>
        </w:rPr>
        <w:t xml:space="preserve">-1,4-Gal-T3 (N20) blocking peptide (Santa Cruz Biotechnology, Texas, USA). </w:t>
      </w:r>
      <w:r w:rsidR="00D658AA">
        <w:rPr>
          <w:rFonts w:ascii="Times New Roman" w:hAnsi="Times New Roman"/>
          <w:sz w:val="24"/>
          <w:szCs w:val="24"/>
        </w:rPr>
        <w:t xml:space="preserve">Results are averages of 2 biological replicates. </w:t>
      </w:r>
      <w:r w:rsidR="00D658AA" w:rsidRPr="00D658AA">
        <w:rPr>
          <w:rFonts w:ascii="Times New Roman" w:hAnsi="Times New Roman"/>
          <w:b/>
          <w:sz w:val="24"/>
          <w:szCs w:val="24"/>
        </w:rPr>
        <w:t>Supplementary Figure 3</w:t>
      </w:r>
      <w:r w:rsidR="00D658AA">
        <w:rPr>
          <w:rFonts w:ascii="Times New Roman" w:hAnsi="Times New Roman"/>
          <w:sz w:val="24"/>
          <w:szCs w:val="24"/>
        </w:rPr>
        <w:t xml:space="preserve"> is a representation of one of the GalT3 </w:t>
      </w:r>
      <w:proofErr w:type="spellStart"/>
      <w:r w:rsidR="00D658AA">
        <w:rPr>
          <w:rFonts w:ascii="Times New Roman" w:hAnsi="Times New Roman"/>
          <w:sz w:val="24"/>
          <w:szCs w:val="24"/>
        </w:rPr>
        <w:t>immunoblots</w:t>
      </w:r>
      <w:proofErr w:type="spellEnd"/>
      <w:r w:rsidR="00D658AA">
        <w:rPr>
          <w:rFonts w:ascii="Times New Roman" w:hAnsi="Times New Roman"/>
          <w:sz w:val="24"/>
          <w:szCs w:val="24"/>
        </w:rPr>
        <w:t xml:space="preserve">. </w:t>
      </w:r>
    </w:p>
    <w:p w14:paraId="26189163" w14:textId="77777777" w:rsidR="00C0271F" w:rsidRDefault="00C0271F" w:rsidP="00D30F3A">
      <w:pPr>
        <w:spacing w:line="480" w:lineRule="auto"/>
        <w:ind w:right="-613"/>
        <w:rPr>
          <w:rFonts w:ascii="Times New Roman" w:hAnsi="Times New Roman"/>
          <w:b/>
          <w:sz w:val="24"/>
          <w:szCs w:val="24"/>
        </w:rPr>
      </w:pPr>
    </w:p>
    <w:p w14:paraId="3B7B3E74" w14:textId="77777777" w:rsidR="00C0271F" w:rsidRDefault="00C0271F" w:rsidP="00D30F3A">
      <w:pPr>
        <w:spacing w:line="480" w:lineRule="auto"/>
        <w:ind w:right="-613"/>
        <w:rPr>
          <w:rFonts w:ascii="Times New Roman" w:hAnsi="Times New Roman"/>
          <w:b/>
          <w:sz w:val="24"/>
          <w:szCs w:val="24"/>
        </w:rPr>
      </w:pPr>
    </w:p>
    <w:p w14:paraId="59A98D9D" w14:textId="21868BA2" w:rsidR="00D30F3A" w:rsidRPr="00CA3F90" w:rsidRDefault="00D30F3A" w:rsidP="00D30F3A">
      <w:pPr>
        <w:spacing w:line="480" w:lineRule="auto"/>
        <w:ind w:right="-613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>Glycosyltransferase</w:t>
      </w:r>
      <w:r w:rsidRPr="00CA3F90">
        <w:rPr>
          <w:rFonts w:ascii="Times New Roman" w:hAnsi="Times New Roman"/>
          <w:b/>
          <w:sz w:val="24"/>
          <w:szCs w:val="24"/>
        </w:rPr>
        <w:t xml:space="preserve"> mRNA measurement</w:t>
      </w:r>
    </w:p>
    <w:p w14:paraId="58AAAE07" w14:textId="6893E75A" w:rsidR="00D30F3A" w:rsidRDefault="00D30F3A" w:rsidP="00D30F3A">
      <w:pPr>
        <w:spacing w:line="480" w:lineRule="auto"/>
        <w:ind w:right="-613"/>
        <w:jc w:val="both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mRNA</w:t>
      </w:r>
      <w:proofErr w:type="gramEnd"/>
      <w:r w:rsidRPr="00CA3F90">
        <w:rPr>
          <w:rFonts w:ascii="Times New Roman" w:hAnsi="Times New Roman"/>
          <w:sz w:val="24"/>
          <w:szCs w:val="24"/>
        </w:rPr>
        <w:t xml:space="preserve"> expres</w:t>
      </w:r>
      <w:r w:rsidR="00E426CA">
        <w:rPr>
          <w:rFonts w:ascii="Times New Roman" w:hAnsi="Times New Roman"/>
          <w:sz w:val="24"/>
          <w:szCs w:val="24"/>
        </w:rPr>
        <w:t xml:space="preserve">sion levels of chosen glycosyltransferases (namely </w:t>
      </w:r>
      <w:proofErr w:type="spellStart"/>
      <w:r w:rsidR="00E426CA">
        <w:rPr>
          <w:rFonts w:ascii="Times New Roman" w:hAnsi="Times New Roman"/>
          <w:sz w:val="24"/>
          <w:szCs w:val="24"/>
        </w:rPr>
        <w:t>galactosyltransferases</w:t>
      </w:r>
      <w:proofErr w:type="spellEnd"/>
      <w:r w:rsidR="00E426C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E426CA">
        <w:rPr>
          <w:rFonts w:ascii="Times New Roman" w:hAnsi="Times New Roman"/>
          <w:sz w:val="24"/>
          <w:szCs w:val="24"/>
        </w:rPr>
        <w:t>fucosyltransferase</w:t>
      </w:r>
      <w:proofErr w:type="spellEnd"/>
      <w:r w:rsidR="00E426CA">
        <w:rPr>
          <w:rFonts w:ascii="Times New Roman" w:hAnsi="Times New Roman"/>
          <w:sz w:val="24"/>
          <w:szCs w:val="24"/>
        </w:rPr>
        <w:t>)</w:t>
      </w:r>
      <w:r>
        <w:rPr>
          <w:rFonts w:ascii="Times New Roman" w:hAnsi="Times New Roman"/>
          <w:sz w:val="24"/>
          <w:szCs w:val="24"/>
        </w:rPr>
        <w:t xml:space="preserve"> in each sample </w:t>
      </w:r>
      <w:r w:rsidRPr="00CA3F90">
        <w:rPr>
          <w:rFonts w:ascii="Times New Roman" w:hAnsi="Times New Roman"/>
          <w:sz w:val="24"/>
          <w:szCs w:val="24"/>
        </w:rPr>
        <w:t>were quantified by quantitative real-time polymerase chain reaction (</w:t>
      </w:r>
      <w:proofErr w:type="spellStart"/>
      <w:r w:rsidRPr="00CA3F90">
        <w:rPr>
          <w:rFonts w:ascii="Times New Roman" w:hAnsi="Times New Roman"/>
          <w:sz w:val="24"/>
          <w:szCs w:val="24"/>
        </w:rPr>
        <w:t>q</w:t>
      </w:r>
      <w:r>
        <w:rPr>
          <w:rFonts w:ascii="Times New Roman" w:hAnsi="Times New Roman"/>
          <w:sz w:val="24"/>
          <w:szCs w:val="24"/>
        </w:rPr>
        <w:t>RT</w:t>
      </w:r>
      <w:proofErr w:type="spellEnd"/>
      <w:r>
        <w:rPr>
          <w:rFonts w:ascii="Times New Roman" w:hAnsi="Times New Roman"/>
          <w:sz w:val="24"/>
          <w:szCs w:val="24"/>
        </w:rPr>
        <w:t>-</w:t>
      </w:r>
      <w:r w:rsidRPr="00CA3F90">
        <w:rPr>
          <w:rFonts w:ascii="Times New Roman" w:hAnsi="Times New Roman"/>
          <w:sz w:val="24"/>
          <w:szCs w:val="24"/>
        </w:rPr>
        <w:t>PCR). Each sample was analysed in triplicate reactions</w:t>
      </w:r>
      <w:r>
        <w:rPr>
          <w:rFonts w:ascii="Times New Roman" w:hAnsi="Times New Roman"/>
          <w:sz w:val="24"/>
          <w:szCs w:val="24"/>
        </w:rPr>
        <w:t xml:space="preserve"> in a 96-well plate</w:t>
      </w:r>
      <w:r w:rsidRPr="00CA3F90">
        <w:rPr>
          <w:rFonts w:ascii="Times New Roman" w:hAnsi="Times New Roman"/>
          <w:sz w:val="24"/>
          <w:szCs w:val="24"/>
        </w:rPr>
        <w:t xml:space="preserve">. A total of 10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>L</w:t>
      </w:r>
      <w:r w:rsidRPr="00CA3F90">
        <w:rPr>
          <w:rFonts w:ascii="Times New Roman" w:hAnsi="Times New Roman"/>
          <w:sz w:val="24"/>
          <w:szCs w:val="24"/>
        </w:rPr>
        <w:t xml:space="preserve"> of reaction volume was used per sample with 5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>L</w:t>
      </w:r>
      <w:r w:rsidRPr="00CA3F90">
        <w:rPr>
          <w:rFonts w:ascii="Times New Roman" w:hAnsi="Times New Roman"/>
          <w:sz w:val="24"/>
          <w:szCs w:val="24"/>
        </w:rPr>
        <w:t xml:space="preserve"> of 2x SYBR Green </w:t>
      </w:r>
      <w:proofErr w:type="spellStart"/>
      <w:r w:rsidRPr="00CA3F90">
        <w:rPr>
          <w:rFonts w:ascii="Times New Roman" w:hAnsi="Times New Roman"/>
          <w:sz w:val="24"/>
          <w:szCs w:val="24"/>
        </w:rPr>
        <w:t>Supermi</w:t>
      </w:r>
      <w:r>
        <w:rPr>
          <w:rFonts w:ascii="Times New Roman" w:hAnsi="Times New Roman"/>
          <w:sz w:val="24"/>
          <w:szCs w:val="24"/>
        </w:rPr>
        <w:t>x</w:t>
      </w:r>
      <w:proofErr w:type="spellEnd"/>
      <w:r>
        <w:rPr>
          <w:rFonts w:ascii="Times New Roman" w:hAnsi="Times New Roman"/>
          <w:sz w:val="24"/>
          <w:szCs w:val="24"/>
        </w:rPr>
        <w:t xml:space="preserve"> (</w:t>
      </w:r>
      <w:r w:rsidRPr="00310402">
        <w:rPr>
          <w:rFonts w:ascii="Times New Roman" w:hAnsi="Times New Roman"/>
          <w:sz w:val="24"/>
          <w:szCs w:val="24"/>
        </w:rPr>
        <w:t>Sigma</w:t>
      </w:r>
      <w:r>
        <w:rPr>
          <w:rFonts w:ascii="Times New Roman" w:hAnsi="Times New Roman"/>
          <w:sz w:val="24"/>
          <w:szCs w:val="24"/>
        </w:rPr>
        <w:t>-Aldrich, Dorset, U.K.), 0.64</w:t>
      </w:r>
      <w:r w:rsidRPr="00CA3F9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sym w:font="Symbol" w:char="F06D"/>
      </w:r>
      <w:r>
        <w:rPr>
          <w:rFonts w:ascii="Times New Roman" w:hAnsi="Times New Roman"/>
          <w:sz w:val="24"/>
          <w:szCs w:val="24"/>
        </w:rPr>
        <w:t>L</w:t>
      </w:r>
      <w:r w:rsidRPr="00CA3F90">
        <w:rPr>
          <w:rFonts w:ascii="Times New Roman" w:hAnsi="Times New Roman"/>
          <w:sz w:val="24"/>
          <w:szCs w:val="24"/>
        </w:rPr>
        <w:t xml:space="preserve"> of cDNA and 500 </w:t>
      </w:r>
      <w:proofErr w:type="spellStart"/>
      <w:r w:rsidRPr="00CA3F90">
        <w:rPr>
          <w:rFonts w:ascii="Times New Roman" w:hAnsi="Times New Roman"/>
          <w:sz w:val="24"/>
          <w:szCs w:val="24"/>
        </w:rPr>
        <w:t>nM</w:t>
      </w:r>
      <w:proofErr w:type="spellEnd"/>
      <w:r w:rsidRPr="00CA3F90">
        <w:rPr>
          <w:rFonts w:ascii="Times New Roman" w:hAnsi="Times New Roman"/>
          <w:sz w:val="24"/>
          <w:szCs w:val="24"/>
        </w:rPr>
        <w:t xml:space="preserve"> of each primer. Non-template controls were carried out </w:t>
      </w:r>
      <w:r>
        <w:rPr>
          <w:rFonts w:ascii="Times New Roman" w:hAnsi="Times New Roman"/>
          <w:sz w:val="24"/>
          <w:szCs w:val="24"/>
        </w:rPr>
        <w:t>for each</w:t>
      </w:r>
      <w:r w:rsidRPr="00CA3F90">
        <w:rPr>
          <w:rFonts w:ascii="Times New Roman" w:hAnsi="Times New Roman"/>
          <w:sz w:val="24"/>
          <w:szCs w:val="24"/>
        </w:rPr>
        <w:t xml:space="preserve"> reaction. PCR w</w:t>
      </w:r>
      <w:r>
        <w:rPr>
          <w:rFonts w:ascii="Times New Roman" w:hAnsi="Times New Roman"/>
          <w:sz w:val="24"/>
          <w:szCs w:val="24"/>
        </w:rPr>
        <w:t>as</w:t>
      </w:r>
      <w:r w:rsidRPr="00CA3F90">
        <w:rPr>
          <w:rFonts w:ascii="Times New Roman" w:hAnsi="Times New Roman"/>
          <w:sz w:val="24"/>
          <w:szCs w:val="24"/>
        </w:rPr>
        <w:t xml:space="preserve"> initiated with 3 min at 95 </w:t>
      </w:r>
      <w:r>
        <w:rPr>
          <w:rFonts w:ascii="Times New Roman" w:hAnsi="Times New Roman"/>
          <w:sz w:val="24"/>
          <w:szCs w:val="24"/>
        </w:rPr>
        <w:sym w:font="Symbol" w:char="F0B0"/>
      </w:r>
      <w:r w:rsidRPr="00CA3F90">
        <w:rPr>
          <w:rFonts w:ascii="Times New Roman" w:hAnsi="Times New Roman"/>
          <w:sz w:val="24"/>
          <w:szCs w:val="24"/>
        </w:rPr>
        <w:t>C for SYBR Green activation; followed by 40 cycles of 95</w:t>
      </w:r>
      <w:r>
        <w:rPr>
          <w:rFonts w:ascii="Times New Roman" w:hAnsi="Times New Roman"/>
          <w:sz w:val="24"/>
          <w:szCs w:val="24"/>
        </w:rPr>
        <w:sym w:font="Symbol" w:char="F0B0"/>
      </w:r>
      <w:r w:rsidRPr="00CA3F90">
        <w:rPr>
          <w:rFonts w:ascii="Times New Roman" w:hAnsi="Times New Roman"/>
          <w:sz w:val="24"/>
          <w:szCs w:val="24"/>
        </w:rPr>
        <w:t>C for 30 s, 60</w:t>
      </w:r>
      <w:r>
        <w:rPr>
          <w:rFonts w:ascii="Times New Roman" w:hAnsi="Times New Roman"/>
          <w:sz w:val="24"/>
          <w:szCs w:val="24"/>
        </w:rPr>
        <w:sym w:font="Symbol" w:char="F0B0"/>
      </w:r>
      <w:r w:rsidRPr="00CA3F90">
        <w:rPr>
          <w:rFonts w:ascii="Times New Roman" w:hAnsi="Times New Roman"/>
          <w:sz w:val="24"/>
          <w:szCs w:val="24"/>
        </w:rPr>
        <w:t>C for 75 s and 72</w:t>
      </w:r>
      <w:r>
        <w:rPr>
          <w:rFonts w:ascii="Times New Roman" w:hAnsi="Times New Roman"/>
          <w:sz w:val="24"/>
          <w:szCs w:val="24"/>
        </w:rPr>
        <w:sym w:font="Symbol" w:char="F0B0"/>
      </w:r>
      <w:r w:rsidRPr="00CA3F90">
        <w:rPr>
          <w:rFonts w:ascii="Times New Roman" w:hAnsi="Times New Roman"/>
          <w:sz w:val="24"/>
          <w:szCs w:val="24"/>
        </w:rPr>
        <w:t>C for 30 s. The product integrity was verif</w:t>
      </w:r>
      <w:r>
        <w:rPr>
          <w:rFonts w:ascii="Times New Roman" w:hAnsi="Times New Roman"/>
          <w:sz w:val="24"/>
          <w:szCs w:val="24"/>
        </w:rPr>
        <w:t>ied by the DNA melting curve from</w:t>
      </w:r>
      <w:r w:rsidRPr="00CA3F90">
        <w:rPr>
          <w:rFonts w:ascii="Times New Roman" w:hAnsi="Times New Roman"/>
          <w:sz w:val="24"/>
          <w:szCs w:val="24"/>
        </w:rPr>
        <w:t xml:space="preserve"> 65</w:t>
      </w:r>
      <w:r>
        <w:rPr>
          <w:rFonts w:ascii="Times New Roman" w:hAnsi="Times New Roman"/>
          <w:sz w:val="24"/>
          <w:szCs w:val="24"/>
        </w:rPr>
        <w:sym w:font="Symbol" w:char="F0B0"/>
      </w:r>
      <w:r w:rsidRPr="00CA3F90">
        <w:rPr>
          <w:rFonts w:ascii="Times New Roman" w:hAnsi="Times New Roman"/>
          <w:sz w:val="24"/>
          <w:szCs w:val="24"/>
        </w:rPr>
        <w:t>C to 95</w:t>
      </w:r>
      <w:r>
        <w:rPr>
          <w:rFonts w:ascii="Times New Roman" w:hAnsi="Times New Roman"/>
          <w:sz w:val="24"/>
          <w:szCs w:val="24"/>
        </w:rPr>
        <w:sym w:font="Symbol" w:char="F0B0"/>
      </w:r>
      <w:r w:rsidRPr="00CA3F90">
        <w:rPr>
          <w:rFonts w:ascii="Times New Roman" w:hAnsi="Times New Roman"/>
          <w:sz w:val="24"/>
          <w:szCs w:val="24"/>
        </w:rPr>
        <w:t>C (read every 0.3</w:t>
      </w:r>
      <w:r>
        <w:rPr>
          <w:rFonts w:ascii="Times New Roman" w:hAnsi="Times New Roman"/>
          <w:sz w:val="24"/>
          <w:szCs w:val="24"/>
        </w:rPr>
        <w:sym w:font="Symbol" w:char="F0B0"/>
      </w:r>
      <w:r>
        <w:rPr>
          <w:rFonts w:ascii="Times New Roman" w:hAnsi="Times New Roman"/>
          <w:sz w:val="24"/>
          <w:szCs w:val="24"/>
        </w:rPr>
        <w:t xml:space="preserve">C). Results </w:t>
      </w:r>
      <w:r w:rsidRPr="00CA3F90">
        <w:rPr>
          <w:rFonts w:ascii="Times New Roman" w:hAnsi="Times New Roman"/>
          <w:sz w:val="24"/>
          <w:szCs w:val="24"/>
        </w:rPr>
        <w:t xml:space="preserve">were </w:t>
      </w:r>
      <w:r>
        <w:rPr>
          <w:rFonts w:ascii="Times New Roman" w:hAnsi="Times New Roman"/>
          <w:sz w:val="24"/>
          <w:szCs w:val="24"/>
        </w:rPr>
        <w:t>compared to the C</w:t>
      </w:r>
      <w:r w:rsidRPr="004C7665">
        <w:rPr>
          <w:rFonts w:ascii="Times New Roman" w:hAnsi="Times New Roman"/>
          <w:sz w:val="24"/>
          <w:szCs w:val="24"/>
          <w:vertAlign w:val="subscript"/>
        </w:rPr>
        <w:t>t</w:t>
      </w:r>
      <w:r>
        <w:rPr>
          <w:rFonts w:ascii="Times New Roman" w:hAnsi="Times New Roman"/>
          <w:sz w:val="24"/>
          <w:szCs w:val="24"/>
        </w:rPr>
        <w:t xml:space="preserve">-number of the </w:t>
      </w:r>
      <w:r>
        <w:rPr>
          <w:rFonts w:ascii="Times New Roman" w:hAnsi="Times New Roman"/>
          <w:sz w:val="24"/>
          <w:szCs w:val="24"/>
        </w:rPr>
        <w:sym w:font="Symbol" w:char="F062"/>
      </w:r>
      <w:r>
        <w:rPr>
          <w:rFonts w:ascii="Times New Roman" w:hAnsi="Times New Roman"/>
          <w:sz w:val="24"/>
          <w:szCs w:val="24"/>
        </w:rPr>
        <w:t xml:space="preserve">-actin gene </w:t>
      </w:r>
      <w:r w:rsidR="00E426CA">
        <w:rPr>
          <w:rFonts w:ascii="Times New Roman" w:hAnsi="Times New Roman"/>
          <w:sz w:val="24"/>
          <w:szCs w:val="24"/>
        </w:rPr>
        <w:t xml:space="preserve">in each sample </w:t>
      </w:r>
      <w:r>
        <w:rPr>
          <w:rFonts w:ascii="Times New Roman" w:hAnsi="Times New Roman"/>
          <w:sz w:val="24"/>
          <w:szCs w:val="24"/>
        </w:rPr>
        <w:t xml:space="preserve">for relative analysis. </w:t>
      </w:r>
      <w:r w:rsidR="00D658AA">
        <w:rPr>
          <w:rFonts w:ascii="Times New Roman" w:hAnsi="Times New Roman"/>
          <w:sz w:val="24"/>
          <w:szCs w:val="24"/>
        </w:rPr>
        <w:t xml:space="preserve">Results are averages of 3 biological and 3 technical replicates. </w:t>
      </w:r>
      <w:r w:rsidRPr="00CA3F90">
        <w:rPr>
          <w:rFonts w:ascii="Times New Roman" w:hAnsi="Times New Roman"/>
          <w:sz w:val="24"/>
          <w:szCs w:val="24"/>
        </w:rPr>
        <w:t xml:space="preserve">Primer sequences are </w:t>
      </w:r>
      <w:r w:rsidR="00E426CA">
        <w:rPr>
          <w:rFonts w:ascii="Times New Roman" w:hAnsi="Times New Roman"/>
          <w:sz w:val="24"/>
          <w:szCs w:val="24"/>
        </w:rPr>
        <w:t>listed below:</w:t>
      </w:r>
    </w:p>
    <w:tbl>
      <w:tblPr>
        <w:tblpPr w:leftFromText="180" w:rightFromText="180" w:vertAnchor="text" w:horzAnchor="margin" w:tblpY="505"/>
        <w:tblW w:w="498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60"/>
        <w:gridCol w:w="2448"/>
        <w:gridCol w:w="4103"/>
      </w:tblGrid>
      <w:tr w:rsidR="00B5561C" w:rsidRPr="00B5561C" w14:paraId="6EE77774" w14:textId="77777777" w:rsidTr="00291F7C">
        <w:tc>
          <w:tcPr>
            <w:tcW w:w="5000" w:type="pct"/>
            <w:gridSpan w:val="3"/>
            <w:shd w:val="clear" w:color="auto" w:fill="CCCCCC"/>
          </w:tcPr>
          <w:p w14:paraId="5F23790B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b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b/>
                <w:szCs w:val="20"/>
                <w:lang w:val="en-US"/>
              </w:rPr>
              <w:t xml:space="preserve">Galactosylation: </w:t>
            </w:r>
            <w:proofErr w:type="spellStart"/>
            <w:r w:rsidRPr="00B5561C">
              <w:rPr>
                <w:rFonts w:ascii="Times New Roman" w:eastAsia="Times" w:hAnsi="Times New Roman"/>
                <w:b/>
                <w:szCs w:val="20"/>
                <w:lang w:val="en-US"/>
              </w:rPr>
              <w:t>Galactosyltransferases</w:t>
            </w:r>
            <w:proofErr w:type="spellEnd"/>
            <w:r w:rsidRPr="00B5561C">
              <w:rPr>
                <w:rFonts w:ascii="Times New Roman" w:eastAsia="Times" w:hAnsi="Times New Roman"/>
                <w:b/>
                <w:szCs w:val="20"/>
                <w:lang w:val="en-US"/>
              </w:rPr>
              <w:t xml:space="preserve"> (</w:t>
            </w:r>
            <w:r w:rsidRPr="00B5561C">
              <w:rPr>
                <w:rFonts w:ascii="Times New Roman" w:eastAsia="Times" w:hAnsi="Times New Roman"/>
                <w:b/>
                <w:szCs w:val="20"/>
                <w:lang w:val="en-US"/>
              </w:rPr>
              <w:sym w:font="Symbol" w:char="F062"/>
            </w:r>
            <w:r w:rsidRPr="00B5561C">
              <w:rPr>
                <w:rFonts w:ascii="Times New Roman" w:eastAsia="Times" w:hAnsi="Times New Roman"/>
                <w:b/>
                <w:szCs w:val="20"/>
                <w:lang w:val="en-US"/>
              </w:rPr>
              <w:t>-Gal T)</w:t>
            </w:r>
          </w:p>
        </w:tc>
      </w:tr>
      <w:tr w:rsidR="00B5561C" w:rsidRPr="00B5561C" w14:paraId="2C2BBD0D" w14:textId="77777777" w:rsidTr="00291F7C">
        <w:tc>
          <w:tcPr>
            <w:tcW w:w="1444" w:type="pct"/>
          </w:tcPr>
          <w:p w14:paraId="40DEA2E3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sym w:font="Symbol" w:char="F062"/>
            </w: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-Gal T I</w:t>
            </w:r>
          </w:p>
        </w:tc>
        <w:tc>
          <w:tcPr>
            <w:tcW w:w="1329" w:type="pct"/>
          </w:tcPr>
          <w:p w14:paraId="381BC125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AF318896</w:t>
            </w:r>
          </w:p>
        </w:tc>
        <w:tc>
          <w:tcPr>
            <w:tcW w:w="2227" w:type="pct"/>
            <w:vAlign w:val="center"/>
          </w:tcPr>
          <w:p w14:paraId="1BCD8AC0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GACCTGGAGCTTTTGGCAAA-3’</w:t>
            </w:r>
          </w:p>
          <w:p w14:paraId="3750A737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GGGATAATGATGGCCACCTTG-3’</w:t>
            </w:r>
          </w:p>
        </w:tc>
      </w:tr>
      <w:tr w:rsidR="00B5561C" w:rsidRPr="00B5561C" w14:paraId="5AEB699F" w14:textId="77777777" w:rsidTr="00291F7C">
        <w:tc>
          <w:tcPr>
            <w:tcW w:w="1444" w:type="pct"/>
          </w:tcPr>
          <w:p w14:paraId="25006DEC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sym w:font="Symbol" w:char="F062"/>
            </w: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-Gal T II</w:t>
            </w:r>
          </w:p>
        </w:tc>
        <w:tc>
          <w:tcPr>
            <w:tcW w:w="1329" w:type="pct"/>
          </w:tcPr>
          <w:p w14:paraId="1C85B42E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AY117536</w:t>
            </w:r>
          </w:p>
        </w:tc>
        <w:tc>
          <w:tcPr>
            <w:tcW w:w="2227" w:type="pct"/>
            <w:vAlign w:val="center"/>
          </w:tcPr>
          <w:p w14:paraId="505DFA17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CCTTCTCTGCCTGCTGCACT-3’</w:t>
            </w:r>
          </w:p>
          <w:p w14:paraId="405012BB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CTGGGCTTCGGATACTGAAGC-3’</w:t>
            </w:r>
          </w:p>
        </w:tc>
      </w:tr>
      <w:tr w:rsidR="00B5561C" w:rsidRPr="00B5561C" w14:paraId="04C1C393" w14:textId="77777777" w:rsidTr="00291F7C">
        <w:tc>
          <w:tcPr>
            <w:tcW w:w="1444" w:type="pct"/>
          </w:tcPr>
          <w:p w14:paraId="143FE2DD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sym w:font="Symbol" w:char="F062"/>
            </w: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-Gal T III</w:t>
            </w:r>
          </w:p>
        </w:tc>
        <w:tc>
          <w:tcPr>
            <w:tcW w:w="1329" w:type="pct"/>
          </w:tcPr>
          <w:p w14:paraId="71EEF38D" w14:textId="77777777" w:rsidR="00B5561C" w:rsidRPr="00B5561C" w:rsidRDefault="00B5561C" w:rsidP="00B5561C">
            <w:pPr>
              <w:tabs>
                <w:tab w:val="left" w:pos="600"/>
                <w:tab w:val="left" w:pos="2805"/>
                <w:tab w:val="left" w:pos="5583"/>
                <w:tab w:val="left" w:pos="7188"/>
                <w:tab w:val="left" w:pos="10593"/>
              </w:tabs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AY117537</w:t>
            </w:r>
          </w:p>
        </w:tc>
        <w:tc>
          <w:tcPr>
            <w:tcW w:w="2227" w:type="pct"/>
            <w:vAlign w:val="center"/>
          </w:tcPr>
          <w:p w14:paraId="77025C0F" w14:textId="77777777" w:rsidR="00B5561C" w:rsidRPr="00B5561C" w:rsidRDefault="00B5561C" w:rsidP="00B5561C">
            <w:pPr>
              <w:tabs>
                <w:tab w:val="left" w:pos="600"/>
                <w:tab w:val="left" w:pos="2805"/>
                <w:tab w:val="left" w:pos="5583"/>
                <w:tab w:val="left" w:pos="7188"/>
                <w:tab w:val="left" w:pos="10593"/>
              </w:tabs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AACTGCCATAATTGTGCCCC-3’</w:t>
            </w: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ab/>
            </w:r>
          </w:p>
          <w:p w14:paraId="3092A49C" w14:textId="77777777" w:rsidR="00B5561C" w:rsidRPr="00B5561C" w:rsidRDefault="00B5561C" w:rsidP="00B5561C">
            <w:pPr>
              <w:tabs>
                <w:tab w:val="left" w:pos="600"/>
                <w:tab w:val="left" w:pos="2805"/>
                <w:tab w:val="left" w:pos="5583"/>
                <w:tab w:val="left" w:pos="7188"/>
                <w:tab w:val="left" w:pos="10593"/>
              </w:tabs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TGCCATATGCAAGCTGCTG-3’</w:t>
            </w:r>
          </w:p>
        </w:tc>
      </w:tr>
      <w:tr w:rsidR="00B5561C" w:rsidRPr="00B5561C" w14:paraId="660B04B1" w14:textId="77777777" w:rsidTr="00291F7C">
        <w:tc>
          <w:tcPr>
            <w:tcW w:w="5000" w:type="pct"/>
            <w:gridSpan w:val="3"/>
            <w:shd w:val="clear" w:color="auto" w:fill="CCCCCC"/>
          </w:tcPr>
          <w:p w14:paraId="18789C25" w14:textId="77777777" w:rsidR="00B5561C" w:rsidRPr="00B5561C" w:rsidRDefault="00B5561C" w:rsidP="00B5561C">
            <w:pPr>
              <w:keepNext/>
              <w:spacing w:line="240" w:lineRule="auto"/>
              <w:jc w:val="both"/>
              <w:outlineLvl w:val="0"/>
              <w:rPr>
                <w:rFonts w:ascii="Times New Roman" w:eastAsia="Times" w:hAnsi="Times New Roman"/>
                <w:b/>
                <w:szCs w:val="20"/>
                <w:lang w:val="en-US"/>
              </w:rPr>
            </w:pPr>
            <w:proofErr w:type="spellStart"/>
            <w:r w:rsidRPr="00B5561C">
              <w:rPr>
                <w:rFonts w:ascii="Times New Roman" w:eastAsia="Times" w:hAnsi="Times New Roman"/>
                <w:b/>
                <w:szCs w:val="20"/>
                <w:lang w:val="en-US"/>
              </w:rPr>
              <w:t>Fucosylation</w:t>
            </w:r>
            <w:proofErr w:type="spellEnd"/>
          </w:p>
        </w:tc>
      </w:tr>
      <w:tr w:rsidR="00B5561C" w:rsidRPr="00B5561C" w14:paraId="7A1FEC73" w14:textId="77777777" w:rsidTr="00291F7C">
        <w:tc>
          <w:tcPr>
            <w:tcW w:w="1444" w:type="pct"/>
          </w:tcPr>
          <w:p w14:paraId="4FBFDE8E" w14:textId="77777777" w:rsidR="00B5561C" w:rsidRPr="00B5561C" w:rsidRDefault="00B5561C" w:rsidP="00B5561C">
            <w:pPr>
              <w:keepNext/>
              <w:spacing w:line="240" w:lineRule="auto"/>
              <w:jc w:val="both"/>
              <w:outlineLvl w:val="0"/>
              <w:rPr>
                <w:rFonts w:ascii="Times New Roman" w:eastAsia="Times" w:hAnsi="Times New Roman"/>
                <w:szCs w:val="20"/>
                <w:lang w:val="en-US"/>
              </w:rPr>
            </w:pPr>
            <w:proofErr w:type="spellStart"/>
            <w:r w:rsidRPr="00B5561C">
              <w:rPr>
                <w:rFonts w:ascii="Times New Roman" w:eastAsia="Times" w:hAnsi="Times New Roman"/>
                <w:szCs w:val="20"/>
                <w:lang w:val="en-US"/>
              </w:rPr>
              <w:t>Fucosyltransferase</w:t>
            </w:r>
            <w:proofErr w:type="spellEnd"/>
          </w:p>
        </w:tc>
        <w:tc>
          <w:tcPr>
            <w:tcW w:w="1329" w:type="pct"/>
          </w:tcPr>
          <w:p w14:paraId="0EC9C8C7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Cs w:val="20"/>
                <w:lang w:val="en-US"/>
              </w:rPr>
            </w:pPr>
          </w:p>
        </w:tc>
        <w:tc>
          <w:tcPr>
            <w:tcW w:w="2227" w:type="pct"/>
          </w:tcPr>
          <w:p w14:paraId="6E282FF0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TATGGCACCCAGCGAACACTC-3’</w:t>
            </w:r>
          </w:p>
          <w:p w14:paraId="16C40C7E" w14:textId="77777777" w:rsidR="00B5561C" w:rsidRPr="00B5561C" w:rsidRDefault="00B5561C" w:rsidP="00B5561C">
            <w:pPr>
              <w:spacing w:line="240" w:lineRule="auto"/>
              <w:jc w:val="both"/>
              <w:rPr>
                <w:rFonts w:ascii="Times New Roman" w:eastAsia="Times" w:hAnsi="Times New Roman"/>
                <w:sz w:val="20"/>
                <w:szCs w:val="20"/>
                <w:lang w:val="en-US"/>
              </w:rPr>
            </w:pPr>
            <w:r w:rsidRPr="00B5561C">
              <w:rPr>
                <w:rFonts w:ascii="Times New Roman" w:eastAsia="Times" w:hAnsi="Times New Roman"/>
                <w:sz w:val="20"/>
                <w:szCs w:val="20"/>
                <w:lang w:val="en-US"/>
              </w:rPr>
              <w:t>5’-TTCACCTGACCAGTGTCCAG-3’</w:t>
            </w:r>
          </w:p>
        </w:tc>
      </w:tr>
    </w:tbl>
    <w:p w14:paraId="1AD6742D" w14:textId="77777777" w:rsidR="00E426CA" w:rsidRPr="00B5561C" w:rsidRDefault="00E426CA" w:rsidP="00D30F3A">
      <w:pPr>
        <w:spacing w:line="480" w:lineRule="auto"/>
        <w:ind w:right="-613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7807120A" w14:textId="214546D5" w:rsidR="00E34C9F" w:rsidRDefault="00E34C9F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06BD9B1F" w14:textId="77777777" w:rsidR="00C0271F" w:rsidRDefault="00C0271F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554D26BD" w14:textId="77777777" w:rsidR="00C0271F" w:rsidRDefault="00C0271F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08820144" w14:textId="77777777" w:rsidR="00C0271F" w:rsidRDefault="00C0271F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544EB3D4" w14:textId="77777777" w:rsidR="00C0271F" w:rsidRDefault="00C0271F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3822DDFD" w14:textId="77777777" w:rsidR="00C0271F" w:rsidRDefault="00C0271F" w:rsidP="006B2151">
      <w:pPr>
        <w:spacing w:line="480" w:lineRule="auto"/>
        <w:ind w:right="-612"/>
        <w:jc w:val="both"/>
        <w:rPr>
          <w:rFonts w:ascii="Times New Roman" w:hAnsi="Times New Roman"/>
          <w:sz w:val="24"/>
          <w:szCs w:val="24"/>
        </w:rPr>
      </w:pPr>
    </w:p>
    <w:p w14:paraId="7351BE97" w14:textId="77777777" w:rsidR="00244745" w:rsidRDefault="00244745" w:rsidP="00244745">
      <w:pPr>
        <w:pStyle w:val="Heading1"/>
        <w:rPr>
          <w:rFonts w:ascii="Times New Roman" w:hAnsi="Times New Roman" w:cs="Times New Roman"/>
        </w:rPr>
      </w:pPr>
      <w:bookmarkStart w:id="1" w:name="_Toc341693972"/>
      <w:bookmarkStart w:id="2" w:name="_Toc341694250"/>
      <w:bookmarkStart w:id="3" w:name="_Toc342755573"/>
      <w:bookmarkStart w:id="4" w:name="_Toc431296636"/>
      <w:r w:rsidRPr="00B60CBC">
        <w:rPr>
          <w:rFonts w:ascii="Times New Roman" w:hAnsi="Times New Roman" w:cs="Times New Roman"/>
        </w:rPr>
        <w:lastRenderedPageBreak/>
        <w:t>Notation</w:t>
      </w:r>
      <w:bookmarkEnd w:id="1"/>
      <w:bookmarkEnd w:id="2"/>
      <w:bookmarkEnd w:id="3"/>
      <w:bookmarkEnd w:id="4"/>
    </w:p>
    <w:p w14:paraId="647ADD4D" w14:textId="7EBC2A70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F</w:t>
      </w:r>
      <w:r>
        <w:rPr>
          <w:rFonts w:ascii="Times New Roman" w:hAnsi="Times New Roman"/>
          <w:i/>
          <w:vertAlign w:val="subscript"/>
        </w:rPr>
        <w:t>in</w:t>
      </w:r>
      <w:r w:rsidRPr="00224F65">
        <w:rPr>
          <w:rFonts w:ascii="Times New Roman" w:hAnsi="Times New Roman"/>
          <w:vertAlign w:val="subscript"/>
        </w:rPr>
        <w:t xml:space="preserve"> </w:t>
      </w:r>
      <w:r w:rsidRPr="00224F65">
        <w:rPr>
          <w:rFonts w:ascii="Times New Roman" w:hAnsi="Times New Roman"/>
        </w:rPr>
        <w:t xml:space="preserve">: inlet flow rate of Feed </w:t>
      </w:r>
      <w:r>
        <w:rPr>
          <w:rFonts w:ascii="Times New Roman" w:hAnsi="Times New Roman"/>
        </w:rPr>
        <w:t>x</w:t>
      </w:r>
    </w:p>
    <w:p w14:paraId="12346CE1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F</w:t>
      </w:r>
      <w:r w:rsidRPr="00224F65">
        <w:rPr>
          <w:rFonts w:ascii="Times New Roman" w:hAnsi="Times New Roman"/>
          <w:bCs/>
          <w:i/>
          <w:iCs/>
          <w:vertAlign w:val="subscript"/>
        </w:rPr>
        <w:t>out</w:t>
      </w:r>
      <w:proofErr w:type="spellEnd"/>
      <w:r w:rsidRPr="00224F65">
        <w:rPr>
          <w:rFonts w:ascii="Times New Roman" w:hAnsi="Times New Roman"/>
          <w:bCs/>
          <w:iCs/>
        </w:rPr>
        <w:t xml:space="preserve"> : Outlet flow rate of the bioreactor</w:t>
      </w:r>
    </w:p>
    <w:p w14:paraId="0041ACB0" w14:textId="6021AB6A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F</w:t>
      </w:r>
      <w:r>
        <w:rPr>
          <w:rFonts w:ascii="Times New Roman" w:hAnsi="Times New Roman"/>
          <w:bCs/>
          <w:i/>
          <w:iCs/>
          <w:vertAlign w:val="subscript"/>
        </w:rPr>
        <w:t>out,i</w:t>
      </w:r>
      <w:proofErr w:type="spellEnd"/>
      <w:r w:rsidRPr="00224F65">
        <w:rPr>
          <w:rFonts w:ascii="Times New Roman" w:hAnsi="Times New Roman"/>
          <w:bCs/>
          <w:iCs/>
        </w:rPr>
        <w:t xml:space="preserve"> : </w:t>
      </w:r>
      <w:r>
        <w:rPr>
          <w:rFonts w:ascii="Times New Roman" w:hAnsi="Times New Roman"/>
          <w:bCs/>
          <w:iCs/>
        </w:rPr>
        <w:t>T</w:t>
      </w:r>
      <w:r w:rsidRPr="00224F65">
        <w:rPr>
          <w:rFonts w:ascii="Times New Roman" w:hAnsi="Times New Roman"/>
          <w:bCs/>
          <w:iCs/>
        </w:rPr>
        <w:t>ransport rate</w:t>
      </w:r>
      <w:r>
        <w:rPr>
          <w:rFonts w:ascii="Times New Roman" w:hAnsi="Times New Roman"/>
          <w:bCs/>
          <w:iCs/>
        </w:rPr>
        <w:t xml:space="preserve"> of species i</w:t>
      </w:r>
    </w:p>
    <w:p w14:paraId="06BA0B4C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t>K</w:t>
      </w:r>
      <w:r w:rsidRPr="00224F65">
        <w:rPr>
          <w:rFonts w:ascii="Times New Roman" w:hAnsi="Times New Roman"/>
          <w:bCs/>
          <w:i/>
          <w:iCs/>
          <w:vertAlign w:val="subscript"/>
        </w:rPr>
        <w:t xml:space="preserve">A </w:t>
      </w:r>
      <w:r w:rsidRPr="00224F65">
        <w:rPr>
          <w:rFonts w:ascii="Times New Roman" w:hAnsi="Times New Roman"/>
          <w:bCs/>
          <w:iCs/>
        </w:rPr>
        <w:t>: mAb assembly rate constant</w:t>
      </w:r>
    </w:p>
    <w:p w14:paraId="2A500EE5" w14:textId="12621FCB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K</w:t>
      </w:r>
      <w:r>
        <w:rPr>
          <w:rFonts w:ascii="Times New Roman" w:hAnsi="Times New Roman"/>
          <w:bCs/>
          <w:i/>
          <w:iCs/>
          <w:vertAlign w:val="subscript"/>
        </w:rPr>
        <w:t>x</w:t>
      </w:r>
      <w:proofErr w:type="spellEnd"/>
      <w:r w:rsidRPr="00224F65">
        <w:rPr>
          <w:rFonts w:ascii="Times New Roman" w:hAnsi="Times New Roman"/>
          <w:bCs/>
          <w:i/>
          <w:iCs/>
          <w:vertAlign w:val="subscript"/>
        </w:rPr>
        <w:t xml:space="preserve"> </w:t>
      </w:r>
      <w:r w:rsidRPr="00224F65">
        <w:rPr>
          <w:rFonts w:ascii="Times New Roman" w:hAnsi="Times New Roman"/>
          <w:bCs/>
          <w:iCs/>
        </w:rPr>
        <w:t xml:space="preserve">: Monod constant for growth with respect to </w:t>
      </w:r>
      <w:r>
        <w:rPr>
          <w:rFonts w:ascii="Times New Roman" w:hAnsi="Times New Roman"/>
          <w:bCs/>
          <w:iCs/>
        </w:rPr>
        <w:t>species x</w:t>
      </w:r>
    </w:p>
    <w:p w14:paraId="219046BB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KI</w:t>
      </w:r>
      <w:r>
        <w:rPr>
          <w:rFonts w:ascii="Times New Roman" w:hAnsi="Times New Roman"/>
          <w:bCs/>
          <w:i/>
          <w:iCs/>
          <w:vertAlign w:val="subscript"/>
        </w:rPr>
        <w:t>x</w:t>
      </w:r>
      <w:proofErr w:type="spellEnd"/>
      <w:r w:rsidRPr="00224F65">
        <w:rPr>
          <w:rFonts w:ascii="Times New Roman" w:hAnsi="Times New Roman"/>
          <w:bCs/>
          <w:i/>
          <w:iCs/>
          <w:vertAlign w:val="subscript"/>
        </w:rPr>
        <w:t xml:space="preserve"> </w:t>
      </w:r>
      <w:r w:rsidRPr="00224F65">
        <w:rPr>
          <w:rFonts w:ascii="Times New Roman" w:hAnsi="Times New Roman"/>
          <w:bCs/>
          <w:iCs/>
        </w:rPr>
        <w:t xml:space="preserve">: Inhibition constant for growth with respect to </w:t>
      </w:r>
      <w:r>
        <w:rPr>
          <w:rFonts w:ascii="Times New Roman" w:hAnsi="Times New Roman"/>
          <w:bCs/>
          <w:iCs/>
        </w:rPr>
        <w:t>species x</w:t>
      </w:r>
    </w:p>
    <w:p w14:paraId="7C85452B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K</w:t>
      </w:r>
      <w:r w:rsidRPr="00224F65">
        <w:rPr>
          <w:rFonts w:ascii="Times New Roman" w:hAnsi="Times New Roman"/>
          <w:bCs/>
          <w:i/>
          <w:iCs/>
          <w:vertAlign w:val="subscript"/>
        </w:rPr>
        <w:t>lysis</w:t>
      </w:r>
      <w:proofErr w:type="spellEnd"/>
      <w:r w:rsidRPr="00224F65">
        <w:rPr>
          <w:rFonts w:ascii="Times New Roman" w:hAnsi="Times New Roman"/>
          <w:bCs/>
          <w:iCs/>
        </w:rPr>
        <w:t xml:space="preserve"> : Specific </w:t>
      </w:r>
      <w:proofErr w:type="spellStart"/>
      <w:r w:rsidRPr="00224F65">
        <w:rPr>
          <w:rFonts w:ascii="Times New Roman" w:hAnsi="Times New Roman"/>
          <w:bCs/>
          <w:iCs/>
        </w:rPr>
        <w:t>lysis</w:t>
      </w:r>
      <w:proofErr w:type="spellEnd"/>
      <w:r w:rsidRPr="00224F65">
        <w:rPr>
          <w:rFonts w:ascii="Times New Roman" w:hAnsi="Times New Roman"/>
          <w:bCs/>
          <w:iCs/>
        </w:rPr>
        <w:t xml:space="preserve"> rate of CHO cells within the bioreactor</w:t>
      </w:r>
    </w:p>
    <w:p w14:paraId="6044BB24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K</w:t>
      </w:r>
      <w:r w:rsidRPr="00224F65">
        <w:rPr>
          <w:rFonts w:ascii="Times New Roman" w:hAnsi="Times New Roman"/>
          <w:bCs/>
          <w:i/>
          <w:iCs/>
          <w:vertAlign w:val="subscript"/>
        </w:rPr>
        <w:t>d,amm</w:t>
      </w:r>
      <w:proofErr w:type="spellEnd"/>
      <w:r w:rsidRPr="00224F65">
        <w:rPr>
          <w:rFonts w:ascii="Times New Roman" w:hAnsi="Times New Roman"/>
          <w:bCs/>
          <w:i/>
          <w:iCs/>
          <w:vertAlign w:val="subscript"/>
        </w:rPr>
        <w:t xml:space="preserve"> </w:t>
      </w:r>
      <w:r w:rsidRPr="00224F65">
        <w:rPr>
          <w:rFonts w:ascii="Times New Roman" w:hAnsi="Times New Roman"/>
          <w:bCs/>
          <w:iCs/>
        </w:rPr>
        <w:t>: Constant for cell death by ammonia</w:t>
      </w:r>
    </w:p>
    <w:p w14:paraId="0F3A6F7C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amm,gln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Monod constant for ammonia production from glutamine</w:t>
      </w:r>
    </w:p>
    <w:p w14:paraId="4FD3A437" w14:textId="37B73009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Kd</w:t>
      </w:r>
      <w:r w:rsidRPr="00224F65">
        <w:rPr>
          <w:rFonts w:ascii="Times New Roman" w:hAnsi="Times New Roman"/>
          <w:bCs/>
          <w:i/>
          <w:iCs/>
          <w:vertAlign w:val="subscript"/>
        </w:rPr>
        <w:t>HC</w:t>
      </w:r>
      <w:proofErr w:type="spellEnd"/>
      <w:r>
        <w:rPr>
          <w:rFonts w:ascii="Times New Roman" w:hAnsi="Times New Roman"/>
          <w:bCs/>
          <w:i/>
          <w:iCs/>
          <w:vertAlign w:val="subscript"/>
        </w:rPr>
        <w:t>/LC</w:t>
      </w:r>
      <w:r w:rsidRPr="00224F65">
        <w:rPr>
          <w:rFonts w:ascii="Times New Roman" w:hAnsi="Times New Roman"/>
          <w:bCs/>
          <w:i/>
          <w:iCs/>
          <w:vertAlign w:val="subscript"/>
        </w:rPr>
        <w:t xml:space="preserve"> </w:t>
      </w:r>
      <w:r w:rsidRPr="00224F65">
        <w:rPr>
          <w:rFonts w:ascii="Times New Roman" w:hAnsi="Times New Roman"/>
          <w:bCs/>
          <w:iCs/>
        </w:rPr>
        <w:t>: mRNA decay rate of mAb heavy chain</w:t>
      </w:r>
      <w:r>
        <w:rPr>
          <w:rFonts w:ascii="Times New Roman" w:hAnsi="Times New Roman"/>
          <w:bCs/>
          <w:iCs/>
        </w:rPr>
        <w:t xml:space="preserve"> or </w:t>
      </w:r>
      <w:r w:rsidRPr="00224F65">
        <w:rPr>
          <w:rFonts w:ascii="Times New Roman" w:hAnsi="Times New Roman"/>
          <w:bCs/>
          <w:iCs/>
        </w:rPr>
        <w:t>light chain</w:t>
      </w:r>
    </w:p>
    <w:p w14:paraId="5BAD9266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t>K</w:t>
      </w:r>
      <w:r w:rsidRPr="00224F65">
        <w:rPr>
          <w:rFonts w:ascii="Times New Roman" w:hAnsi="Times New Roman"/>
          <w:bCs/>
          <w:i/>
          <w:iCs/>
          <w:vertAlign w:val="subscript"/>
        </w:rPr>
        <w:t xml:space="preserve">ER </w:t>
      </w:r>
      <w:r w:rsidRPr="00224F65">
        <w:rPr>
          <w:rFonts w:ascii="Times New Roman" w:hAnsi="Times New Roman"/>
        </w:rPr>
        <w:t>: Rate constant for ER-to-Golgi antibody transport</w:t>
      </w:r>
    </w:p>
    <w:p w14:paraId="2CD64CBD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t>K</w:t>
      </w:r>
      <w:r w:rsidRPr="00224F65">
        <w:rPr>
          <w:rFonts w:ascii="Times New Roman" w:hAnsi="Times New Roman"/>
          <w:bCs/>
          <w:i/>
          <w:iCs/>
          <w:vertAlign w:val="subscript"/>
        </w:rPr>
        <w:t xml:space="preserve">G </w:t>
      </w:r>
      <w:r w:rsidRPr="00224F65">
        <w:rPr>
          <w:rFonts w:ascii="Times New Roman" w:hAnsi="Times New Roman"/>
        </w:rPr>
        <w:t>: Rate constant for Golgi-to-ECM antibody transport</w:t>
      </w:r>
    </w:p>
    <w:p w14:paraId="344AC7E7" w14:textId="469F4F7F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x,y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Saturation constant of </w:t>
      </w:r>
      <w:r w:rsidR="00244745">
        <w:rPr>
          <w:rFonts w:ascii="Times New Roman" w:eastAsiaTheme="minorEastAsia" w:hAnsi="Times New Roman"/>
        </w:rPr>
        <w:t>x</w:t>
      </w:r>
      <w:r w:rsidR="00244745" w:rsidRPr="00224F65">
        <w:rPr>
          <w:rFonts w:ascii="Times New Roman" w:eastAsiaTheme="minorEastAsia" w:hAnsi="Times New Roman"/>
        </w:rPr>
        <w:t xml:space="preserve"> with respect to </w:t>
      </w:r>
      <w:r w:rsidR="00244745">
        <w:rPr>
          <w:rFonts w:ascii="Times New Roman" w:eastAsiaTheme="minorEastAsia" w:hAnsi="Times New Roman"/>
        </w:rPr>
        <w:t>y</w:t>
      </w:r>
    </w:p>
    <w:p w14:paraId="2E933194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, CMPNeu5Ac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Competitive product inhibition constant</w:t>
      </w:r>
    </w:p>
    <w:p w14:paraId="5FE1B92E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, GDPFuc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Non-competitive product inhibition constant</w:t>
      </w:r>
    </w:p>
    <w:p w14:paraId="7189FF50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i, CMPNeu5Ac,UDPGlcNAc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Transport inhibition of CMPNeu5Ac by UDPGlcNAc</w:t>
      </w:r>
    </w:p>
    <w:p w14:paraId="56148597" w14:textId="427D0640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out,x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Consumption rate of </w:t>
      </w:r>
      <w:r w:rsidR="00244745">
        <w:rPr>
          <w:rFonts w:ascii="Times New Roman" w:eastAsiaTheme="minorEastAsia" w:hAnsi="Times New Roman"/>
        </w:rPr>
        <w:t>species x</w:t>
      </w:r>
    </w:p>
    <w:p w14:paraId="6C55D07D" w14:textId="02A04452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P, x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Saturation coefficient of transport</w:t>
      </w:r>
      <w:r w:rsidR="00244745">
        <w:rPr>
          <w:rFonts w:ascii="Times New Roman" w:eastAsiaTheme="minorEastAsia" w:hAnsi="Times New Roman"/>
        </w:rPr>
        <w:t xml:space="preserve"> of species x</w:t>
      </w:r>
    </w:p>
    <w:p w14:paraId="240D9905" w14:textId="6AED208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d, x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Enzyme dissociation constant of </w:t>
      </w:r>
      <w:r w:rsidR="00244745">
        <w:rPr>
          <w:rFonts w:ascii="Times New Roman" w:eastAsiaTheme="minorEastAsia" w:hAnsi="Times New Roman"/>
        </w:rPr>
        <w:t>species x</w:t>
      </w:r>
    </w:p>
    <w:p w14:paraId="05AFC529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k</m:t>
            </m:r>
          </m:e>
          <m:sub>
            <m:r>
              <w:rPr>
                <w:rFonts w:ascii="Cambria Math" w:hAnsi="Cambria Math"/>
              </w:rPr>
              <m:t>T,[Lac]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Menten constant of lactate transport into the cell from culture medium</w:t>
      </w:r>
    </w:p>
    <w:p w14:paraId="722E81ED" w14:textId="7A7F8E89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t>m</w:t>
      </w:r>
      <w:r>
        <w:rPr>
          <w:rFonts w:ascii="Times New Roman" w:hAnsi="Times New Roman"/>
          <w:bCs/>
          <w:i/>
          <w:iCs/>
          <w:vertAlign w:val="subscript"/>
        </w:rPr>
        <w:t>x</w:t>
      </w:r>
      <w:r w:rsidRPr="00224F65">
        <w:rPr>
          <w:rFonts w:ascii="Times New Roman" w:hAnsi="Times New Roman"/>
          <w:bCs/>
          <w:iCs/>
        </w:rPr>
        <w:t xml:space="preserve"> : maintenance coefficient of </w:t>
      </w:r>
      <w:r>
        <w:rPr>
          <w:rFonts w:ascii="Times New Roman" w:hAnsi="Times New Roman"/>
          <w:bCs/>
          <w:iCs/>
        </w:rPr>
        <w:t>species x</w:t>
      </w:r>
    </w:p>
    <w:p w14:paraId="7D3B43ED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p</w:t>
      </w:r>
      <w:r w:rsidRPr="00224F65">
        <w:rPr>
          <w:rFonts w:ascii="Times New Roman" w:hAnsi="Times New Roman"/>
          <w:bCs/>
          <w:i/>
          <w:iCs/>
          <w:vertAlign w:val="subscript"/>
        </w:rPr>
        <w:t>gln</w:t>
      </w:r>
      <w:proofErr w:type="spellEnd"/>
      <w:r w:rsidRPr="00224F65">
        <w:rPr>
          <w:rFonts w:ascii="Times New Roman" w:hAnsi="Times New Roman"/>
          <w:bCs/>
          <w:iCs/>
        </w:rPr>
        <w:t xml:space="preserve"> : </w:t>
      </w:r>
      <w:r>
        <w:rPr>
          <w:rFonts w:ascii="Times New Roman" w:hAnsi="Times New Roman"/>
          <w:bCs/>
          <w:iCs/>
        </w:rPr>
        <w:t>synthesis</w:t>
      </w:r>
      <w:r w:rsidRPr="00224F65">
        <w:rPr>
          <w:rFonts w:ascii="Times New Roman" w:hAnsi="Times New Roman"/>
          <w:bCs/>
          <w:iCs/>
        </w:rPr>
        <w:t xml:space="preserve"> coefficient of glutamine</w:t>
      </w:r>
    </w:p>
    <w:p w14:paraId="65A9CB6A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N</w:t>
      </w:r>
      <w:r w:rsidRPr="00224F65">
        <w:rPr>
          <w:rFonts w:ascii="Times New Roman" w:hAnsi="Times New Roman"/>
          <w:i/>
          <w:vertAlign w:val="subscript"/>
        </w:rPr>
        <w:t>HC</w:t>
      </w:r>
      <w:r w:rsidRPr="00224F65">
        <w:rPr>
          <w:rFonts w:ascii="Times New Roman" w:hAnsi="Times New Roman"/>
        </w:rPr>
        <w:t xml:space="preserve"> : mAb heavy chain DNA copy number</w:t>
      </w:r>
    </w:p>
    <w:p w14:paraId="3DED8623" w14:textId="77777777" w:rsidR="0024474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N</w:t>
      </w:r>
      <w:r w:rsidRPr="00224F65">
        <w:rPr>
          <w:rFonts w:ascii="Times New Roman" w:hAnsi="Times New Roman"/>
          <w:i/>
          <w:vertAlign w:val="subscript"/>
        </w:rPr>
        <w:t>LC</w:t>
      </w:r>
      <w:r w:rsidRPr="00224F65">
        <w:rPr>
          <w:rFonts w:ascii="Times New Roman" w:hAnsi="Times New Roman"/>
        </w:rPr>
        <w:t xml:space="preserve"> : mAb light chain DNA copy number</w:t>
      </w:r>
    </w:p>
    <w:p w14:paraId="5C3FC461" w14:textId="65AE15C8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 xml:space="preserve">x,y 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Number of </w:t>
      </w:r>
      <w:r w:rsidR="00244745">
        <w:rPr>
          <w:rFonts w:ascii="Times New Roman" w:eastAsiaTheme="minorEastAsia" w:hAnsi="Times New Roman"/>
        </w:rPr>
        <w:t>species x</w:t>
      </w:r>
      <w:r w:rsidR="00244745" w:rsidRPr="00224F65">
        <w:rPr>
          <w:rFonts w:ascii="Times New Roman" w:eastAsiaTheme="minorEastAsia" w:hAnsi="Times New Roman"/>
        </w:rPr>
        <w:t xml:space="preserve"> required for synthesis</w:t>
      </w:r>
      <w:r w:rsidR="00244745">
        <w:rPr>
          <w:rFonts w:ascii="Times New Roman" w:eastAsiaTheme="minorEastAsia" w:hAnsi="Times New Roman"/>
        </w:rPr>
        <w:t xml:space="preserve"> of species y</w:t>
      </w:r>
    </w:p>
    <w:p w14:paraId="16B614F4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lyc,cell</m:t>
            </m:r>
          </m:sub>
        </m:sSub>
      </m:oMath>
      <w:r w:rsidR="00244745" w:rsidRPr="00224F65">
        <w:rPr>
          <w:rFonts w:ascii="Times New Roman" w:eastAsiaTheme="minorEastAsia" w:hAnsi="Times New Roman"/>
          <w:iCs/>
        </w:rPr>
        <w:t xml:space="preserve"> : Total number of glycan per cell</w:t>
      </w:r>
    </w:p>
    <w:p w14:paraId="624E8C03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SD,glyc</m:t>
            </m:r>
          </m:sub>
        </m:sSub>
      </m:oMath>
      <w:r w:rsidR="00244745" w:rsidRPr="00224F65">
        <w:rPr>
          <w:rFonts w:ascii="Times New Roman" w:eastAsiaTheme="minorEastAsia" w:hAnsi="Times New Roman"/>
          <w:iCs/>
        </w:rPr>
        <w:t xml:space="preserve"> : Number of NSD consumed per host cell N-linked glycan</w:t>
      </w:r>
    </w:p>
    <w:p w14:paraId="60479ECE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NSD,mAb</m:t>
            </m:r>
          </m:sub>
        </m:sSub>
      </m:oMath>
      <w:r w:rsidR="00244745" w:rsidRPr="00224F65">
        <w:rPr>
          <w:rFonts w:ascii="Times New Roman" w:eastAsiaTheme="minorEastAsia" w:hAnsi="Times New Roman"/>
          <w:iCs/>
        </w:rPr>
        <w:t xml:space="preserve"> : Number of NSD consumed per mAb Fc-glycan</w:t>
      </w:r>
    </w:p>
    <w:p w14:paraId="36A42040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  <w:iCs/>
              </w:rPr>
            </m:ctrlPr>
          </m:sSubPr>
          <m:e>
            <m:r>
              <w:rPr>
                <w:rFonts w:ascii="Cambria Math" w:hAnsi="Cambria Math"/>
              </w:rPr>
              <m:t>N</m:t>
            </m:r>
          </m:e>
          <m:sub>
            <m:r>
              <w:rPr>
                <w:rFonts w:ascii="Cambria Math" w:hAnsi="Cambria Math"/>
              </w:rPr>
              <m:t>glyc,mAb</m:t>
            </m:r>
          </m:sub>
        </m:sSub>
      </m:oMath>
      <w:r w:rsidR="00244745" w:rsidRPr="00224F65">
        <w:rPr>
          <w:rFonts w:ascii="Times New Roman" w:eastAsiaTheme="minorEastAsia" w:hAnsi="Times New Roman"/>
          <w:iCs/>
        </w:rPr>
        <w:t xml:space="preserve"> : Number of glycan per a molecule of mAb</w:t>
      </w:r>
    </w:p>
    <w:p w14:paraId="37300B69" w14:textId="139E861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q</w:t>
      </w:r>
      <w:r w:rsidR="006F246B">
        <w:rPr>
          <w:rFonts w:ascii="Times New Roman" w:hAnsi="Times New Roman"/>
          <w:bCs/>
          <w:i/>
          <w:iCs/>
          <w:vertAlign w:val="subscript"/>
        </w:rPr>
        <w:t>x</w:t>
      </w:r>
      <w:proofErr w:type="spellEnd"/>
      <w:r w:rsidRPr="00224F65">
        <w:rPr>
          <w:rFonts w:ascii="Times New Roman" w:hAnsi="Times New Roman"/>
          <w:bCs/>
          <w:iCs/>
        </w:rPr>
        <w:t xml:space="preserve"> : Specific rate of </w:t>
      </w:r>
      <w:r w:rsidR="006F246B">
        <w:rPr>
          <w:rFonts w:ascii="Times New Roman" w:hAnsi="Times New Roman"/>
          <w:bCs/>
          <w:iCs/>
        </w:rPr>
        <w:t>species x</w:t>
      </w:r>
      <w:r w:rsidRPr="00224F65">
        <w:rPr>
          <w:rFonts w:ascii="Times New Roman" w:hAnsi="Times New Roman"/>
          <w:bCs/>
          <w:iCs/>
        </w:rPr>
        <w:t xml:space="preserve"> consumption</w:t>
      </w:r>
    </w:p>
    <w:p w14:paraId="332CC3F4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q</w:t>
      </w:r>
      <w:r w:rsidRPr="00224F65">
        <w:rPr>
          <w:rFonts w:ascii="Times New Roman" w:hAnsi="Times New Roman"/>
          <w:bCs/>
          <w:i/>
          <w:iCs/>
          <w:vertAlign w:val="subscript"/>
        </w:rPr>
        <w:t>mAb</w:t>
      </w:r>
      <w:proofErr w:type="spellEnd"/>
      <w:r w:rsidRPr="00224F65">
        <w:rPr>
          <w:rFonts w:ascii="Times New Roman" w:hAnsi="Times New Roman"/>
          <w:bCs/>
          <w:iCs/>
        </w:rPr>
        <w:t xml:space="preserve"> : Specific rate of mAb production</w:t>
      </w:r>
    </w:p>
    <w:p w14:paraId="576637E3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i/>
        </w:rPr>
        <w:t>r</w:t>
      </w:r>
      <w:r w:rsidRPr="00224F65">
        <w:rPr>
          <w:rFonts w:ascii="Times New Roman" w:hAnsi="Times New Roman"/>
          <w:i/>
          <w:vertAlign w:val="subscript"/>
        </w:rPr>
        <w:t>NSD</w:t>
      </w:r>
      <w:proofErr w:type="spellEnd"/>
      <w:r w:rsidRPr="00224F65">
        <w:rPr>
          <w:rFonts w:ascii="Times New Roman" w:hAnsi="Times New Roman"/>
        </w:rPr>
        <w:t>: NSD synthesis rate from glucose or/and glutamine</w:t>
      </w:r>
    </w:p>
    <w:p w14:paraId="077AEDEA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i/>
        </w:rPr>
        <w:t>r</w:t>
      </w:r>
      <w:r w:rsidRPr="00224F65">
        <w:rPr>
          <w:rFonts w:ascii="Times New Roman" w:hAnsi="Times New Roman"/>
          <w:i/>
          <w:vertAlign w:val="subscript"/>
        </w:rPr>
        <w:t>nucleotide</w:t>
      </w:r>
      <w:proofErr w:type="spellEnd"/>
      <w:r w:rsidRPr="00224F65">
        <w:rPr>
          <w:rFonts w:ascii="Times New Roman" w:hAnsi="Times New Roman"/>
          <w:i/>
          <w:vertAlign w:val="subscript"/>
        </w:rPr>
        <w:t xml:space="preserve"> </w:t>
      </w:r>
      <w:r w:rsidRPr="00224F65">
        <w:rPr>
          <w:rFonts w:ascii="Times New Roman" w:hAnsi="Times New Roman"/>
        </w:rPr>
        <w:t xml:space="preserve">: rate of nucleotide synthesis </w:t>
      </w:r>
    </w:p>
    <w:p w14:paraId="7ECDF0FF" w14:textId="77777777" w:rsidR="0024474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i/>
        </w:rPr>
        <w:lastRenderedPageBreak/>
        <w:t>r</w:t>
      </w:r>
      <w:r>
        <w:rPr>
          <w:rFonts w:ascii="Times New Roman" w:hAnsi="Times New Roman"/>
          <w:i/>
          <w:vertAlign w:val="subscript"/>
        </w:rPr>
        <w:t>met,glc</w:t>
      </w:r>
      <w:proofErr w:type="spellEnd"/>
      <w:r>
        <w:rPr>
          <w:rFonts w:ascii="Times New Roman" w:hAnsi="Times New Roman"/>
        </w:rPr>
        <w:t>: rate of other biochemical reactions based on glucose</w:t>
      </w:r>
    </w:p>
    <w:p w14:paraId="3DA355C1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i/>
        </w:rPr>
        <w:t>r</w:t>
      </w:r>
      <w:r>
        <w:rPr>
          <w:rFonts w:ascii="Times New Roman" w:hAnsi="Times New Roman"/>
          <w:i/>
          <w:vertAlign w:val="subscript"/>
        </w:rPr>
        <w:t>met,gln</w:t>
      </w:r>
      <w:proofErr w:type="spellEnd"/>
      <w:r>
        <w:rPr>
          <w:rFonts w:ascii="Times New Roman" w:hAnsi="Times New Roman"/>
        </w:rPr>
        <w:t>: rate of other biochemical reactions based on glutamine</w:t>
      </w:r>
    </w:p>
    <w:p w14:paraId="3E1DB557" w14:textId="082EC0D5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R</w:t>
      </w:r>
      <w:r w:rsidRPr="00224F65">
        <w:rPr>
          <w:rFonts w:ascii="Times New Roman" w:hAnsi="Times New Roman"/>
          <w:i/>
          <w:vertAlign w:val="subscript"/>
        </w:rPr>
        <w:t>HC</w:t>
      </w:r>
      <w:r w:rsidR="006F246B">
        <w:rPr>
          <w:rFonts w:ascii="Times New Roman" w:hAnsi="Times New Roman"/>
          <w:i/>
          <w:vertAlign w:val="subscript"/>
        </w:rPr>
        <w:t>/LC</w:t>
      </w:r>
      <w:r w:rsidRPr="00224F65">
        <w:rPr>
          <w:rFonts w:ascii="Times New Roman" w:hAnsi="Times New Roman"/>
        </w:rPr>
        <w:t xml:space="preserve"> : rate of mAb heavy chain </w:t>
      </w:r>
      <w:r w:rsidR="006F246B">
        <w:rPr>
          <w:rFonts w:ascii="Times New Roman" w:hAnsi="Times New Roman"/>
        </w:rPr>
        <w:t xml:space="preserve">or light chain </w:t>
      </w:r>
      <w:r w:rsidRPr="00224F65">
        <w:rPr>
          <w:rFonts w:ascii="Times New Roman" w:hAnsi="Times New Roman"/>
        </w:rPr>
        <w:t xml:space="preserve">consumption in mAb assembly </w:t>
      </w:r>
    </w:p>
    <w:p w14:paraId="34D49084" w14:textId="77777777" w:rsidR="006F246B" w:rsidRPr="00224F65" w:rsidRDefault="00244745" w:rsidP="006F246B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S</w:t>
      </w:r>
      <w:r w:rsidRPr="00224F65">
        <w:rPr>
          <w:rFonts w:ascii="Times New Roman" w:hAnsi="Times New Roman"/>
          <w:i/>
          <w:vertAlign w:val="subscript"/>
        </w:rPr>
        <w:t>HC</w:t>
      </w:r>
      <w:r w:rsidR="006F246B">
        <w:rPr>
          <w:rFonts w:ascii="Times New Roman" w:hAnsi="Times New Roman"/>
          <w:i/>
          <w:vertAlign w:val="subscript"/>
        </w:rPr>
        <w:t>/LC</w:t>
      </w:r>
      <w:r w:rsidRPr="00224F65">
        <w:rPr>
          <w:rFonts w:ascii="Times New Roman" w:hAnsi="Times New Roman"/>
        </w:rPr>
        <w:t xml:space="preserve"> : transcription rate of mAb heavy chain </w:t>
      </w:r>
      <w:r w:rsidR="006F246B">
        <w:rPr>
          <w:rFonts w:ascii="Times New Roman" w:hAnsi="Times New Roman"/>
        </w:rPr>
        <w:t xml:space="preserve">or </w:t>
      </w:r>
      <w:r w:rsidR="006F246B" w:rsidRPr="00224F65">
        <w:rPr>
          <w:rFonts w:ascii="Times New Roman" w:hAnsi="Times New Roman"/>
        </w:rPr>
        <w:t xml:space="preserve">light chain </w:t>
      </w:r>
    </w:p>
    <w:p w14:paraId="75D74EBF" w14:textId="33BFBD91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T</w:t>
      </w:r>
      <w:r w:rsidRPr="00224F65">
        <w:rPr>
          <w:rFonts w:ascii="Times New Roman" w:hAnsi="Times New Roman"/>
          <w:i/>
          <w:vertAlign w:val="subscript"/>
        </w:rPr>
        <w:t>HC</w:t>
      </w:r>
      <w:r w:rsidR="006F246B">
        <w:rPr>
          <w:rFonts w:ascii="Times New Roman" w:hAnsi="Times New Roman"/>
          <w:i/>
          <w:vertAlign w:val="subscript"/>
        </w:rPr>
        <w:t>/LC</w:t>
      </w:r>
      <w:r w:rsidRPr="00224F65">
        <w:rPr>
          <w:rFonts w:ascii="Times New Roman" w:hAnsi="Times New Roman"/>
        </w:rPr>
        <w:t xml:space="preserve"> : translation rate of mAb heavy chain </w:t>
      </w:r>
      <w:r w:rsidR="006F246B">
        <w:rPr>
          <w:rFonts w:ascii="Times New Roman" w:hAnsi="Times New Roman"/>
        </w:rPr>
        <w:t xml:space="preserve">or </w:t>
      </w:r>
      <w:r w:rsidR="006F246B" w:rsidRPr="00224F65">
        <w:rPr>
          <w:rFonts w:ascii="Times New Roman" w:hAnsi="Times New Roman"/>
        </w:rPr>
        <w:t>light chain</w:t>
      </w:r>
    </w:p>
    <w:p w14:paraId="50B2B3BB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i/>
        </w:rPr>
        <w:t>V</w:t>
      </w:r>
      <w:r w:rsidRPr="00224F65">
        <w:rPr>
          <w:rFonts w:ascii="Times New Roman" w:hAnsi="Times New Roman"/>
        </w:rPr>
        <w:t xml:space="preserve"> : Volume of cell culture</w:t>
      </w:r>
    </w:p>
    <w:p w14:paraId="72A5DCA8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ax,nucleotide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Maximum turnover rate of nucleotide</w:t>
      </w:r>
    </w:p>
    <w:p w14:paraId="4C5F0A38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max,NSD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Maximum turnover rate of NSD</w:t>
      </w:r>
    </w:p>
    <w:p w14:paraId="6EFF3AB3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V</m:t>
            </m:r>
          </m:e>
          <m:sub>
            <m:r>
              <w:rPr>
                <w:rFonts w:ascii="Cambria Math" w:hAnsi="Cambria Math"/>
              </w:rPr>
              <m:t>cell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volume of a CHO cell</w:t>
      </w:r>
    </w:p>
    <w:p w14:paraId="507BD917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t>X</w:t>
      </w:r>
      <w:r w:rsidRPr="00224F65">
        <w:rPr>
          <w:rFonts w:ascii="Times New Roman" w:hAnsi="Times New Roman"/>
          <w:bCs/>
          <w:i/>
          <w:iCs/>
          <w:vertAlign w:val="subscript"/>
        </w:rPr>
        <w:t>v</w:t>
      </w:r>
      <w:r w:rsidRPr="00224F65">
        <w:rPr>
          <w:rFonts w:ascii="Times New Roman" w:hAnsi="Times New Roman"/>
          <w:bCs/>
          <w:iCs/>
        </w:rPr>
        <w:t xml:space="preserve"> : Viable cell density in the bioreactor</w:t>
      </w:r>
    </w:p>
    <w:p w14:paraId="3A442F22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X</w:t>
      </w:r>
      <w:r w:rsidRPr="00224F65">
        <w:rPr>
          <w:rFonts w:ascii="Times New Roman" w:hAnsi="Times New Roman"/>
          <w:bCs/>
          <w:i/>
          <w:iCs/>
          <w:vertAlign w:val="subscript"/>
        </w:rPr>
        <w:t>t</w:t>
      </w:r>
      <w:proofErr w:type="spellEnd"/>
      <w:r w:rsidRPr="00224F65">
        <w:rPr>
          <w:rFonts w:ascii="Times New Roman" w:hAnsi="Times New Roman"/>
          <w:bCs/>
          <w:iCs/>
        </w:rPr>
        <w:t xml:space="preserve"> : Total cell density in the bioreactor</w:t>
      </w:r>
    </w:p>
    <w:p w14:paraId="64D0F4C8" w14:textId="10A35756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r>
              <w:rPr>
                <w:rFonts w:ascii="Cambria Math" w:hAnsi="Cambria Math"/>
              </w:rPr>
              <m:t>x,y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Yield of </w:t>
      </w:r>
      <w:r w:rsidR="006F246B">
        <w:rPr>
          <w:rFonts w:ascii="Times New Roman" w:eastAsiaTheme="minorEastAsia" w:hAnsi="Times New Roman"/>
        </w:rPr>
        <w:t>species x</w:t>
      </w:r>
      <w:r w:rsidR="00244745" w:rsidRPr="00224F65">
        <w:rPr>
          <w:rFonts w:ascii="Times New Roman" w:eastAsiaTheme="minorEastAsia" w:hAnsi="Times New Roman"/>
        </w:rPr>
        <w:t xml:space="preserve"> on </w:t>
      </w:r>
      <w:r w:rsidR="006F246B">
        <w:rPr>
          <w:rFonts w:ascii="Times New Roman" w:eastAsiaTheme="minorEastAsia" w:hAnsi="Times New Roman"/>
        </w:rPr>
        <w:t>species y</w:t>
      </w:r>
    </w:p>
    <w:p w14:paraId="4C28F834" w14:textId="76F9E47A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Y</m:t>
            </m:r>
          </m:e>
          <m:sub>
            <m:sSub>
              <m:sSubPr>
                <m:ctrlPr>
                  <w:rPr>
                    <w:rFonts w:ascii="Cambria Math" w:hAnsi="Cambria Math"/>
                    <w:i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x</m:t>
                </m:r>
              </m:e>
              <m:sub>
                <m:r>
                  <w:rPr>
                    <w:rFonts w:ascii="Cambria Math" w:hAnsi="Cambria Math"/>
                  </w:rPr>
                  <m:t>v</m:t>
                </m:r>
              </m:sub>
            </m:sSub>
            <m:r>
              <w:rPr>
                <w:rFonts w:ascii="Cambria Math" w:hAnsi="Cambria Math"/>
              </w:rPr>
              <m:t>,x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Yield of biomass on </w:t>
      </w:r>
      <w:r w:rsidR="006F246B">
        <w:rPr>
          <w:rFonts w:ascii="Times New Roman" w:eastAsiaTheme="minorEastAsia" w:hAnsi="Times New Roman"/>
        </w:rPr>
        <w:t>species x</w:t>
      </w:r>
    </w:p>
    <w:p w14:paraId="6757E21A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ER glycosylation efficiency factor</w:t>
      </w:r>
    </w:p>
    <w:p w14:paraId="3189F802" w14:textId="77777777" w:rsidR="00244745" w:rsidRPr="00224F65" w:rsidRDefault="00800B04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ε</m:t>
            </m:r>
          </m:e>
          <m:sub>
            <m:r>
              <w:rPr>
                <w:rFonts w:ascii="Cambria Math" w:hAnsi="Cambria Math"/>
              </w:rPr>
              <m:t>2</m:t>
            </m:r>
          </m:sub>
        </m:sSub>
      </m:oMath>
      <w:r w:rsidR="00244745" w:rsidRPr="00224F65">
        <w:rPr>
          <w:rFonts w:ascii="Times New Roman" w:eastAsiaTheme="minorEastAsia" w:hAnsi="Times New Roman"/>
        </w:rPr>
        <w:t xml:space="preserve"> : Golgi glycosylation efficiency factor</w:t>
      </w:r>
    </w:p>
    <w:p w14:paraId="14FC222C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f</w:t>
      </w:r>
      <w:r w:rsidRPr="00224F65">
        <w:rPr>
          <w:rFonts w:ascii="Times New Roman" w:hAnsi="Times New Roman"/>
          <w:bCs/>
          <w:i/>
          <w:iCs/>
          <w:vertAlign w:val="subscript"/>
        </w:rPr>
        <w:t>lim</w:t>
      </w:r>
      <w:proofErr w:type="spellEnd"/>
      <w:r w:rsidRPr="00224F65">
        <w:rPr>
          <w:rFonts w:ascii="Times New Roman" w:hAnsi="Times New Roman"/>
          <w:bCs/>
          <w:i/>
          <w:iCs/>
          <w:vertAlign w:val="subscript"/>
        </w:rPr>
        <w:t>,</w:t>
      </w:r>
      <w:r w:rsidRPr="00224F65">
        <w:rPr>
          <w:rFonts w:ascii="Times New Roman" w:hAnsi="Times New Roman"/>
          <w:bCs/>
          <w:iCs/>
        </w:rPr>
        <w:t>: Nutrient limitation</w:t>
      </w:r>
    </w:p>
    <w:p w14:paraId="27B7A35D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 w:rsidRPr="00224F65">
        <w:rPr>
          <w:rFonts w:ascii="Times New Roman" w:hAnsi="Times New Roman"/>
          <w:bCs/>
          <w:i/>
          <w:iCs/>
        </w:rPr>
        <w:t>f</w:t>
      </w:r>
      <w:r w:rsidRPr="00224F65">
        <w:rPr>
          <w:rFonts w:ascii="Times New Roman" w:hAnsi="Times New Roman"/>
          <w:bCs/>
          <w:i/>
          <w:iCs/>
          <w:vertAlign w:val="subscript"/>
        </w:rPr>
        <w:t>inh</w:t>
      </w:r>
      <w:proofErr w:type="spellEnd"/>
      <w:r w:rsidRPr="00224F65">
        <w:rPr>
          <w:rFonts w:ascii="Times New Roman" w:hAnsi="Times New Roman"/>
          <w:bCs/>
          <w:i/>
          <w:iCs/>
          <w:vertAlign w:val="subscript"/>
        </w:rPr>
        <w:t>,</w:t>
      </w:r>
      <w:r w:rsidRPr="00224F65">
        <w:rPr>
          <w:rFonts w:ascii="Times New Roman" w:hAnsi="Times New Roman"/>
          <w:bCs/>
          <w:iCs/>
        </w:rPr>
        <w:t>: Product inhibition</w:t>
      </w:r>
    </w:p>
    <w:p w14:paraId="4B02F529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sym w:font="Symbol" w:char="F06D"/>
      </w:r>
      <w:r w:rsidRPr="00224F65">
        <w:rPr>
          <w:rFonts w:ascii="Times New Roman" w:hAnsi="Times New Roman"/>
          <w:bCs/>
          <w:iCs/>
        </w:rPr>
        <w:t xml:space="preserve"> : Specific CHO cell growth rate</w:t>
      </w:r>
    </w:p>
    <w:p w14:paraId="4B83FF95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sym w:font="Symbol" w:char="F06D"/>
      </w:r>
      <w:r w:rsidRPr="00224F65">
        <w:rPr>
          <w:rFonts w:ascii="Times New Roman" w:hAnsi="Times New Roman"/>
          <w:bCs/>
          <w:i/>
          <w:iCs/>
          <w:vertAlign w:val="subscript"/>
        </w:rPr>
        <w:t>d</w:t>
      </w:r>
      <w:r w:rsidRPr="00224F65">
        <w:rPr>
          <w:rFonts w:ascii="Times New Roman" w:hAnsi="Times New Roman"/>
          <w:bCs/>
          <w:iCs/>
        </w:rPr>
        <w:t xml:space="preserve"> : Specific CHO cell death rate</w:t>
      </w:r>
    </w:p>
    <w:p w14:paraId="21F0E13B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sym w:font="Symbol" w:char="F06D"/>
      </w:r>
      <w:r w:rsidRPr="00224F65">
        <w:rPr>
          <w:rFonts w:ascii="Times New Roman" w:hAnsi="Times New Roman"/>
          <w:bCs/>
          <w:i/>
          <w:iCs/>
          <w:vertAlign w:val="subscript"/>
        </w:rPr>
        <w:t>max</w:t>
      </w:r>
      <w:r w:rsidRPr="00224F65">
        <w:rPr>
          <w:rFonts w:ascii="Times New Roman" w:hAnsi="Times New Roman"/>
          <w:bCs/>
          <w:iCs/>
        </w:rPr>
        <w:t xml:space="preserve"> : Maximum specific growth rate</w:t>
      </w:r>
    </w:p>
    <w:p w14:paraId="30FD4FB4" w14:textId="77777777" w:rsidR="00244745" w:rsidRPr="00224F65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sym w:font="Symbol" w:char="F06D"/>
      </w:r>
      <w:proofErr w:type="spellStart"/>
      <w:r w:rsidRPr="00224F65">
        <w:rPr>
          <w:rFonts w:ascii="Times New Roman" w:hAnsi="Times New Roman"/>
          <w:bCs/>
          <w:i/>
          <w:iCs/>
          <w:vertAlign w:val="subscript"/>
        </w:rPr>
        <w:t>d,max</w:t>
      </w:r>
      <w:proofErr w:type="spellEnd"/>
      <w:r w:rsidRPr="00224F65">
        <w:rPr>
          <w:rFonts w:ascii="Times New Roman" w:hAnsi="Times New Roman"/>
          <w:bCs/>
          <w:iCs/>
        </w:rPr>
        <w:t xml:space="preserve"> : Maximum specific death rate</w:t>
      </w:r>
    </w:p>
    <w:p w14:paraId="00E779DF" w14:textId="77777777" w:rsidR="00244745" w:rsidRPr="006F246B" w:rsidRDefault="00244745" w:rsidP="00244745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 w:rsidRPr="00224F65">
        <w:rPr>
          <w:rFonts w:ascii="Times New Roman" w:hAnsi="Times New Roman"/>
          <w:bCs/>
          <w:i/>
          <w:iCs/>
        </w:rPr>
        <w:sym w:font="Symbol" w:char="F06C"/>
      </w:r>
      <w:r w:rsidRPr="00224F65">
        <w:rPr>
          <w:rFonts w:ascii="Times New Roman" w:hAnsi="Times New Roman"/>
          <w:bCs/>
          <w:iCs/>
        </w:rPr>
        <w:t xml:space="preserve"> /MW: Molecular weight of mAb</w:t>
      </w:r>
    </w:p>
    <w:p w14:paraId="500BD1A3" w14:textId="08FFBF3B" w:rsidR="006F246B" w:rsidRPr="006F246B" w:rsidRDefault="006F246B" w:rsidP="006F246B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r>
        <w:rPr>
          <w:rFonts w:ascii="Times New Roman" w:hAnsi="Times New Roman"/>
          <w:bCs/>
          <w:i/>
          <w:iCs/>
        </w:rPr>
        <w:t>[x]</w:t>
      </w:r>
      <w:r w:rsidRPr="006F246B">
        <w:rPr>
          <w:rFonts w:ascii="Times New Roman" w:hAnsi="Times New Roman"/>
          <w:bCs/>
          <w:i/>
          <w:iCs/>
          <w:vertAlign w:val="subscript"/>
        </w:rPr>
        <w:t>flux</w:t>
      </w:r>
      <w:r w:rsidRPr="00224F65">
        <w:rPr>
          <w:rFonts w:ascii="Times New Roman" w:hAnsi="Times New Roman"/>
          <w:bCs/>
          <w:iCs/>
        </w:rPr>
        <w:t xml:space="preserve">: </w:t>
      </w:r>
      <w:r>
        <w:rPr>
          <w:rFonts w:ascii="Times New Roman" w:hAnsi="Times New Roman"/>
          <w:bCs/>
          <w:iCs/>
        </w:rPr>
        <w:t>Flux of species x from extracellular environment</w:t>
      </w:r>
    </w:p>
    <w:p w14:paraId="1591D681" w14:textId="6F0DF287" w:rsidR="006F246B" w:rsidRPr="006F246B" w:rsidRDefault="006F246B" w:rsidP="006F246B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k</w:t>
      </w:r>
      <w:r w:rsidRPr="006F246B">
        <w:rPr>
          <w:rFonts w:ascii="Times New Roman" w:hAnsi="Times New Roman"/>
          <w:bCs/>
          <w:i/>
          <w:iCs/>
          <w:vertAlign w:val="subscript"/>
        </w:rPr>
        <w:t>I,x</w:t>
      </w:r>
      <w:proofErr w:type="spellEnd"/>
      <w:r w:rsidRPr="006F246B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Inhibitory dissociation constant of species x</w:t>
      </w:r>
    </w:p>
    <w:p w14:paraId="09BA07E7" w14:textId="450E7E33" w:rsidR="006F246B" w:rsidRPr="006F246B" w:rsidRDefault="006F246B" w:rsidP="006F246B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k</w:t>
      </w:r>
      <w:r>
        <w:rPr>
          <w:rFonts w:ascii="Times New Roman" w:hAnsi="Times New Roman"/>
          <w:bCs/>
          <w:i/>
          <w:iCs/>
          <w:vertAlign w:val="subscript"/>
        </w:rPr>
        <w:t>m</w:t>
      </w:r>
      <w:r w:rsidRPr="006F246B">
        <w:rPr>
          <w:rFonts w:ascii="Times New Roman" w:hAnsi="Times New Roman"/>
          <w:bCs/>
          <w:i/>
          <w:iCs/>
          <w:vertAlign w:val="subscript"/>
        </w:rPr>
        <w:t>,x</w:t>
      </w:r>
      <w:proofErr w:type="spellEnd"/>
      <w:r w:rsidRPr="006F246B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Dissociation constant of species x</w:t>
      </w:r>
    </w:p>
    <w:p w14:paraId="1055B293" w14:textId="78A1C136" w:rsidR="006F246B" w:rsidRPr="006F246B" w:rsidRDefault="006F246B" w:rsidP="006F246B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M</w:t>
      </w:r>
      <w:r>
        <w:rPr>
          <w:rFonts w:ascii="Times New Roman" w:hAnsi="Times New Roman"/>
          <w:bCs/>
          <w:i/>
          <w:iCs/>
          <w:vertAlign w:val="subscript"/>
        </w:rPr>
        <w:t>r</w:t>
      </w:r>
      <w:r w:rsidRPr="006F246B">
        <w:rPr>
          <w:rFonts w:ascii="Times New Roman" w:hAnsi="Times New Roman"/>
          <w:bCs/>
          <w:i/>
          <w:iCs/>
          <w:vertAlign w:val="subscript"/>
        </w:rPr>
        <w:t>,x</w:t>
      </w:r>
      <w:proofErr w:type="spellEnd"/>
      <w:r w:rsidRPr="006F246B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Molecular weight of species x</w:t>
      </w:r>
    </w:p>
    <w:p w14:paraId="2225FF5A" w14:textId="7F66D855" w:rsidR="006F246B" w:rsidRPr="006F246B" w:rsidRDefault="006F246B" w:rsidP="006F246B">
      <w:pPr>
        <w:numPr>
          <w:ilvl w:val="0"/>
          <w:numId w:val="1"/>
        </w:numPr>
        <w:tabs>
          <w:tab w:val="num" w:pos="180"/>
        </w:tabs>
        <w:spacing w:line="360" w:lineRule="auto"/>
        <w:ind w:left="180" w:right="26" w:hanging="180"/>
        <w:rPr>
          <w:rFonts w:ascii="Times New Roman" w:hAnsi="Times New Roman"/>
        </w:rPr>
      </w:pPr>
      <w:proofErr w:type="spellStart"/>
      <w:r>
        <w:rPr>
          <w:rFonts w:ascii="Times New Roman" w:hAnsi="Times New Roman"/>
          <w:bCs/>
          <w:i/>
          <w:iCs/>
        </w:rPr>
        <w:t>n</w:t>
      </w:r>
      <w:r>
        <w:rPr>
          <w:rFonts w:ascii="Times New Roman" w:hAnsi="Times New Roman"/>
          <w:bCs/>
          <w:i/>
          <w:iCs/>
          <w:vertAlign w:val="subscript"/>
        </w:rPr>
        <w:t>r</w:t>
      </w:r>
      <w:r w:rsidRPr="006F246B">
        <w:rPr>
          <w:rFonts w:ascii="Times New Roman" w:hAnsi="Times New Roman"/>
          <w:bCs/>
          <w:i/>
          <w:iCs/>
          <w:vertAlign w:val="subscript"/>
        </w:rPr>
        <w:t>,x</w:t>
      </w:r>
      <w:proofErr w:type="spellEnd"/>
      <w:r w:rsidRPr="006F246B">
        <w:rPr>
          <w:rFonts w:ascii="Times New Roman" w:hAnsi="Times New Roman"/>
        </w:rPr>
        <w:t>:</w:t>
      </w:r>
      <w:r>
        <w:rPr>
          <w:rFonts w:ascii="Times New Roman" w:hAnsi="Times New Roman"/>
        </w:rPr>
        <w:t xml:space="preserve"> Exponential coefficient of reaction r for species x</w:t>
      </w:r>
    </w:p>
    <w:sectPr w:rsidR="006F246B" w:rsidRPr="006F246B" w:rsidSect="001E30AF">
      <w:footerReference w:type="default" r:id="rId12"/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8A588B" w14:textId="77777777" w:rsidR="00742360" w:rsidRDefault="00742360" w:rsidP="006B2151">
      <w:pPr>
        <w:spacing w:line="240" w:lineRule="auto"/>
      </w:pPr>
      <w:r>
        <w:separator/>
      </w:r>
    </w:p>
  </w:endnote>
  <w:endnote w:type="continuationSeparator" w:id="0">
    <w:p w14:paraId="360CF01F" w14:textId="77777777" w:rsidR="00742360" w:rsidRDefault="00742360" w:rsidP="006B215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4D"/>
    <w:family w:val="roman"/>
    <w:notTrueType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panose1 w:val="00000000000000000000"/>
    <w:charset w:val="88"/>
    <w:family w:val="auto"/>
    <w:notTrueType/>
    <w:pitch w:val="variable"/>
    <w:sig w:usb0="00000001" w:usb1="08080000" w:usb2="00000010" w:usb3="00000000" w:csb0="0010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71453645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819CBA" w14:textId="77777777" w:rsidR="00B74430" w:rsidRDefault="00B7443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00B04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7C668D1E" w14:textId="77777777" w:rsidR="00B74430" w:rsidRDefault="00B7443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2C8F02" w14:textId="77777777" w:rsidR="00742360" w:rsidRDefault="00742360" w:rsidP="006B2151">
      <w:pPr>
        <w:spacing w:line="240" w:lineRule="auto"/>
      </w:pPr>
      <w:r>
        <w:separator/>
      </w:r>
    </w:p>
  </w:footnote>
  <w:footnote w:type="continuationSeparator" w:id="0">
    <w:p w14:paraId="272AA9AF" w14:textId="77777777" w:rsidR="00742360" w:rsidRDefault="00742360" w:rsidP="006B215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BE0C7E"/>
    <w:multiLevelType w:val="hybridMultilevel"/>
    <w:tmpl w:val="2EA49D92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6FAC82A6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Verdana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Verdana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tech and Bioeng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505wr9f5az9xex222xts0kwrssd9s9eaez&quot;&gt;EndNote library Copy_SGE paper&lt;record-ids&gt;&lt;item&gt;153&lt;/item&gt;&lt;item&gt;375&lt;/item&gt;&lt;/record-ids&gt;&lt;/item&gt;&lt;/Libraries&gt;"/>
  </w:docVars>
  <w:rsids>
    <w:rsidRoot w:val="006B2151"/>
    <w:rsid w:val="00000762"/>
    <w:rsid w:val="000131C3"/>
    <w:rsid w:val="0003343C"/>
    <w:rsid w:val="0004265B"/>
    <w:rsid w:val="00063718"/>
    <w:rsid w:val="00063B7E"/>
    <w:rsid w:val="00083B5A"/>
    <w:rsid w:val="000A0F1A"/>
    <w:rsid w:val="000B4684"/>
    <w:rsid w:val="000D39C8"/>
    <w:rsid w:val="000E1EFA"/>
    <w:rsid w:val="000E2289"/>
    <w:rsid w:val="0012049B"/>
    <w:rsid w:val="0012336A"/>
    <w:rsid w:val="001306DE"/>
    <w:rsid w:val="00170F92"/>
    <w:rsid w:val="001801D7"/>
    <w:rsid w:val="00185103"/>
    <w:rsid w:val="00194680"/>
    <w:rsid w:val="001A27D2"/>
    <w:rsid w:val="001A37D5"/>
    <w:rsid w:val="001C0A65"/>
    <w:rsid w:val="001C7AA2"/>
    <w:rsid w:val="001D55C3"/>
    <w:rsid w:val="001E30AF"/>
    <w:rsid w:val="00220E6C"/>
    <w:rsid w:val="0023273F"/>
    <w:rsid w:val="00234C5C"/>
    <w:rsid w:val="00244745"/>
    <w:rsid w:val="002460BD"/>
    <w:rsid w:val="00251277"/>
    <w:rsid w:val="0026774C"/>
    <w:rsid w:val="00286D3B"/>
    <w:rsid w:val="00291F7C"/>
    <w:rsid w:val="002920F9"/>
    <w:rsid w:val="00297B55"/>
    <w:rsid w:val="002C01CB"/>
    <w:rsid w:val="002C7807"/>
    <w:rsid w:val="00324A10"/>
    <w:rsid w:val="00336424"/>
    <w:rsid w:val="00344431"/>
    <w:rsid w:val="00352A14"/>
    <w:rsid w:val="0036757C"/>
    <w:rsid w:val="00385B7B"/>
    <w:rsid w:val="003C17F0"/>
    <w:rsid w:val="003E2CB4"/>
    <w:rsid w:val="00403E0B"/>
    <w:rsid w:val="00411F29"/>
    <w:rsid w:val="00416311"/>
    <w:rsid w:val="00473B22"/>
    <w:rsid w:val="00494FD7"/>
    <w:rsid w:val="00496715"/>
    <w:rsid w:val="004C4EA4"/>
    <w:rsid w:val="004C4F53"/>
    <w:rsid w:val="004D10D1"/>
    <w:rsid w:val="004D7688"/>
    <w:rsid w:val="004E0A8E"/>
    <w:rsid w:val="005172D8"/>
    <w:rsid w:val="005601E3"/>
    <w:rsid w:val="005840B6"/>
    <w:rsid w:val="005B29A0"/>
    <w:rsid w:val="005F1C98"/>
    <w:rsid w:val="005F3465"/>
    <w:rsid w:val="005F54FB"/>
    <w:rsid w:val="005F5E30"/>
    <w:rsid w:val="0061401E"/>
    <w:rsid w:val="006473C4"/>
    <w:rsid w:val="00650C31"/>
    <w:rsid w:val="00657BC8"/>
    <w:rsid w:val="00675761"/>
    <w:rsid w:val="006A3AEA"/>
    <w:rsid w:val="006B1526"/>
    <w:rsid w:val="006B2151"/>
    <w:rsid w:val="006B4632"/>
    <w:rsid w:val="006B59F8"/>
    <w:rsid w:val="006E663F"/>
    <w:rsid w:val="006F246B"/>
    <w:rsid w:val="007050C5"/>
    <w:rsid w:val="007078A0"/>
    <w:rsid w:val="00711937"/>
    <w:rsid w:val="00715403"/>
    <w:rsid w:val="00730C17"/>
    <w:rsid w:val="007313F2"/>
    <w:rsid w:val="00731463"/>
    <w:rsid w:val="00742360"/>
    <w:rsid w:val="00792012"/>
    <w:rsid w:val="00796DF8"/>
    <w:rsid w:val="007B0C1A"/>
    <w:rsid w:val="007B1CE6"/>
    <w:rsid w:val="007E4812"/>
    <w:rsid w:val="007E622B"/>
    <w:rsid w:val="007E67EA"/>
    <w:rsid w:val="00800B04"/>
    <w:rsid w:val="00812FE4"/>
    <w:rsid w:val="008174D3"/>
    <w:rsid w:val="00817A14"/>
    <w:rsid w:val="00820F20"/>
    <w:rsid w:val="00846258"/>
    <w:rsid w:val="00855364"/>
    <w:rsid w:val="00875117"/>
    <w:rsid w:val="00886B31"/>
    <w:rsid w:val="008A4A29"/>
    <w:rsid w:val="008A5B24"/>
    <w:rsid w:val="008F3DD1"/>
    <w:rsid w:val="00900098"/>
    <w:rsid w:val="00914D74"/>
    <w:rsid w:val="00920B9D"/>
    <w:rsid w:val="0092722B"/>
    <w:rsid w:val="00931756"/>
    <w:rsid w:val="00933264"/>
    <w:rsid w:val="00955BB5"/>
    <w:rsid w:val="00974A96"/>
    <w:rsid w:val="0097674A"/>
    <w:rsid w:val="00986100"/>
    <w:rsid w:val="009B12A6"/>
    <w:rsid w:val="009E4587"/>
    <w:rsid w:val="009F3778"/>
    <w:rsid w:val="009F6F87"/>
    <w:rsid w:val="00A03AE7"/>
    <w:rsid w:val="00A270CB"/>
    <w:rsid w:val="00A45574"/>
    <w:rsid w:val="00A45C33"/>
    <w:rsid w:val="00A5334B"/>
    <w:rsid w:val="00A74B4E"/>
    <w:rsid w:val="00AA4F44"/>
    <w:rsid w:val="00AC143B"/>
    <w:rsid w:val="00AC4CA9"/>
    <w:rsid w:val="00AD500B"/>
    <w:rsid w:val="00AE19E0"/>
    <w:rsid w:val="00AF5016"/>
    <w:rsid w:val="00B04317"/>
    <w:rsid w:val="00B07D19"/>
    <w:rsid w:val="00B16991"/>
    <w:rsid w:val="00B27691"/>
    <w:rsid w:val="00B5561C"/>
    <w:rsid w:val="00B66E73"/>
    <w:rsid w:val="00B74430"/>
    <w:rsid w:val="00B947B7"/>
    <w:rsid w:val="00BA4705"/>
    <w:rsid w:val="00BB0F9A"/>
    <w:rsid w:val="00BB7594"/>
    <w:rsid w:val="00BC74B4"/>
    <w:rsid w:val="00BD3572"/>
    <w:rsid w:val="00BF3379"/>
    <w:rsid w:val="00C0271F"/>
    <w:rsid w:val="00C17A4B"/>
    <w:rsid w:val="00C2354B"/>
    <w:rsid w:val="00C6492B"/>
    <w:rsid w:val="00C64E3F"/>
    <w:rsid w:val="00C840B3"/>
    <w:rsid w:val="00CA2E13"/>
    <w:rsid w:val="00CA7B40"/>
    <w:rsid w:val="00CB3BF5"/>
    <w:rsid w:val="00CD0EAD"/>
    <w:rsid w:val="00CD3A86"/>
    <w:rsid w:val="00CD5366"/>
    <w:rsid w:val="00CD6267"/>
    <w:rsid w:val="00D30F3A"/>
    <w:rsid w:val="00D4595B"/>
    <w:rsid w:val="00D647A6"/>
    <w:rsid w:val="00D658AA"/>
    <w:rsid w:val="00D7386F"/>
    <w:rsid w:val="00D80901"/>
    <w:rsid w:val="00D874D8"/>
    <w:rsid w:val="00D97C78"/>
    <w:rsid w:val="00DB3F3A"/>
    <w:rsid w:val="00DB6DE3"/>
    <w:rsid w:val="00DC2530"/>
    <w:rsid w:val="00DF1286"/>
    <w:rsid w:val="00DF6EC0"/>
    <w:rsid w:val="00E056EC"/>
    <w:rsid w:val="00E1092B"/>
    <w:rsid w:val="00E12832"/>
    <w:rsid w:val="00E3458C"/>
    <w:rsid w:val="00E34C9F"/>
    <w:rsid w:val="00E426CA"/>
    <w:rsid w:val="00E66122"/>
    <w:rsid w:val="00E77D18"/>
    <w:rsid w:val="00E819A1"/>
    <w:rsid w:val="00E966A5"/>
    <w:rsid w:val="00EA2B13"/>
    <w:rsid w:val="00F05D07"/>
    <w:rsid w:val="00F11713"/>
    <w:rsid w:val="00F45CE3"/>
    <w:rsid w:val="00F54099"/>
    <w:rsid w:val="00F54919"/>
    <w:rsid w:val="00F8208E"/>
    <w:rsid w:val="00FA4035"/>
    <w:rsid w:val="00FB1675"/>
    <w:rsid w:val="00FB3407"/>
    <w:rsid w:val="00FC5223"/>
    <w:rsid w:val="00FC6EE3"/>
    <w:rsid w:val="00FE184D"/>
    <w:rsid w:val="00FF1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6EAF4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151"/>
    <w:pPr>
      <w:spacing w:after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7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21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B215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151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B21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151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B2151"/>
  </w:style>
  <w:style w:type="table" w:styleId="TableGrid">
    <w:name w:val="Table Grid"/>
    <w:basedOn w:val="TableNormal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51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10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4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91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919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460BD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0BD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0BD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0BD"/>
    <w:rPr>
      <w:rFonts w:ascii="Calibri" w:eastAsia="Times New Roman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801D7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447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151"/>
    <w:pPr>
      <w:spacing w:after="0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474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215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B215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6B215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2151"/>
    <w:rPr>
      <w:rFonts w:ascii="Calibri" w:eastAsia="Times New Roman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6B215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2151"/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B2151"/>
  </w:style>
  <w:style w:type="table" w:styleId="TableGrid">
    <w:name w:val="Table Grid"/>
    <w:basedOn w:val="TableNormal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4">
    <w:name w:val="Table Grid4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5">
    <w:name w:val="Table Grid5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6">
    <w:name w:val="Table Grid6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18510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51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10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F549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49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4919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49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4919"/>
    <w:rPr>
      <w:rFonts w:ascii="Calibri" w:eastAsia="Times New Roman" w:hAnsi="Calibri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460BD"/>
    <w:pPr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60BD"/>
    <w:rPr>
      <w:rFonts w:ascii="Calibri" w:eastAsia="Times New Roman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460BD"/>
    <w:pPr>
      <w:spacing w:line="240" w:lineRule="auto"/>
      <w:jc w:val="both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60BD"/>
    <w:rPr>
      <w:rFonts w:ascii="Calibri" w:eastAsia="Times New Roman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1801D7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Heading1Char">
    <w:name w:val="Heading 1 Char"/>
    <w:basedOn w:val="DefaultParagraphFont"/>
    <w:link w:val="Heading1"/>
    <w:uiPriority w:val="9"/>
    <w:rsid w:val="0024474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260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5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tif"/><Relationship Id="rId12" Type="http://schemas.openxmlformats.org/officeDocument/2006/relationships/footer" Target="footer1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jpeg"/><Relationship Id="rId10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E00C7A-F2CB-2542-81AA-92BA5E3F47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3907</Words>
  <Characters>22276</Characters>
  <Application>Microsoft Macintosh Word</Application>
  <DocSecurity>0</DocSecurity>
  <Lines>185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26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s07</dc:creator>
  <cp:lastModifiedBy>Kontoravdi, Cleo</cp:lastModifiedBy>
  <cp:revision>3</cp:revision>
  <dcterms:created xsi:type="dcterms:W3CDTF">2016-07-05T21:17:00Z</dcterms:created>
  <dcterms:modified xsi:type="dcterms:W3CDTF">2016-07-05T21:19:00Z</dcterms:modified>
</cp:coreProperties>
</file>